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C4AEB0" w14:textId="30D5731F" w:rsidR="001A2720" w:rsidRPr="00EC31FA" w:rsidRDefault="00737E36" w:rsidP="00F3106F">
      <w:pPr>
        <w:widowControl/>
        <w:spacing w:line="360" w:lineRule="auto"/>
        <w:jc w:val="center"/>
        <w:rPr>
          <w:rFonts w:ascii="Times New Roman" w:hAnsi="Times New Roman" w:cs="Times New Roman"/>
        </w:rPr>
      </w:pPr>
      <w:r w:rsidRPr="00EC31FA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F3106F" w:rsidRPr="00EC31FA">
        <w:rPr>
          <w:rFonts w:ascii="Times New Roman" w:hAnsi="Times New Roman" w:cs="Times New Roman"/>
          <w:b/>
          <w:bCs/>
          <w:sz w:val="28"/>
          <w:szCs w:val="28"/>
        </w:rPr>
        <w:t>Appendix</w:t>
      </w:r>
      <w:r w:rsidR="001A2720" w:rsidRPr="00EC31FA">
        <w:rPr>
          <w:rFonts w:ascii="Times New Roman" w:hAnsi="Times New Roman" w:cs="Times New Roman"/>
        </w:rPr>
        <w:t xml:space="preserve"> </w:t>
      </w:r>
    </w:p>
    <w:p w14:paraId="7295C74D" w14:textId="245417E6" w:rsidR="00737E36" w:rsidRPr="00EC31FA" w:rsidRDefault="001A2720" w:rsidP="00F3106F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C31FA">
        <w:rPr>
          <w:rFonts w:ascii="Times New Roman" w:hAnsi="Times New Roman" w:cs="Times New Roman"/>
          <w:b/>
          <w:bCs/>
          <w:sz w:val="28"/>
          <w:szCs w:val="28"/>
        </w:rPr>
        <w:t xml:space="preserve">The effect of </w:t>
      </w:r>
      <w:r w:rsidRPr="00EC31FA">
        <w:rPr>
          <w:rFonts w:ascii="Times New Roman" w:hAnsi="Times New Roman" w:cs="Times New Roman"/>
          <w:b/>
          <w:bCs/>
          <w:i/>
          <w:iCs/>
          <w:sz w:val="28"/>
          <w:szCs w:val="28"/>
        </w:rPr>
        <w:t>APOE ε</w:t>
      </w:r>
      <w:r w:rsidRPr="00EC31FA">
        <w:rPr>
          <w:rFonts w:ascii="Times New Roman" w:hAnsi="Times New Roman" w:cs="Times New Roman"/>
          <w:b/>
          <w:bCs/>
          <w:sz w:val="28"/>
          <w:szCs w:val="28"/>
        </w:rPr>
        <w:t xml:space="preserve">4 on Alzheimer's disease fluid biomarkers: a </w:t>
      </w:r>
      <w:r w:rsidR="00D9700A" w:rsidRPr="00EC31FA">
        <w:rPr>
          <w:rFonts w:ascii="Times New Roman" w:hAnsi="Times New Roman" w:cs="Times New Roman"/>
          <w:b/>
          <w:bCs/>
          <w:sz w:val="28"/>
          <w:szCs w:val="28"/>
        </w:rPr>
        <w:t>cross</w:t>
      </w:r>
      <w:r w:rsidRPr="00EC31FA">
        <w:rPr>
          <w:rFonts w:ascii="Times New Roman" w:hAnsi="Times New Roman" w:cs="Times New Roman"/>
          <w:b/>
          <w:bCs/>
          <w:sz w:val="28"/>
          <w:szCs w:val="28"/>
        </w:rPr>
        <w:t>-</w:t>
      </w:r>
      <w:r w:rsidR="00D9700A" w:rsidRPr="00EC31FA">
        <w:rPr>
          <w:rFonts w:ascii="Times New Roman" w:hAnsi="Times New Roman" w:cs="Times New Roman"/>
          <w:b/>
          <w:bCs/>
          <w:sz w:val="28"/>
          <w:szCs w:val="28"/>
        </w:rPr>
        <w:t>sectional</w:t>
      </w:r>
      <w:r w:rsidRPr="00EC31FA">
        <w:rPr>
          <w:rFonts w:ascii="Times New Roman" w:hAnsi="Times New Roman" w:cs="Times New Roman"/>
          <w:b/>
          <w:bCs/>
          <w:sz w:val="28"/>
          <w:szCs w:val="28"/>
        </w:rPr>
        <w:t xml:space="preserve"> study based on the COAST</w:t>
      </w:r>
    </w:p>
    <w:p w14:paraId="397B5F14" w14:textId="427E741A" w:rsidR="00F3106F" w:rsidRPr="00EC31FA" w:rsidRDefault="00F3106F" w:rsidP="00C75B7F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sdt>
      <w:sdtP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  <w:lang w:val="zh-CN"/>
          <w14:ligatures w14:val="standardContextual"/>
        </w:rPr>
        <w:id w:val="1999310725"/>
        <w:docPartObj>
          <w:docPartGallery w:val="Table of Contents"/>
          <w:docPartUnique/>
        </w:docPartObj>
      </w:sdtPr>
      <w:sdtEndPr>
        <w:rPr>
          <w:sz w:val="24"/>
          <w:szCs w:val="24"/>
        </w:rPr>
      </w:sdtEndPr>
      <w:sdtContent>
        <w:p w14:paraId="051D5CC2" w14:textId="42980F8E" w:rsidR="00F3106F" w:rsidRPr="00EC31FA" w:rsidRDefault="00F3106F" w:rsidP="00CE4CD0">
          <w:pPr>
            <w:pStyle w:val="TOC"/>
            <w:spacing w:line="360" w:lineRule="auto"/>
            <w:jc w:val="center"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  <w:r w:rsidRPr="00EC31FA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  <w:t>Table of Contents</w:t>
          </w:r>
        </w:p>
        <w:p w14:paraId="42823704" w14:textId="65CBF005" w:rsidR="00EC402A" w:rsidRPr="00EC31FA" w:rsidRDefault="00F3106F" w:rsidP="003F634F">
          <w:pPr>
            <w:pStyle w:val="TOC1"/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r w:rsidRPr="00EC31FA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EC31FA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EC31FA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177246417" w:history="1">
            <w:r w:rsidR="00EC402A" w:rsidRPr="00EC31FA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>FIGURE S1. Associations between blood-derived molecules and CSF biomarkers in all matched AD patients.</w:t>
            </w:r>
            <w:r w:rsidR="00EC402A" w:rsidRPr="00EC31F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EC402A" w:rsidRPr="00EC31F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EC402A" w:rsidRPr="00EC31F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77246417 \h </w:instrText>
            </w:r>
            <w:r w:rsidR="00EC402A" w:rsidRPr="00EC31F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EC402A" w:rsidRPr="00EC31F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326BD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</w:t>
            </w:r>
            <w:r w:rsidR="00EC402A" w:rsidRPr="00EC31F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8857BC8" w14:textId="794E4907" w:rsidR="00EC402A" w:rsidRPr="00EC31FA" w:rsidRDefault="00EC402A" w:rsidP="003F634F">
          <w:pPr>
            <w:pStyle w:val="TOC1"/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177246418" w:history="1">
            <w:r w:rsidRPr="00EC31FA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>Table S1. Missing data and outliers for individuals enrolled in the study.</w:t>
            </w:r>
            <w:r w:rsidRPr="00EC31F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EC31F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EC31F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77246418 \h </w:instrText>
            </w:r>
            <w:r w:rsidRPr="00EC31F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EC31F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326BD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Pr="00EC31F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3EA6DA3" w14:textId="02B668C3" w:rsidR="00EC402A" w:rsidRPr="00EC31FA" w:rsidRDefault="00EC402A" w:rsidP="003F634F">
          <w:pPr>
            <w:pStyle w:val="TOC1"/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177246419" w:history="1">
            <w:r w:rsidRPr="00EC31FA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>Table S2. Spearman's correlation analysis of blood-derived biomolecules and CSF biomarkers in all matched AD patients.</w:t>
            </w:r>
            <w:r w:rsidRPr="00EC31F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EC31F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EC31F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77246419 \h </w:instrText>
            </w:r>
            <w:r w:rsidRPr="00EC31F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EC31F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326BD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4</w:t>
            </w:r>
            <w:r w:rsidRPr="00EC31F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37CF914" w14:textId="14980D68" w:rsidR="00EC402A" w:rsidRPr="00EC31FA" w:rsidRDefault="00EC402A" w:rsidP="003F634F">
          <w:pPr>
            <w:pStyle w:val="TOC1"/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177246420" w:history="1">
            <w:r w:rsidRPr="00EC31FA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 xml:space="preserve">Table S3. Spearman's correlation analysis of blood-derived biomolecules and CSF biomarkers in matched </w:t>
            </w:r>
            <w:r w:rsidRPr="00EC31FA">
              <w:rPr>
                <w:rStyle w:val="a9"/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APOE ε</w:t>
            </w:r>
            <w:r w:rsidRPr="00EC31FA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>4 subgroups of AD patients.</w:t>
            </w:r>
            <w:r w:rsidRPr="00EC31F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EC31F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EC31F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77246420 \h </w:instrText>
            </w:r>
            <w:r w:rsidRPr="00EC31F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EC31F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326BD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5</w:t>
            </w:r>
            <w:r w:rsidRPr="00EC31F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56D2225" w14:textId="4C6C5F90" w:rsidR="00F3106F" w:rsidRPr="00EC31FA" w:rsidRDefault="00F3106F" w:rsidP="003F634F">
          <w:pPr>
            <w:spacing w:line="360" w:lineRule="auto"/>
            <w:rPr>
              <w:rFonts w:ascii="Times New Roman" w:hAnsi="Times New Roman" w:cs="Times New Roman"/>
              <w:sz w:val="24"/>
              <w:szCs w:val="24"/>
            </w:rPr>
          </w:pPr>
          <w:r w:rsidRPr="00EC31FA">
            <w:rPr>
              <w:rFonts w:ascii="Times New Roman" w:hAnsi="Times New Roman" w:cs="Times New Roman"/>
              <w:sz w:val="24"/>
              <w:szCs w:val="24"/>
              <w:lang w:val="zh-CN"/>
            </w:rPr>
            <w:fldChar w:fldCharType="end"/>
          </w:r>
        </w:p>
      </w:sdtContent>
    </w:sdt>
    <w:p w14:paraId="1838E9BC" w14:textId="77777777" w:rsidR="00C360B5" w:rsidRPr="00EC31FA" w:rsidRDefault="00C360B5" w:rsidP="005302D2">
      <w:pPr>
        <w:widowControl/>
        <w:spacing w:line="36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  <w:sectPr w:rsidR="00C360B5" w:rsidRPr="00EC31FA" w:rsidSect="00B65274">
          <w:footerReference w:type="default" r:id="rId7"/>
          <w:footerReference w:type="first" r:id="rId8"/>
          <w:pgSz w:w="11906" w:h="16838"/>
          <w:pgMar w:top="1440" w:right="1800" w:bottom="1440" w:left="1800" w:header="851" w:footer="992" w:gutter="0"/>
          <w:pgNumType w:start="0"/>
          <w:cols w:space="425"/>
          <w:titlePg/>
          <w:docGrid w:type="lines" w:linePitch="312"/>
        </w:sectPr>
      </w:pPr>
    </w:p>
    <w:p w14:paraId="5489BECF" w14:textId="2D749E93" w:rsidR="003860D2" w:rsidRPr="00EC31FA" w:rsidRDefault="00326BD6" w:rsidP="00C360B5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AE285EF" wp14:editId="36F8488B">
            <wp:extent cx="5274310" cy="1692275"/>
            <wp:effectExtent l="0" t="0" r="2540" b="3175"/>
            <wp:docPr id="12358310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1869"/>
                    <a:stretch/>
                  </pic:blipFill>
                  <pic:spPr bwMode="auto">
                    <a:xfrm>
                      <a:off x="0" y="0"/>
                      <a:ext cx="5274310" cy="169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ECF521" w14:textId="2FC512C8" w:rsidR="00E02BCB" w:rsidRPr="00EC31FA" w:rsidRDefault="00E02BCB" w:rsidP="00BE2A55">
      <w:pPr>
        <w:widowControl/>
        <w:spacing w:line="36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177246417"/>
      <w:r w:rsidRPr="00EC31FA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A73E3B" w:rsidRPr="00EC31FA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Pr="00EC31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51F2E" w:rsidRPr="00EC31F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C31F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F43E4" w:rsidRPr="00EC31F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C31FA">
        <w:rPr>
          <w:rFonts w:ascii="Times New Roman" w:hAnsi="Times New Roman" w:cs="Times New Roman"/>
          <w:b/>
          <w:bCs/>
          <w:sz w:val="24"/>
          <w:szCs w:val="24"/>
        </w:rPr>
        <w:t xml:space="preserve"> Associations between blood-derived molecules and CSF biomarkers in </w:t>
      </w:r>
      <w:r w:rsidR="00B37B4A" w:rsidRPr="00EC31FA">
        <w:rPr>
          <w:rFonts w:ascii="Times New Roman" w:hAnsi="Times New Roman" w:cs="Times New Roman"/>
          <w:b/>
          <w:bCs/>
          <w:sz w:val="24"/>
          <w:szCs w:val="24"/>
        </w:rPr>
        <w:t xml:space="preserve">all matched </w:t>
      </w:r>
      <w:r w:rsidRPr="00EC31FA">
        <w:rPr>
          <w:rFonts w:ascii="Times New Roman" w:hAnsi="Times New Roman" w:cs="Times New Roman"/>
          <w:b/>
          <w:bCs/>
          <w:sz w:val="24"/>
          <w:szCs w:val="24"/>
        </w:rPr>
        <w:t>AD patients.</w:t>
      </w:r>
      <w:bookmarkEnd w:id="0"/>
      <w:r w:rsidRPr="00EC31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284C6B0" w14:textId="66CEE98C" w:rsidR="00E02BCB" w:rsidRPr="00EC31FA" w:rsidRDefault="00E02BCB" w:rsidP="00E02BCB">
      <w:pPr>
        <w:widowControl/>
        <w:rPr>
          <w:rFonts w:ascii="Times New Roman" w:hAnsi="Times New Roman" w:cs="Times New Roman"/>
          <w:sz w:val="20"/>
          <w:szCs w:val="20"/>
        </w:rPr>
      </w:pPr>
      <w:r w:rsidRPr="00EC31FA">
        <w:rPr>
          <w:rFonts w:ascii="Times New Roman" w:hAnsi="Times New Roman" w:cs="Times New Roman"/>
          <w:sz w:val="20"/>
          <w:szCs w:val="20"/>
        </w:rPr>
        <w:t>Note: Utilizing the quantile regression method (</w:t>
      </w:r>
      <w:r w:rsidR="00861A66" w:rsidRPr="00EC31FA">
        <w:rPr>
          <w:rFonts w:ascii="Times New Roman" w:hAnsi="Times New Roman" w:cs="Times New Roman"/>
          <w:sz w:val="20"/>
          <w:szCs w:val="20"/>
        </w:rPr>
        <w:t xml:space="preserve">at </w:t>
      </w:r>
      <w:r w:rsidRPr="00EC31FA">
        <w:rPr>
          <w:rFonts w:ascii="Times New Roman" w:hAnsi="Times New Roman" w:cs="Times New Roman"/>
          <w:sz w:val="20"/>
          <w:szCs w:val="20"/>
        </w:rPr>
        <w:t xml:space="preserve">0.50 quantile), shown are the relationships between </w:t>
      </w:r>
      <w:r w:rsidR="00084104" w:rsidRPr="00EC31FA">
        <w:rPr>
          <w:rFonts w:ascii="Times New Roman" w:hAnsi="Times New Roman" w:cs="Times New Roman"/>
          <w:sz w:val="20"/>
          <w:szCs w:val="20"/>
        </w:rPr>
        <w:t>plasma TG</w:t>
      </w:r>
      <w:r w:rsidRPr="00EC31FA">
        <w:rPr>
          <w:rFonts w:ascii="Times New Roman" w:hAnsi="Times New Roman" w:cs="Times New Roman"/>
          <w:sz w:val="20"/>
          <w:szCs w:val="20"/>
        </w:rPr>
        <w:t xml:space="preserve"> and CSF </w:t>
      </w:r>
      <w:r w:rsidR="00084104" w:rsidRPr="00EC31FA">
        <w:rPr>
          <w:rFonts w:ascii="Times New Roman" w:hAnsi="Times New Roman" w:cs="Times New Roman"/>
          <w:sz w:val="20"/>
          <w:szCs w:val="20"/>
        </w:rPr>
        <w:t>t</w:t>
      </w:r>
      <w:r w:rsidRPr="00EC31FA">
        <w:rPr>
          <w:rFonts w:ascii="Times New Roman" w:hAnsi="Times New Roman" w:cs="Times New Roman"/>
          <w:sz w:val="20"/>
          <w:szCs w:val="20"/>
        </w:rPr>
        <w:t>-tau levels (</w:t>
      </w:r>
      <w:r w:rsidR="00702C31">
        <w:rPr>
          <w:rFonts w:ascii="Times New Roman" w:hAnsi="Times New Roman" w:cs="Times New Roman" w:hint="eastAsia"/>
          <w:sz w:val="20"/>
          <w:szCs w:val="20"/>
        </w:rPr>
        <w:t>A</w:t>
      </w:r>
      <w:r w:rsidRPr="00EC31FA">
        <w:rPr>
          <w:rFonts w:ascii="Times New Roman" w:hAnsi="Times New Roman" w:cs="Times New Roman"/>
          <w:sz w:val="20"/>
          <w:szCs w:val="20"/>
        </w:rPr>
        <w:t>)</w:t>
      </w:r>
      <w:r w:rsidR="00084104" w:rsidRPr="00EC31FA">
        <w:rPr>
          <w:rFonts w:ascii="Times New Roman" w:hAnsi="Times New Roman" w:cs="Times New Roman"/>
          <w:sz w:val="20"/>
          <w:szCs w:val="20"/>
        </w:rPr>
        <w:t>, between plasma HDL and CSF p-tau 181 levels (</w:t>
      </w:r>
      <w:r w:rsidR="00702C31">
        <w:rPr>
          <w:rFonts w:ascii="Times New Roman" w:hAnsi="Times New Roman" w:cs="Times New Roman" w:hint="eastAsia"/>
          <w:sz w:val="20"/>
          <w:szCs w:val="20"/>
        </w:rPr>
        <w:t>B</w:t>
      </w:r>
      <w:r w:rsidR="00084104" w:rsidRPr="00EC31FA">
        <w:rPr>
          <w:rFonts w:ascii="Times New Roman" w:hAnsi="Times New Roman" w:cs="Times New Roman"/>
          <w:sz w:val="20"/>
          <w:szCs w:val="20"/>
        </w:rPr>
        <w:t>), and between plasma TG and CSF p-tau 181 levels (</w:t>
      </w:r>
      <w:r w:rsidR="00702C31">
        <w:rPr>
          <w:rFonts w:ascii="Times New Roman" w:hAnsi="Times New Roman" w:cs="Times New Roman" w:hint="eastAsia"/>
          <w:sz w:val="20"/>
          <w:szCs w:val="20"/>
        </w:rPr>
        <w:t>C</w:t>
      </w:r>
      <w:r w:rsidR="00084104" w:rsidRPr="00EC31FA">
        <w:rPr>
          <w:rFonts w:ascii="Times New Roman" w:hAnsi="Times New Roman" w:cs="Times New Roman"/>
          <w:sz w:val="20"/>
          <w:szCs w:val="20"/>
        </w:rPr>
        <w:t xml:space="preserve">) </w:t>
      </w:r>
      <w:r w:rsidR="004D2B30" w:rsidRPr="00EC31FA">
        <w:rPr>
          <w:rFonts w:ascii="Times New Roman" w:hAnsi="Times New Roman" w:cs="Times New Roman"/>
          <w:sz w:val="20"/>
          <w:szCs w:val="20"/>
        </w:rPr>
        <w:t>in all matched AD patients</w:t>
      </w:r>
      <w:r w:rsidRPr="00EC31FA">
        <w:rPr>
          <w:rFonts w:ascii="Times New Roman" w:hAnsi="Times New Roman" w:cs="Times New Roman"/>
          <w:sz w:val="20"/>
          <w:szCs w:val="20"/>
        </w:rPr>
        <w:t>. All models were adjusted for age</w:t>
      </w:r>
      <w:r w:rsidR="00084104" w:rsidRPr="00EC31FA">
        <w:rPr>
          <w:rFonts w:ascii="Times New Roman" w:hAnsi="Times New Roman" w:cs="Times New Roman"/>
          <w:sz w:val="20"/>
          <w:szCs w:val="20"/>
        </w:rPr>
        <w:t>,</w:t>
      </w:r>
      <w:r w:rsidRPr="00EC31FA">
        <w:rPr>
          <w:rFonts w:ascii="Times New Roman" w:hAnsi="Times New Roman" w:cs="Times New Roman"/>
          <w:sz w:val="20"/>
          <w:szCs w:val="20"/>
        </w:rPr>
        <w:t xml:space="preserve"> sex</w:t>
      </w:r>
      <w:r w:rsidR="00084104" w:rsidRPr="00EC31FA">
        <w:rPr>
          <w:rFonts w:ascii="Times New Roman" w:hAnsi="Times New Roman" w:cs="Times New Roman"/>
          <w:sz w:val="20"/>
          <w:szCs w:val="20"/>
        </w:rPr>
        <w:t>, education level, and disease duration</w:t>
      </w:r>
      <w:r w:rsidRPr="00EC31FA">
        <w:rPr>
          <w:rFonts w:ascii="Times New Roman" w:hAnsi="Times New Roman" w:cs="Times New Roman"/>
          <w:sz w:val="20"/>
          <w:szCs w:val="20"/>
        </w:rPr>
        <w:t xml:space="preserve">. All </w:t>
      </w:r>
      <w:r w:rsidRPr="00326BD6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EC31FA">
        <w:rPr>
          <w:rFonts w:ascii="Times New Roman" w:hAnsi="Times New Roman" w:cs="Times New Roman"/>
          <w:sz w:val="20"/>
          <w:szCs w:val="20"/>
        </w:rPr>
        <w:t xml:space="preserve"> values were adjusted by Benjamini/Hochberg (B/H) method.</w:t>
      </w:r>
    </w:p>
    <w:p w14:paraId="67F0C9D3" w14:textId="3E0502DB" w:rsidR="00C360B5" w:rsidRPr="00EC31FA" w:rsidRDefault="00E02BCB" w:rsidP="00FE385F">
      <w:pPr>
        <w:widowControl/>
        <w:rPr>
          <w:rFonts w:ascii="Times New Roman" w:hAnsi="Times New Roman" w:cs="Times New Roman"/>
          <w:sz w:val="20"/>
          <w:szCs w:val="20"/>
        </w:rPr>
      </w:pPr>
      <w:r w:rsidRPr="00EC31FA">
        <w:rPr>
          <w:rFonts w:ascii="Times New Roman" w:hAnsi="Times New Roman" w:cs="Times New Roman"/>
          <w:sz w:val="20"/>
          <w:szCs w:val="20"/>
        </w:rPr>
        <w:t>Abbreviations:</w:t>
      </w:r>
      <w:r w:rsidR="00FE7678" w:rsidRPr="00FE7678">
        <w:rPr>
          <w:rFonts w:ascii="Times New Roman" w:hAnsi="Times New Roman" w:cs="Times New Roman"/>
          <w:sz w:val="20"/>
          <w:szCs w:val="20"/>
        </w:rPr>
        <w:t xml:space="preserve"> </w:t>
      </w:r>
      <w:r w:rsidR="00FE7678" w:rsidRPr="00EC31FA">
        <w:rPr>
          <w:rFonts w:ascii="Times New Roman" w:hAnsi="Times New Roman" w:cs="Times New Roman"/>
          <w:sz w:val="20"/>
          <w:szCs w:val="20"/>
        </w:rPr>
        <w:t>AD, Alzheimer's disease;</w:t>
      </w:r>
      <w:r w:rsidRPr="00EC31FA">
        <w:rPr>
          <w:rFonts w:ascii="Times New Roman" w:hAnsi="Times New Roman" w:cs="Times New Roman"/>
          <w:sz w:val="20"/>
          <w:szCs w:val="20"/>
        </w:rPr>
        <w:t xml:space="preserve"> CSF, cerebrospinal fluid;</w:t>
      </w:r>
      <w:r w:rsidR="006D055C" w:rsidRPr="006D055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D055C">
        <w:rPr>
          <w:rFonts w:ascii="Times New Roman" w:hAnsi="Times New Roman" w:cs="Times New Roman" w:hint="eastAsia"/>
          <w:sz w:val="20"/>
          <w:szCs w:val="20"/>
        </w:rPr>
        <w:t>H</w:t>
      </w:r>
      <w:r w:rsidR="006D055C" w:rsidRPr="00EC31FA">
        <w:rPr>
          <w:rFonts w:ascii="Times New Roman" w:hAnsi="Times New Roman" w:cs="Times New Roman"/>
          <w:sz w:val="20"/>
          <w:szCs w:val="20"/>
        </w:rPr>
        <w:t xml:space="preserve">DL, </w:t>
      </w:r>
      <w:r w:rsidR="006D055C">
        <w:rPr>
          <w:rFonts w:ascii="Times New Roman" w:hAnsi="Times New Roman" w:cs="Times New Roman" w:hint="eastAsia"/>
          <w:sz w:val="20"/>
          <w:szCs w:val="20"/>
        </w:rPr>
        <w:t>high</w:t>
      </w:r>
      <w:r w:rsidR="006D055C" w:rsidRPr="00EC31FA">
        <w:rPr>
          <w:rFonts w:ascii="Times New Roman" w:hAnsi="Times New Roman" w:cs="Times New Roman"/>
          <w:sz w:val="20"/>
          <w:szCs w:val="20"/>
        </w:rPr>
        <w:t>-density lipoprotein;</w:t>
      </w:r>
      <w:r w:rsidRPr="00EC31FA">
        <w:rPr>
          <w:rFonts w:ascii="Times New Roman" w:hAnsi="Times New Roman" w:cs="Times New Roman"/>
          <w:sz w:val="20"/>
          <w:szCs w:val="20"/>
        </w:rPr>
        <w:t xml:space="preserve"> </w:t>
      </w:r>
      <w:r w:rsidR="00637DA6" w:rsidRPr="00EC31FA">
        <w:rPr>
          <w:rFonts w:ascii="Times New Roman" w:hAnsi="Times New Roman" w:cs="Times New Roman"/>
          <w:sz w:val="20"/>
          <w:szCs w:val="20"/>
        </w:rPr>
        <w:t>p-tau, phosphorylated tau</w:t>
      </w:r>
      <w:r w:rsidR="002D5C45">
        <w:rPr>
          <w:rFonts w:ascii="Times New Roman" w:hAnsi="Times New Roman" w:cs="Times New Roman" w:hint="eastAsia"/>
          <w:sz w:val="20"/>
          <w:szCs w:val="20"/>
        </w:rPr>
        <w:t>;</w:t>
      </w:r>
      <w:r w:rsidR="00637DA6" w:rsidRPr="00EC31FA">
        <w:rPr>
          <w:rFonts w:ascii="Times New Roman" w:hAnsi="Times New Roman" w:cs="Times New Roman"/>
          <w:sz w:val="20"/>
          <w:szCs w:val="20"/>
        </w:rPr>
        <w:t xml:space="preserve"> </w:t>
      </w:r>
      <w:r w:rsidR="00FB7247" w:rsidRPr="00EC31FA">
        <w:rPr>
          <w:rFonts w:ascii="Times New Roman" w:hAnsi="Times New Roman" w:cs="Times New Roman"/>
          <w:sz w:val="20"/>
          <w:szCs w:val="20"/>
        </w:rPr>
        <w:t>t-tau,</w:t>
      </w:r>
      <w:r w:rsidR="00FB7247" w:rsidRPr="00473555">
        <w:rPr>
          <w:rFonts w:ascii="Times New Roman" w:hAnsi="Times New Roman" w:cs="Times New Roman"/>
          <w:sz w:val="20"/>
          <w:szCs w:val="20"/>
        </w:rPr>
        <w:t xml:space="preserve"> </w:t>
      </w:r>
      <w:r w:rsidR="00FB7247" w:rsidRPr="00EC31FA">
        <w:rPr>
          <w:rFonts w:ascii="Times New Roman" w:hAnsi="Times New Roman" w:cs="Times New Roman"/>
          <w:sz w:val="20"/>
          <w:szCs w:val="20"/>
        </w:rPr>
        <w:t>total tau</w:t>
      </w:r>
      <w:r w:rsidR="00FB7247">
        <w:rPr>
          <w:rFonts w:ascii="Times New Roman" w:hAnsi="Times New Roman" w:cs="Times New Roman" w:hint="eastAsia"/>
          <w:sz w:val="20"/>
          <w:szCs w:val="20"/>
        </w:rPr>
        <w:t>;</w:t>
      </w:r>
      <w:r w:rsidR="00FB7247" w:rsidRPr="00EC31FA">
        <w:rPr>
          <w:rFonts w:ascii="Times New Roman" w:hAnsi="Times New Roman" w:cs="Times New Roman"/>
          <w:sz w:val="20"/>
          <w:szCs w:val="20"/>
        </w:rPr>
        <w:t xml:space="preserve"> </w:t>
      </w:r>
      <w:r w:rsidR="00C36CE9" w:rsidRPr="00EC31FA">
        <w:rPr>
          <w:rFonts w:ascii="Times New Roman" w:hAnsi="Times New Roman" w:cs="Times New Roman"/>
          <w:sz w:val="20"/>
          <w:szCs w:val="20"/>
        </w:rPr>
        <w:t>TG, triglycerides</w:t>
      </w:r>
      <w:r w:rsidRPr="00EC31FA">
        <w:rPr>
          <w:rFonts w:ascii="Times New Roman" w:hAnsi="Times New Roman" w:cs="Times New Roman"/>
          <w:sz w:val="20"/>
          <w:szCs w:val="20"/>
        </w:rPr>
        <w:t>.</w:t>
      </w:r>
    </w:p>
    <w:p w14:paraId="4EE9E6EA" w14:textId="77777777" w:rsidR="00C360B5" w:rsidRPr="00EC31FA" w:rsidRDefault="00C360B5" w:rsidP="005302D2">
      <w:pPr>
        <w:widowControl/>
        <w:spacing w:line="36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  <w:sectPr w:rsidR="00C360B5" w:rsidRPr="00EC31FA" w:rsidSect="00326BD6">
          <w:footerReference w:type="first" r:id="rId10"/>
          <w:pgSz w:w="11906" w:h="16838"/>
          <w:pgMar w:top="1440" w:right="1800" w:bottom="1440" w:left="1800" w:header="851" w:footer="992" w:gutter="0"/>
          <w:pgNumType w:start="1"/>
          <w:cols w:space="425"/>
          <w:titlePg/>
          <w:docGrid w:type="lines" w:linePitch="312"/>
        </w:sectPr>
      </w:pPr>
    </w:p>
    <w:p w14:paraId="797BD5C0" w14:textId="6ABBA32E" w:rsidR="00F21C37" w:rsidRPr="00EC31FA" w:rsidRDefault="00CF43E4" w:rsidP="005302D2">
      <w:pPr>
        <w:widowControl/>
        <w:spacing w:line="36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Toc177246418"/>
      <w:r w:rsidRPr="00EC31F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202E5E" w:rsidRPr="00EC31F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C31FA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8C324C" w:rsidRPr="00EC31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91F07" w:rsidRPr="00EC31FA">
        <w:rPr>
          <w:rFonts w:ascii="Times New Roman" w:hAnsi="Times New Roman" w:cs="Times New Roman"/>
          <w:b/>
          <w:bCs/>
          <w:sz w:val="24"/>
          <w:szCs w:val="24"/>
        </w:rPr>
        <w:t xml:space="preserve">Missing data </w:t>
      </w:r>
      <w:r w:rsidR="008C26D4" w:rsidRPr="00EC31FA">
        <w:rPr>
          <w:rFonts w:ascii="Times New Roman" w:hAnsi="Times New Roman" w:cs="Times New Roman"/>
          <w:b/>
          <w:bCs/>
          <w:sz w:val="24"/>
          <w:szCs w:val="24"/>
        </w:rPr>
        <w:t xml:space="preserve">and outliers </w:t>
      </w:r>
      <w:r w:rsidR="00591F07" w:rsidRPr="00EC31FA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="00E9041E" w:rsidRPr="00EC31FA">
        <w:rPr>
          <w:rFonts w:ascii="Times New Roman" w:hAnsi="Times New Roman" w:cs="Times New Roman"/>
          <w:b/>
          <w:bCs/>
          <w:sz w:val="24"/>
          <w:szCs w:val="24"/>
        </w:rPr>
        <w:t>individuals enrolled in the study</w:t>
      </w:r>
      <w:r w:rsidR="00F21C37" w:rsidRPr="00EC31FA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1"/>
    </w:p>
    <w:tbl>
      <w:tblPr>
        <w:tblStyle w:val="a3"/>
        <w:tblW w:w="1395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7"/>
        <w:gridCol w:w="1211"/>
        <w:gridCol w:w="1211"/>
        <w:gridCol w:w="1213"/>
        <w:gridCol w:w="305"/>
        <w:gridCol w:w="1212"/>
        <w:gridCol w:w="1212"/>
        <w:gridCol w:w="1212"/>
        <w:gridCol w:w="305"/>
        <w:gridCol w:w="1212"/>
        <w:gridCol w:w="1212"/>
        <w:gridCol w:w="1213"/>
      </w:tblGrid>
      <w:tr w:rsidR="00F51BF4" w:rsidRPr="00EC31FA" w14:paraId="4D2F57F4" w14:textId="77777777" w:rsidTr="001B6076">
        <w:trPr>
          <w:trHeight w:val="344"/>
        </w:trPr>
        <w:tc>
          <w:tcPr>
            <w:tcW w:w="2437" w:type="dxa"/>
            <w:vMerge w:val="restart"/>
            <w:tcBorders>
              <w:top w:val="single" w:sz="6" w:space="0" w:color="auto"/>
            </w:tcBorders>
            <w:vAlign w:val="center"/>
          </w:tcPr>
          <w:p w14:paraId="7027C1DC" w14:textId="67867A7F" w:rsidR="00F51BF4" w:rsidRPr="00326BD6" w:rsidRDefault="00F51BF4" w:rsidP="00E3323C">
            <w:pPr>
              <w:spacing w:line="264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635" w:type="dxa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3F44120" w14:textId="424F78F6" w:rsidR="00F51BF4" w:rsidRPr="00EC31FA" w:rsidRDefault="00F51BF4" w:rsidP="00326BD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N participants (</w:t>
            </w:r>
            <w:r w:rsidRPr="00EC31F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Pr="00EC31F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= 112)</w:t>
            </w:r>
          </w:p>
        </w:tc>
        <w:tc>
          <w:tcPr>
            <w:tcW w:w="305" w:type="dxa"/>
            <w:tcBorders>
              <w:top w:val="single" w:sz="6" w:space="0" w:color="auto"/>
              <w:bottom w:val="nil"/>
            </w:tcBorders>
          </w:tcPr>
          <w:p w14:paraId="5C185ABD" w14:textId="77777777" w:rsidR="00F51BF4" w:rsidRPr="00EC31FA" w:rsidRDefault="00F51BF4" w:rsidP="00326BD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6" w:type="dxa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E45BBB7" w14:textId="6143B2B7" w:rsidR="00F51BF4" w:rsidRPr="00EC31FA" w:rsidRDefault="00F51BF4" w:rsidP="00326BD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 patients (</w:t>
            </w:r>
            <w:r w:rsidRPr="00EC31F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Pr="00EC31F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= 575)</w:t>
            </w:r>
          </w:p>
        </w:tc>
        <w:tc>
          <w:tcPr>
            <w:tcW w:w="305" w:type="dxa"/>
            <w:tcBorders>
              <w:top w:val="single" w:sz="6" w:space="0" w:color="auto"/>
              <w:bottom w:val="nil"/>
            </w:tcBorders>
          </w:tcPr>
          <w:p w14:paraId="1C73125D" w14:textId="4DCDE136" w:rsidR="00F51BF4" w:rsidRPr="00EC31FA" w:rsidRDefault="00F51BF4" w:rsidP="00326BD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7" w:type="dxa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70E5DC1" w14:textId="2269B081" w:rsidR="00F51BF4" w:rsidRPr="00EC31FA" w:rsidRDefault="00F51BF4" w:rsidP="00326BD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n-</w:t>
            </w:r>
            <w:r w:rsidRPr="00EC3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</w:t>
            </w:r>
            <w:r w:rsidRPr="00EC3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tients (</w:t>
            </w:r>
            <w:r w:rsidRPr="00EC31F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Pr="00EC31F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=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31</w:t>
            </w:r>
            <w:r w:rsidRPr="00EC31F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F51BF4" w:rsidRPr="00EC31FA" w14:paraId="1C6CBF0D" w14:textId="77777777" w:rsidTr="001B6076">
        <w:trPr>
          <w:trHeight w:val="344"/>
        </w:trPr>
        <w:tc>
          <w:tcPr>
            <w:tcW w:w="2437" w:type="dxa"/>
            <w:vMerge/>
            <w:tcBorders>
              <w:bottom w:val="single" w:sz="6" w:space="0" w:color="auto"/>
            </w:tcBorders>
            <w:vAlign w:val="center"/>
          </w:tcPr>
          <w:p w14:paraId="5B8B4E7E" w14:textId="77777777" w:rsidR="00F51BF4" w:rsidRPr="00EC31FA" w:rsidRDefault="00F51BF4" w:rsidP="00463D23">
            <w:pPr>
              <w:spacing w:line="264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F4D43F4" w14:textId="77777777" w:rsidR="00F51BF4" w:rsidRDefault="00F51BF4" w:rsidP="00463D23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  <w:r w:rsidRPr="00EC31F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</w:p>
          <w:p w14:paraId="0A4F2625" w14:textId="6234C320" w:rsidR="00F51BF4" w:rsidRPr="00EC31FA" w:rsidRDefault="00F51BF4" w:rsidP="00463D2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EC31F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1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D2E9A83" w14:textId="77777777" w:rsidR="00F51BF4" w:rsidRDefault="00F51BF4" w:rsidP="00463D23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</w:t>
            </w:r>
            <w:r w:rsidRPr="00EC31F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</w:p>
          <w:p w14:paraId="19772246" w14:textId="1FEA5F0B" w:rsidR="00F51BF4" w:rsidRPr="00EC31FA" w:rsidRDefault="00F51BF4" w:rsidP="00463D2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EC31F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1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D4CFF76" w14:textId="77777777" w:rsidR="00F51BF4" w:rsidRDefault="00F51BF4" w:rsidP="00463D23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liers</w:t>
            </w:r>
            <w:r w:rsidRPr="00EC31F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</w:p>
          <w:p w14:paraId="0A6AA030" w14:textId="0DF1433D" w:rsidR="00F51BF4" w:rsidRPr="00EC31FA" w:rsidRDefault="00F51BF4" w:rsidP="00463D2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EC31F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305" w:type="dxa"/>
            <w:tcBorders>
              <w:top w:val="nil"/>
              <w:bottom w:val="single" w:sz="6" w:space="0" w:color="auto"/>
            </w:tcBorders>
          </w:tcPr>
          <w:p w14:paraId="3790133A" w14:textId="77777777" w:rsidR="00F51BF4" w:rsidRPr="00EC31FA" w:rsidRDefault="00F51BF4" w:rsidP="00463D2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bottom w:val="single" w:sz="6" w:space="0" w:color="auto"/>
            </w:tcBorders>
            <w:vAlign w:val="center"/>
          </w:tcPr>
          <w:p w14:paraId="7BAD27E4" w14:textId="77777777" w:rsidR="00F51BF4" w:rsidRDefault="00F51BF4" w:rsidP="00463D23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  <w:r w:rsidRPr="00EC31F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</w:p>
          <w:p w14:paraId="2D3E5DFB" w14:textId="3CE04087" w:rsidR="00F51BF4" w:rsidRPr="00EC31FA" w:rsidRDefault="00F51BF4" w:rsidP="00463D2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EC31F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12" w:type="dxa"/>
            <w:tcBorders>
              <w:top w:val="nil"/>
              <w:bottom w:val="single" w:sz="6" w:space="0" w:color="auto"/>
            </w:tcBorders>
            <w:vAlign w:val="center"/>
          </w:tcPr>
          <w:p w14:paraId="021847B3" w14:textId="77777777" w:rsidR="00F51BF4" w:rsidRDefault="00F51BF4" w:rsidP="00463D23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</w:t>
            </w:r>
            <w:r w:rsidRPr="00EC31F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</w:p>
          <w:p w14:paraId="4CA82BB7" w14:textId="78834A88" w:rsidR="00F51BF4" w:rsidRPr="00EC31FA" w:rsidRDefault="00F51BF4" w:rsidP="00463D2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EC31F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12" w:type="dxa"/>
            <w:tcBorders>
              <w:top w:val="nil"/>
              <w:bottom w:val="single" w:sz="6" w:space="0" w:color="auto"/>
            </w:tcBorders>
            <w:vAlign w:val="center"/>
          </w:tcPr>
          <w:p w14:paraId="5FCF3F90" w14:textId="77777777" w:rsidR="00F51BF4" w:rsidRDefault="00F51BF4" w:rsidP="00463D23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liers</w:t>
            </w:r>
            <w:r w:rsidRPr="00EC31F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</w:p>
          <w:p w14:paraId="6AA1FAE6" w14:textId="2CC66755" w:rsidR="00F51BF4" w:rsidRPr="00EC31FA" w:rsidRDefault="00F51BF4" w:rsidP="00463D2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EC31F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305" w:type="dxa"/>
            <w:tcBorders>
              <w:top w:val="nil"/>
              <w:bottom w:val="single" w:sz="6" w:space="0" w:color="auto"/>
            </w:tcBorders>
          </w:tcPr>
          <w:p w14:paraId="63232737" w14:textId="77777777" w:rsidR="00F51BF4" w:rsidRPr="00EC31FA" w:rsidRDefault="00F51BF4" w:rsidP="00463D2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276F08F" w14:textId="77777777" w:rsidR="00F51BF4" w:rsidRDefault="00F51BF4" w:rsidP="00463D23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  <w:r w:rsidRPr="00EC31F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</w:p>
          <w:p w14:paraId="56A444C4" w14:textId="37F77F22" w:rsidR="00F51BF4" w:rsidRPr="00EC31FA" w:rsidRDefault="00F51BF4" w:rsidP="00463D2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EC31F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1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CD50562" w14:textId="77777777" w:rsidR="00F51BF4" w:rsidRDefault="00F51BF4" w:rsidP="00463D23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</w:t>
            </w:r>
            <w:r w:rsidRPr="00EC31F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</w:p>
          <w:p w14:paraId="76EF0098" w14:textId="033C45C4" w:rsidR="00F51BF4" w:rsidRPr="00EC31FA" w:rsidRDefault="00F51BF4" w:rsidP="00463D2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EC31F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1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A4D166B" w14:textId="77777777" w:rsidR="00F51BF4" w:rsidRDefault="00F51BF4" w:rsidP="00463D23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liers</w:t>
            </w:r>
            <w:r w:rsidRPr="00EC31F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</w:p>
          <w:p w14:paraId="49F6CEEA" w14:textId="3A61D2C7" w:rsidR="00F51BF4" w:rsidRPr="00EC31FA" w:rsidRDefault="00F51BF4" w:rsidP="00463D2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EC31F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5F7833" w:rsidRPr="00EC31FA" w14:paraId="021A9FEB" w14:textId="77777777" w:rsidTr="00326BD6">
        <w:trPr>
          <w:trHeight w:val="344"/>
        </w:trPr>
        <w:tc>
          <w:tcPr>
            <w:tcW w:w="2437" w:type="dxa"/>
            <w:tcBorders>
              <w:top w:val="single" w:sz="6" w:space="0" w:color="auto"/>
            </w:tcBorders>
            <w:vAlign w:val="center"/>
          </w:tcPr>
          <w:p w14:paraId="54B42B51" w14:textId="69696A80" w:rsidR="005F7833" w:rsidRPr="00EC31FA" w:rsidRDefault="005F7833" w:rsidP="005F7833">
            <w:pPr>
              <w:spacing w:line="264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AOO</w:t>
            </w:r>
          </w:p>
        </w:tc>
        <w:tc>
          <w:tcPr>
            <w:tcW w:w="1211" w:type="dxa"/>
            <w:tcBorders>
              <w:top w:val="single" w:sz="6" w:space="0" w:color="auto"/>
            </w:tcBorders>
          </w:tcPr>
          <w:p w14:paraId="1EEEB2BF" w14:textId="4BA5011B" w:rsidR="005F7833" w:rsidRPr="00EC31FA" w:rsidRDefault="005F7833" w:rsidP="005F783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11" w:type="dxa"/>
            <w:tcBorders>
              <w:top w:val="single" w:sz="6" w:space="0" w:color="auto"/>
            </w:tcBorders>
          </w:tcPr>
          <w:p w14:paraId="464C0794" w14:textId="14284426" w:rsidR="005F7833" w:rsidRPr="00EC31FA" w:rsidRDefault="005F7833" w:rsidP="005F783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13" w:type="dxa"/>
            <w:tcBorders>
              <w:top w:val="single" w:sz="6" w:space="0" w:color="auto"/>
            </w:tcBorders>
          </w:tcPr>
          <w:p w14:paraId="6DCB8976" w14:textId="5D6EB78D" w:rsidR="005F7833" w:rsidRPr="00EC31FA" w:rsidRDefault="005F7833" w:rsidP="005F783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305" w:type="dxa"/>
            <w:tcBorders>
              <w:top w:val="single" w:sz="6" w:space="0" w:color="auto"/>
            </w:tcBorders>
          </w:tcPr>
          <w:p w14:paraId="0A01AE91" w14:textId="77777777" w:rsidR="005F7833" w:rsidRPr="00EC31FA" w:rsidRDefault="005F7833" w:rsidP="005F783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6" w:space="0" w:color="auto"/>
            </w:tcBorders>
          </w:tcPr>
          <w:p w14:paraId="41FBD74D" w14:textId="5BD89849" w:rsidR="005F7833" w:rsidRPr="00EC31FA" w:rsidRDefault="005F7833" w:rsidP="005F783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1 (0.17)</w:t>
            </w:r>
          </w:p>
        </w:tc>
        <w:tc>
          <w:tcPr>
            <w:tcW w:w="1212" w:type="dxa"/>
            <w:tcBorders>
              <w:top w:val="single" w:sz="6" w:space="0" w:color="auto"/>
            </w:tcBorders>
          </w:tcPr>
          <w:p w14:paraId="4E8D8ED3" w14:textId="1F571937" w:rsidR="005F7833" w:rsidRPr="00EC31FA" w:rsidRDefault="005F7833" w:rsidP="005F783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1 (0.17)</w:t>
            </w:r>
          </w:p>
        </w:tc>
        <w:tc>
          <w:tcPr>
            <w:tcW w:w="1212" w:type="dxa"/>
            <w:tcBorders>
              <w:top w:val="single" w:sz="6" w:space="0" w:color="auto"/>
            </w:tcBorders>
            <w:vAlign w:val="center"/>
          </w:tcPr>
          <w:p w14:paraId="0D511E76" w14:textId="5CE4BF59" w:rsidR="005F7833" w:rsidRPr="00EC31FA" w:rsidRDefault="005F7833" w:rsidP="005F783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dxa"/>
            <w:tcBorders>
              <w:top w:val="single" w:sz="6" w:space="0" w:color="auto"/>
            </w:tcBorders>
          </w:tcPr>
          <w:p w14:paraId="346565C2" w14:textId="043F594A" w:rsidR="005F7833" w:rsidRPr="00EC31FA" w:rsidRDefault="005F7833" w:rsidP="005F783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6" w:space="0" w:color="auto"/>
            </w:tcBorders>
          </w:tcPr>
          <w:p w14:paraId="30FDA0EA" w14:textId="67CB2963" w:rsidR="005F7833" w:rsidRPr="00EC31FA" w:rsidRDefault="005F7833" w:rsidP="005F783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12" w:type="dxa"/>
            <w:tcBorders>
              <w:top w:val="single" w:sz="6" w:space="0" w:color="auto"/>
            </w:tcBorders>
          </w:tcPr>
          <w:p w14:paraId="0D12F7E5" w14:textId="77FFB505" w:rsidR="005F7833" w:rsidRPr="00EC31FA" w:rsidRDefault="005F7833" w:rsidP="005F783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13" w:type="dxa"/>
            <w:tcBorders>
              <w:top w:val="single" w:sz="6" w:space="0" w:color="auto"/>
            </w:tcBorders>
          </w:tcPr>
          <w:p w14:paraId="2BBCB93A" w14:textId="27D07CE6" w:rsidR="005F7833" w:rsidRPr="00EC31FA" w:rsidRDefault="005F7833" w:rsidP="005F783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5F7833" w:rsidRPr="00EC31FA" w14:paraId="6D39EB11" w14:textId="15559C63" w:rsidTr="00326BD6">
        <w:trPr>
          <w:trHeight w:val="344"/>
        </w:trPr>
        <w:tc>
          <w:tcPr>
            <w:tcW w:w="2437" w:type="dxa"/>
            <w:vAlign w:val="center"/>
          </w:tcPr>
          <w:p w14:paraId="5E0E5323" w14:textId="77777777" w:rsidR="005F7833" w:rsidRPr="00EC31FA" w:rsidRDefault="005F7833" w:rsidP="005F7833">
            <w:pPr>
              <w:spacing w:line="264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Disease duration of AD</w:t>
            </w:r>
          </w:p>
        </w:tc>
        <w:tc>
          <w:tcPr>
            <w:tcW w:w="1211" w:type="dxa"/>
          </w:tcPr>
          <w:p w14:paraId="66984027" w14:textId="0454559B" w:rsidR="005F7833" w:rsidRPr="00EC31FA" w:rsidRDefault="005F7833" w:rsidP="005F783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11" w:type="dxa"/>
          </w:tcPr>
          <w:p w14:paraId="79E1FB38" w14:textId="3264CAD0" w:rsidR="005F7833" w:rsidRPr="00EC31FA" w:rsidRDefault="005F7833" w:rsidP="005F783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13" w:type="dxa"/>
          </w:tcPr>
          <w:p w14:paraId="6D6F987D" w14:textId="5FC56D8B" w:rsidR="005F7833" w:rsidRPr="00EC31FA" w:rsidRDefault="005F7833" w:rsidP="005F783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305" w:type="dxa"/>
          </w:tcPr>
          <w:p w14:paraId="7C854B49" w14:textId="77777777" w:rsidR="005F7833" w:rsidRPr="00EC31FA" w:rsidRDefault="005F7833" w:rsidP="005F783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</w:tcPr>
          <w:p w14:paraId="37CEDC1F" w14:textId="6B6F0DA6" w:rsidR="005F7833" w:rsidRPr="00EC31FA" w:rsidRDefault="005F7833" w:rsidP="005F783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1 (0.17)</w:t>
            </w:r>
          </w:p>
        </w:tc>
        <w:tc>
          <w:tcPr>
            <w:tcW w:w="1212" w:type="dxa"/>
          </w:tcPr>
          <w:p w14:paraId="368498C3" w14:textId="1E6B7BC3" w:rsidR="005F7833" w:rsidRPr="00EC31FA" w:rsidRDefault="005F7833" w:rsidP="005F783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1 (0.17)</w:t>
            </w:r>
          </w:p>
        </w:tc>
        <w:tc>
          <w:tcPr>
            <w:tcW w:w="1212" w:type="dxa"/>
            <w:vAlign w:val="center"/>
          </w:tcPr>
          <w:p w14:paraId="3504216C" w14:textId="1C77B565" w:rsidR="005F7833" w:rsidRPr="00EC31FA" w:rsidRDefault="005F7833" w:rsidP="005F783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305" w:type="dxa"/>
          </w:tcPr>
          <w:p w14:paraId="0B8182ED" w14:textId="7C0A5FA4" w:rsidR="005F7833" w:rsidRPr="00EC31FA" w:rsidRDefault="005F7833" w:rsidP="005F783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</w:tcPr>
          <w:p w14:paraId="326FC61E" w14:textId="3408617C" w:rsidR="005F7833" w:rsidRPr="00EC31FA" w:rsidRDefault="005F7833" w:rsidP="005F783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12" w:type="dxa"/>
          </w:tcPr>
          <w:p w14:paraId="459776AF" w14:textId="4090B2C8" w:rsidR="005F7833" w:rsidRPr="00EC31FA" w:rsidRDefault="005F7833" w:rsidP="005F783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13" w:type="dxa"/>
          </w:tcPr>
          <w:p w14:paraId="3E115532" w14:textId="0A27693E" w:rsidR="005F7833" w:rsidRPr="00EC31FA" w:rsidRDefault="005F7833" w:rsidP="005F783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D0EF3" w:rsidRPr="00EC31FA" w14:paraId="617BC67B" w14:textId="77777777" w:rsidTr="00326BD6">
        <w:trPr>
          <w:trHeight w:val="344"/>
        </w:trPr>
        <w:tc>
          <w:tcPr>
            <w:tcW w:w="2437" w:type="dxa"/>
            <w:vAlign w:val="center"/>
          </w:tcPr>
          <w:p w14:paraId="5AD33E92" w14:textId="0E161D27" w:rsidR="009D0EF3" w:rsidRPr="00EC31FA" w:rsidRDefault="009D0EF3" w:rsidP="009D0EF3">
            <w:pPr>
              <w:spacing w:line="264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Educational level</w:t>
            </w:r>
          </w:p>
        </w:tc>
        <w:tc>
          <w:tcPr>
            <w:tcW w:w="1211" w:type="dxa"/>
          </w:tcPr>
          <w:p w14:paraId="75143DA7" w14:textId="24FD270C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6 (5.36)</w:t>
            </w:r>
          </w:p>
        </w:tc>
        <w:tc>
          <w:tcPr>
            <w:tcW w:w="1211" w:type="dxa"/>
          </w:tcPr>
          <w:p w14:paraId="248E2EF9" w14:textId="1ECFC1B1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6 (5.36)</w:t>
            </w:r>
          </w:p>
        </w:tc>
        <w:tc>
          <w:tcPr>
            <w:tcW w:w="1213" w:type="dxa"/>
          </w:tcPr>
          <w:p w14:paraId="7DACD14F" w14:textId="23465DF9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305" w:type="dxa"/>
          </w:tcPr>
          <w:p w14:paraId="23731318" w14:textId="77777777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</w:tcPr>
          <w:p w14:paraId="379550B0" w14:textId="37769718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37 (6.43)</w:t>
            </w:r>
          </w:p>
        </w:tc>
        <w:tc>
          <w:tcPr>
            <w:tcW w:w="1212" w:type="dxa"/>
          </w:tcPr>
          <w:p w14:paraId="532F5E38" w14:textId="5B8F3E6C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37 (6.43)</w:t>
            </w:r>
          </w:p>
        </w:tc>
        <w:tc>
          <w:tcPr>
            <w:tcW w:w="1212" w:type="dxa"/>
            <w:vAlign w:val="center"/>
          </w:tcPr>
          <w:p w14:paraId="0D25B441" w14:textId="215A92BF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305" w:type="dxa"/>
          </w:tcPr>
          <w:p w14:paraId="69E6AF25" w14:textId="7A82F609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</w:tcPr>
          <w:p w14:paraId="51DA0A90" w14:textId="5D8FD58C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 (14.50)</w:t>
            </w:r>
          </w:p>
        </w:tc>
        <w:tc>
          <w:tcPr>
            <w:tcW w:w="1212" w:type="dxa"/>
          </w:tcPr>
          <w:p w14:paraId="34D41446" w14:textId="72004F9F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 (14.50)</w:t>
            </w:r>
          </w:p>
        </w:tc>
        <w:tc>
          <w:tcPr>
            <w:tcW w:w="1213" w:type="dxa"/>
          </w:tcPr>
          <w:p w14:paraId="471A92BA" w14:textId="10FB78F5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D0EF3" w:rsidRPr="00EC31FA" w14:paraId="0409BEA2" w14:textId="249C8A2F" w:rsidTr="00326BD6">
        <w:trPr>
          <w:trHeight w:val="344"/>
        </w:trPr>
        <w:tc>
          <w:tcPr>
            <w:tcW w:w="2437" w:type="dxa"/>
            <w:vAlign w:val="center"/>
          </w:tcPr>
          <w:p w14:paraId="468AB965" w14:textId="77777777" w:rsidR="009D0EF3" w:rsidRPr="00EC31FA" w:rsidRDefault="009D0EF3" w:rsidP="009D0EF3">
            <w:pPr>
              <w:spacing w:line="264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211" w:type="dxa"/>
            <w:vAlign w:val="center"/>
          </w:tcPr>
          <w:p w14:paraId="52F73BA5" w14:textId="1A5BFB97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11" w:type="dxa"/>
            <w:vAlign w:val="center"/>
          </w:tcPr>
          <w:p w14:paraId="71B80E9E" w14:textId="55CF8641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13" w:type="dxa"/>
            <w:vAlign w:val="center"/>
          </w:tcPr>
          <w:p w14:paraId="3D15AFE5" w14:textId="155E4083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305" w:type="dxa"/>
          </w:tcPr>
          <w:p w14:paraId="53806D23" w14:textId="77777777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vAlign w:val="center"/>
          </w:tcPr>
          <w:p w14:paraId="5829CB9F" w14:textId="2ABC773D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6 (1.04)</w:t>
            </w:r>
          </w:p>
        </w:tc>
        <w:tc>
          <w:tcPr>
            <w:tcW w:w="1212" w:type="dxa"/>
            <w:vAlign w:val="center"/>
          </w:tcPr>
          <w:p w14:paraId="02629E97" w14:textId="1B372E70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6 (1.04)</w:t>
            </w:r>
          </w:p>
        </w:tc>
        <w:tc>
          <w:tcPr>
            <w:tcW w:w="1212" w:type="dxa"/>
            <w:vAlign w:val="center"/>
          </w:tcPr>
          <w:p w14:paraId="3B592694" w14:textId="2EFD38E8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305" w:type="dxa"/>
          </w:tcPr>
          <w:p w14:paraId="08BEBB88" w14:textId="7A80D430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vAlign w:val="center"/>
          </w:tcPr>
          <w:p w14:paraId="25BB072A" w14:textId="5BDD8D59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 (1.53)</w:t>
            </w:r>
          </w:p>
        </w:tc>
        <w:tc>
          <w:tcPr>
            <w:tcW w:w="1212" w:type="dxa"/>
            <w:vAlign w:val="center"/>
          </w:tcPr>
          <w:p w14:paraId="783989D0" w14:textId="5D846C2B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 (1.53)</w:t>
            </w:r>
          </w:p>
        </w:tc>
        <w:tc>
          <w:tcPr>
            <w:tcW w:w="1213" w:type="dxa"/>
            <w:vAlign w:val="center"/>
          </w:tcPr>
          <w:p w14:paraId="1FC0BC51" w14:textId="3C36897C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D0EF3" w:rsidRPr="00EC31FA" w14:paraId="3690D9AA" w14:textId="27ADE2FD" w:rsidTr="00326BD6">
        <w:trPr>
          <w:trHeight w:val="344"/>
        </w:trPr>
        <w:tc>
          <w:tcPr>
            <w:tcW w:w="2437" w:type="dxa"/>
            <w:vAlign w:val="center"/>
          </w:tcPr>
          <w:p w14:paraId="04E3098C" w14:textId="77777777" w:rsidR="009D0EF3" w:rsidRPr="00EC31FA" w:rsidRDefault="009D0EF3" w:rsidP="009D0EF3">
            <w:pPr>
              <w:spacing w:line="264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211" w:type="dxa"/>
            <w:vAlign w:val="center"/>
          </w:tcPr>
          <w:p w14:paraId="14F1F849" w14:textId="1345280D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11" w:type="dxa"/>
            <w:vAlign w:val="center"/>
          </w:tcPr>
          <w:p w14:paraId="21CEB361" w14:textId="5F1E3192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13" w:type="dxa"/>
            <w:vAlign w:val="center"/>
          </w:tcPr>
          <w:p w14:paraId="11C4662F" w14:textId="24608662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305" w:type="dxa"/>
          </w:tcPr>
          <w:p w14:paraId="532ECAC9" w14:textId="77777777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vAlign w:val="center"/>
          </w:tcPr>
          <w:p w14:paraId="7651EDE2" w14:textId="437CFB4A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12" w:type="dxa"/>
            <w:vAlign w:val="center"/>
          </w:tcPr>
          <w:p w14:paraId="428162D3" w14:textId="2CC12C03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12" w:type="dxa"/>
            <w:vAlign w:val="center"/>
          </w:tcPr>
          <w:p w14:paraId="6F925A5B" w14:textId="09C238AC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305" w:type="dxa"/>
          </w:tcPr>
          <w:p w14:paraId="1508A39A" w14:textId="6629E064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vAlign w:val="center"/>
          </w:tcPr>
          <w:p w14:paraId="34027237" w14:textId="26101700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12" w:type="dxa"/>
            <w:vAlign w:val="center"/>
          </w:tcPr>
          <w:p w14:paraId="1B6B6919" w14:textId="524F13B8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13" w:type="dxa"/>
            <w:vAlign w:val="center"/>
          </w:tcPr>
          <w:p w14:paraId="22FB885B" w14:textId="3EB466F1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D0EF3" w:rsidRPr="00EC31FA" w14:paraId="0A5E9C52" w14:textId="29A24F4C" w:rsidTr="00326BD6">
        <w:trPr>
          <w:trHeight w:val="344"/>
        </w:trPr>
        <w:tc>
          <w:tcPr>
            <w:tcW w:w="2437" w:type="dxa"/>
            <w:vAlign w:val="center"/>
          </w:tcPr>
          <w:p w14:paraId="6DFB1843" w14:textId="77777777" w:rsidR="009D0EF3" w:rsidRPr="00EC31FA" w:rsidRDefault="009D0EF3" w:rsidP="009D0EF3">
            <w:pPr>
              <w:spacing w:line="264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1211" w:type="dxa"/>
            <w:vAlign w:val="center"/>
          </w:tcPr>
          <w:p w14:paraId="54DEA372" w14:textId="29DDF103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11" w:type="dxa"/>
            <w:vAlign w:val="center"/>
          </w:tcPr>
          <w:p w14:paraId="7C3135D6" w14:textId="4273C22D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13" w:type="dxa"/>
            <w:vAlign w:val="center"/>
          </w:tcPr>
          <w:p w14:paraId="06EB4264" w14:textId="6DED1A20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305" w:type="dxa"/>
          </w:tcPr>
          <w:p w14:paraId="6A05B7BD" w14:textId="77777777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vAlign w:val="center"/>
          </w:tcPr>
          <w:p w14:paraId="257BFBCB" w14:textId="7B04E031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12" w:type="dxa"/>
            <w:vAlign w:val="center"/>
          </w:tcPr>
          <w:p w14:paraId="6F57B9D2" w14:textId="0519C379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12" w:type="dxa"/>
            <w:vAlign w:val="center"/>
          </w:tcPr>
          <w:p w14:paraId="318D9CE7" w14:textId="486C9C40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305" w:type="dxa"/>
          </w:tcPr>
          <w:p w14:paraId="4672162B" w14:textId="5CA142D4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vAlign w:val="center"/>
          </w:tcPr>
          <w:p w14:paraId="4266E8B7" w14:textId="3C103F67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12" w:type="dxa"/>
            <w:vAlign w:val="center"/>
          </w:tcPr>
          <w:p w14:paraId="0E29A05F" w14:textId="565D1CF8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13" w:type="dxa"/>
            <w:vAlign w:val="center"/>
          </w:tcPr>
          <w:p w14:paraId="018CE63A" w14:textId="4D2D4C08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D0EF3" w:rsidRPr="00EC31FA" w14:paraId="4BCF658E" w14:textId="7DF48907" w:rsidTr="00326BD6">
        <w:trPr>
          <w:trHeight w:val="344"/>
        </w:trPr>
        <w:tc>
          <w:tcPr>
            <w:tcW w:w="2437" w:type="dxa"/>
            <w:vAlign w:val="center"/>
          </w:tcPr>
          <w:p w14:paraId="6A9FACC9" w14:textId="77777777" w:rsidR="009D0EF3" w:rsidRPr="00EC31FA" w:rsidRDefault="009D0EF3" w:rsidP="009D0EF3">
            <w:pPr>
              <w:spacing w:line="264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211" w:type="dxa"/>
            <w:vAlign w:val="center"/>
          </w:tcPr>
          <w:p w14:paraId="0AB4814D" w14:textId="5DCAA4FF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11" w:type="dxa"/>
            <w:vAlign w:val="center"/>
          </w:tcPr>
          <w:p w14:paraId="49D11820" w14:textId="4228BF86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13" w:type="dxa"/>
            <w:vAlign w:val="center"/>
          </w:tcPr>
          <w:p w14:paraId="75976375" w14:textId="30485F4F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305" w:type="dxa"/>
          </w:tcPr>
          <w:p w14:paraId="18DDC104" w14:textId="77777777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vAlign w:val="center"/>
          </w:tcPr>
          <w:p w14:paraId="1C8D8C0B" w14:textId="09B30BEF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2 (0.35)</w:t>
            </w:r>
          </w:p>
        </w:tc>
        <w:tc>
          <w:tcPr>
            <w:tcW w:w="1212" w:type="dxa"/>
            <w:vAlign w:val="center"/>
          </w:tcPr>
          <w:p w14:paraId="4A758D8E" w14:textId="34DD8AA5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2 (0.35)</w:t>
            </w:r>
          </w:p>
        </w:tc>
        <w:tc>
          <w:tcPr>
            <w:tcW w:w="1212" w:type="dxa"/>
            <w:vAlign w:val="center"/>
          </w:tcPr>
          <w:p w14:paraId="5D1A95EB" w14:textId="321CA5F9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305" w:type="dxa"/>
          </w:tcPr>
          <w:p w14:paraId="40259BC9" w14:textId="20C91440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vAlign w:val="center"/>
          </w:tcPr>
          <w:p w14:paraId="27580FC8" w14:textId="637D1531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12" w:type="dxa"/>
            <w:vAlign w:val="center"/>
          </w:tcPr>
          <w:p w14:paraId="2E4F998F" w14:textId="50A2DB2E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13" w:type="dxa"/>
            <w:vAlign w:val="center"/>
          </w:tcPr>
          <w:p w14:paraId="766A13D0" w14:textId="12BF6083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D0EF3" w:rsidRPr="00EC31FA" w14:paraId="66A967BE" w14:textId="2B473184" w:rsidTr="00326BD6">
        <w:trPr>
          <w:trHeight w:val="344"/>
        </w:trPr>
        <w:tc>
          <w:tcPr>
            <w:tcW w:w="2437" w:type="dxa"/>
            <w:vAlign w:val="center"/>
          </w:tcPr>
          <w:p w14:paraId="6E77E1B5" w14:textId="77777777" w:rsidR="009D0EF3" w:rsidRPr="00EC31FA" w:rsidRDefault="009D0EF3" w:rsidP="009D0EF3">
            <w:pPr>
              <w:spacing w:line="264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211" w:type="dxa"/>
            <w:vAlign w:val="center"/>
          </w:tcPr>
          <w:p w14:paraId="081AD6E4" w14:textId="52E62B2D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11" w:type="dxa"/>
            <w:vAlign w:val="center"/>
          </w:tcPr>
          <w:p w14:paraId="08B29F4E" w14:textId="63132FEB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13" w:type="dxa"/>
            <w:vAlign w:val="center"/>
          </w:tcPr>
          <w:p w14:paraId="479628D6" w14:textId="72222AA7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305" w:type="dxa"/>
          </w:tcPr>
          <w:p w14:paraId="24B8A334" w14:textId="77777777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</w:tcPr>
          <w:p w14:paraId="7434A4A5" w14:textId="1018069E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3 (0.52)</w:t>
            </w:r>
          </w:p>
        </w:tc>
        <w:tc>
          <w:tcPr>
            <w:tcW w:w="1212" w:type="dxa"/>
          </w:tcPr>
          <w:p w14:paraId="79F8F754" w14:textId="04C2A7FB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3 (0.52)</w:t>
            </w:r>
          </w:p>
        </w:tc>
        <w:tc>
          <w:tcPr>
            <w:tcW w:w="1212" w:type="dxa"/>
            <w:vAlign w:val="center"/>
          </w:tcPr>
          <w:p w14:paraId="043BA46C" w14:textId="3AB2EDB9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305" w:type="dxa"/>
          </w:tcPr>
          <w:p w14:paraId="1D7BF808" w14:textId="5FF63AD3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vAlign w:val="center"/>
          </w:tcPr>
          <w:p w14:paraId="6AB83156" w14:textId="23CB322B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12" w:type="dxa"/>
            <w:vAlign w:val="center"/>
          </w:tcPr>
          <w:p w14:paraId="53441293" w14:textId="45506BDF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13" w:type="dxa"/>
            <w:vAlign w:val="center"/>
          </w:tcPr>
          <w:p w14:paraId="7F1728C6" w14:textId="39471218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D0EF3" w:rsidRPr="00EC31FA" w14:paraId="0E4616CF" w14:textId="6482EFFF" w:rsidTr="00326BD6">
        <w:trPr>
          <w:trHeight w:val="344"/>
        </w:trPr>
        <w:tc>
          <w:tcPr>
            <w:tcW w:w="2437" w:type="dxa"/>
            <w:vAlign w:val="center"/>
          </w:tcPr>
          <w:p w14:paraId="0BFDC13D" w14:textId="23DF73B1" w:rsidR="009D0EF3" w:rsidRPr="00EC31FA" w:rsidRDefault="009D0EF3" w:rsidP="009D0EF3">
            <w:pPr>
              <w:spacing w:line="264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1211" w:type="dxa"/>
            <w:vAlign w:val="center"/>
          </w:tcPr>
          <w:p w14:paraId="20EAF324" w14:textId="768DF284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11" w:type="dxa"/>
            <w:vAlign w:val="center"/>
          </w:tcPr>
          <w:p w14:paraId="707E6578" w14:textId="3E9D9CF3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13" w:type="dxa"/>
            <w:vAlign w:val="center"/>
          </w:tcPr>
          <w:p w14:paraId="3C07B20B" w14:textId="3F9AFECD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305" w:type="dxa"/>
          </w:tcPr>
          <w:p w14:paraId="42A03A01" w14:textId="77777777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</w:tcPr>
          <w:p w14:paraId="0894EA24" w14:textId="7D56AC1E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12" w:type="dxa"/>
          </w:tcPr>
          <w:p w14:paraId="17F7DAC6" w14:textId="0115F9E8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12" w:type="dxa"/>
            <w:vAlign w:val="center"/>
          </w:tcPr>
          <w:p w14:paraId="73006DF8" w14:textId="4320E843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305" w:type="dxa"/>
          </w:tcPr>
          <w:p w14:paraId="3626AB57" w14:textId="7F1F68B2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vAlign w:val="center"/>
          </w:tcPr>
          <w:p w14:paraId="200022BA" w14:textId="540C4CFF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2" w:type="dxa"/>
            <w:vAlign w:val="center"/>
          </w:tcPr>
          <w:p w14:paraId="3331C337" w14:textId="76F2C3ED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3" w:type="dxa"/>
            <w:vAlign w:val="center"/>
          </w:tcPr>
          <w:p w14:paraId="0A9419B9" w14:textId="5A534D83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D0EF3" w:rsidRPr="00EC31FA" w14:paraId="0B0775E4" w14:textId="7B7CC0C0" w:rsidTr="00326BD6">
        <w:trPr>
          <w:trHeight w:val="344"/>
        </w:trPr>
        <w:tc>
          <w:tcPr>
            <w:tcW w:w="2437" w:type="dxa"/>
            <w:vAlign w:val="center"/>
          </w:tcPr>
          <w:p w14:paraId="31E5A944" w14:textId="77777777" w:rsidR="009D0EF3" w:rsidRPr="00EC31FA" w:rsidRDefault="009D0EF3" w:rsidP="009D0EF3">
            <w:pPr>
              <w:spacing w:line="264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MMSE</w:t>
            </w:r>
          </w:p>
        </w:tc>
        <w:tc>
          <w:tcPr>
            <w:tcW w:w="1211" w:type="dxa"/>
          </w:tcPr>
          <w:p w14:paraId="529B53AB" w14:textId="48D18284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6 (5.36)</w:t>
            </w:r>
          </w:p>
        </w:tc>
        <w:tc>
          <w:tcPr>
            <w:tcW w:w="1211" w:type="dxa"/>
          </w:tcPr>
          <w:p w14:paraId="2BE5A947" w14:textId="2888D952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6 (5.36)</w:t>
            </w:r>
          </w:p>
        </w:tc>
        <w:tc>
          <w:tcPr>
            <w:tcW w:w="1213" w:type="dxa"/>
            <w:vAlign w:val="center"/>
          </w:tcPr>
          <w:p w14:paraId="249BE0B0" w14:textId="2505F0B0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305" w:type="dxa"/>
          </w:tcPr>
          <w:p w14:paraId="3E029FD7" w14:textId="77777777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</w:tcPr>
          <w:p w14:paraId="61F00268" w14:textId="607B27E8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5 (0.87)</w:t>
            </w:r>
          </w:p>
        </w:tc>
        <w:tc>
          <w:tcPr>
            <w:tcW w:w="1212" w:type="dxa"/>
          </w:tcPr>
          <w:p w14:paraId="389FA383" w14:textId="6FB6E537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5 (0.87)</w:t>
            </w:r>
          </w:p>
        </w:tc>
        <w:tc>
          <w:tcPr>
            <w:tcW w:w="1212" w:type="dxa"/>
            <w:vAlign w:val="center"/>
          </w:tcPr>
          <w:p w14:paraId="5DCF072E" w14:textId="56846B6F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305" w:type="dxa"/>
          </w:tcPr>
          <w:p w14:paraId="6F966F4F" w14:textId="7287C64A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</w:tcPr>
          <w:p w14:paraId="19988B95" w14:textId="6FEF57DE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58</w:t>
            </w: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2" w:type="dxa"/>
          </w:tcPr>
          <w:p w14:paraId="7D43573C" w14:textId="4C0AC7E0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58</w:t>
            </w: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3" w:type="dxa"/>
            <w:vAlign w:val="center"/>
          </w:tcPr>
          <w:p w14:paraId="45500019" w14:textId="54A2A953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D0EF3" w:rsidRPr="00EC31FA" w14:paraId="3D3E460D" w14:textId="7AD8D8C3" w:rsidTr="00326BD6">
        <w:trPr>
          <w:trHeight w:val="344"/>
        </w:trPr>
        <w:tc>
          <w:tcPr>
            <w:tcW w:w="2437" w:type="dxa"/>
            <w:vAlign w:val="center"/>
          </w:tcPr>
          <w:p w14:paraId="384256EA" w14:textId="77777777" w:rsidR="009D0EF3" w:rsidRPr="00EC31FA" w:rsidRDefault="009D0EF3" w:rsidP="009D0EF3">
            <w:pPr>
              <w:spacing w:line="264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MoCA</w:t>
            </w:r>
          </w:p>
        </w:tc>
        <w:tc>
          <w:tcPr>
            <w:tcW w:w="1211" w:type="dxa"/>
          </w:tcPr>
          <w:p w14:paraId="640D137E" w14:textId="7F46C3E5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6 (5.36)</w:t>
            </w:r>
          </w:p>
        </w:tc>
        <w:tc>
          <w:tcPr>
            <w:tcW w:w="1211" w:type="dxa"/>
          </w:tcPr>
          <w:p w14:paraId="64B1A35C" w14:textId="58D613DD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6 (5.36)</w:t>
            </w:r>
          </w:p>
        </w:tc>
        <w:tc>
          <w:tcPr>
            <w:tcW w:w="1213" w:type="dxa"/>
            <w:vAlign w:val="center"/>
          </w:tcPr>
          <w:p w14:paraId="0DD4F16B" w14:textId="27C4DFE0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305" w:type="dxa"/>
          </w:tcPr>
          <w:p w14:paraId="68188128" w14:textId="77777777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vAlign w:val="center"/>
          </w:tcPr>
          <w:p w14:paraId="431D9C14" w14:textId="311A764A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11 (1.91)</w:t>
            </w:r>
          </w:p>
        </w:tc>
        <w:tc>
          <w:tcPr>
            <w:tcW w:w="1212" w:type="dxa"/>
            <w:vAlign w:val="center"/>
          </w:tcPr>
          <w:p w14:paraId="355E5D32" w14:textId="5F38BD1D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11 (1.91)</w:t>
            </w:r>
          </w:p>
        </w:tc>
        <w:tc>
          <w:tcPr>
            <w:tcW w:w="1212" w:type="dxa"/>
            <w:vAlign w:val="center"/>
          </w:tcPr>
          <w:p w14:paraId="1D413DF5" w14:textId="1EBBDF46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305" w:type="dxa"/>
          </w:tcPr>
          <w:p w14:paraId="1FE9E19A" w14:textId="6A536B1E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</w:tcPr>
          <w:p w14:paraId="15B080F8" w14:textId="46CD5F01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58</w:t>
            </w: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2" w:type="dxa"/>
          </w:tcPr>
          <w:p w14:paraId="31B59148" w14:textId="4FC27FE8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58</w:t>
            </w: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3" w:type="dxa"/>
            <w:vAlign w:val="center"/>
          </w:tcPr>
          <w:p w14:paraId="63DF18A9" w14:textId="73B1B940" w:rsidR="009D0EF3" w:rsidRPr="00EC31FA" w:rsidRDefault="009D0EF3" w:rsidP="009D0EF3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733C56" w:rsidRPr="00EC31FA" w14:paraId="4FCDB884" w14:textId="703054C7" w:rsidTr="004E5103">
        <w:trPr>
          <w:trHeight w:val="349"/>
        </w:trPr>
        <w:tc>
          <w:tcPr>
            <w:tcW w:w="2437" w:type="dxa"/>
            <w:vAlign w:val="center"/>
          </w:tcPr>
          <w:p w14:paraId="191232B2" w14:textId="52ADDC2F" w:rsidR="00733C56" w:rsidRPr="00EC31FA" w:rsidRDefault="00733C56" w:rsidP="00733C56">
            <w:pPr>
              <w:spacing w:line="264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CSF Aβ42</w:t>
            </w:r>
          </w:p>
        </w:tc>
        <w:tc>
          <w:tcPr>
            <w:tcW w:w="1211" w:type="dxa"/>
            <w:vAlign w:val="center"/>
          </w:tcPr>
          <w:p w14:paraId="6A2FA590" w14:textId="041CC184" w:rsidR="00733C56" w:rsidRPr="00EC31FA" w:rsidRDefault="00733C56" w:rsidP="00733C56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1 (0.89)</w:t>
            </w:r>
          </w:p>
        </w:tc>
        <w:tc>
          <w:tcPr>
            <w:tcW w:w="1211" w:type="dxa"/>
            <w:vAlign w:val="center"/>
          </w:tcPr>
          <w:p w14:paraId="40EF696B" w14:textId="5E38A2C4" w:rsidR="00733C56" w:rsidRPr="00EC31FA" w:rsidRDefault="00733C56" w:rsidP="00733C56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13" w:type="dxa"/>
            <w:vAlign w:val="center"/>
          </w:tcPr>
          <w:p w14:paraId="3BABFB1F" w14:textId="3DC933C9" w:rsidR="00733C56" w:rsidRPr="00EC31FA" w:rsidRDefault="00733C56" w:rsidP="00733C56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1 (0.89)</w:t>
            </w:r>
          </w:p>
        </w:tc>
        <w:tc>
          <w:tcPr>
            <w:tcW w:w="305" w:type="dxa"/>
          </w:tcPr>
          <w:p w14:paraId="536E9648" w14:textId="77777777" w:rsidR="00733C56" w:rsidRPr="00EC31FA" w:rsidRDefault="00733C56" w:rsidP="00733C56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vAlign w:val="center"/>
          </w:tcPr>
          <w:p w14:paraId="3CD30A37" w14:textId="28713CD3" w:rsidR="00733C56" w:rsidRPr="00EC31FA" w:rsidRDefault="00733C56" w:rsidP="00733C56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15 (2.61)</w:t>
            </w:r>
          </w:p>
        </w:tc>
        <w:tc>
          <w:tcPr>
            <w:tcW w:w="1212" w:type="dxa"/>
          </w:tcPr>
          <w:p w14:paraId="68FF2F07" w14:textId="1B372D91" w:rsidR="00733C56" w:rsidRPr="00EC31FA" w:rsidRDefault="00733C56" w:rsidP="00733C56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2 (0.35)</w:t>
            </w:r>
          </w:p>
        </w:tc>
        <w:tc>
          <w:tcPr>
            <w:tcW w:w="1212" w:type="dxa"/>
            <w:vAlign w:val="center"/>
          </w:tcPr>
          <w:p w14:paraId="7C072E31" w14:textId="2EDBCF05" w:rsidR="00733C56" w:rsidRPr="00EC31FA" w:rsidRDefault="00733C56" w:rsidP="00733C56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13 (2.26)</w:t>
            </w:r>
          </w:p>
        </w:tc>
        <w:tc>
          <w:tcPr>
            <w:tcW w:w="305" w:type="dxa"/>
          </w:tcPr>
          <w:p w14:paraId="5EE67A98" w14:textId="6AF2B498" w:rsidR="00733C56" w:rsidRPr="00EC31FA" w:rsidRDefault="00733C56" w:rsidP="00733C56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</w:tcPr>
          <w:p w14:paraId="37EC09AE" w14:textId="6AD48626" w:rsidR="00733C56" w:rsidRPr="00EC31FA" w:rsidRDefault="00733C56" w:rsidP="00733C56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D22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12" w:type="dxa"/>
          </w:tcPr>
          <w:p w14:paraId="33C8A427" w14:textId="762B61BA" w:rsidR="00733C56" w:rsidRPr="00EC31FA" w:rsidRDefault="00733C56" w:rsidP="00733C56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D22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13" w:type="dxa"/>
            <w:vAlign w:val="center"/>
          </w:tcPr>
          <w:p w14:paraId="2DC84F54" w14:textId="79511B92" w:rsidR="00733C56" w:rsidRPr="00EC31FA" w:rsidRDefault="00F07014" w:rsidP="00733C56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</w:tr>
      <w:tr w:rsidR="00162BE7" w:rsidRPr="00EC31FA" w14:paraId="09D38F13" w14:textId="41E4B982" w:rsidTr="00B37367">
        <w:trPr>
          <w:trHeight w:val="344"/>
        </w:trPr>
        <w:tc>
          <w:tcPr>
            <w:tcW w:w="2437" w:type="dxa"/>
            <w:vAlign w:val="center"/>
          </w:tcPr>
          <w:p w14:paraId="222C7B25" w14:textId="16DF6819" w:rsidR="00162BE7" w:rsidRPr="00EC31FA" w:rsidRDefault="00162BE7" w:rsidP="00162BE7">
            <w:pPr>
              <w:spacing w:line="264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CSF Aβ40</w:t>
            </w:r>
          </w:p>
        </w:tc>
        <w:tc>
          <w:tcPr>
            <w:tcW w:w="1211" w:type="dxa"/>
            <w:vAlign w:val="center"/>
          </w:tcPr>
          <w:p w14:paraId="1F7CF018" w14:textId="379BABBF" w:rsidR="00162BE7" w:rsidRPr="00EC31FA" w:rsidRDefault="00162BE7" w:rsidP="00162BE7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2 (1.79)</w:t>
            </w:r>
          </w:p>
        </w:tc>
        <w:tc>
          <w:tcPr>
            <w:tcW w:w="1211" w:type="dxa"/>
            <w:vAlign w:val="center"/>
          </w:tcPr>
          <w:p w14:paraId="17137E4C" w14:textId="6A189407" w:rsidR="00162BE7" w:rsidRPr="00EC31FA" w:rsidRDefault="00162BE7" w:rsidP="00162BE7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13" w:type="dxa"/>
            <w:vAlign w:val="center"/>
          </w:tcPr>
          <w:p w14:paraId="61E0D837" w14:textId="4BF3C1FC" w:rsidR="00162BE7" w:rsidRPr="00EC31FA" w:rsidRDefault="00162BE7" w:rsidP="00162BE7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2 (1.79)</w:t>
            </w:r>
          </w:p>
        </w:tc>
        <w:tc>
          <w:tcPr>
            <w:tcW w:w="305" w:type="dxa"/>
          </w:tcPr>
          <w:p w14:paraId="03F4D7AD" w14:textId="77777777" w:rsidR="00162BE7" w:rsidRPr="00EC31FA" w:rsidRDefault="00162BE7" w:rsidP="00162BE7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vAlign w:val="center"/>
          </w:tcPr>
          <w:p w14:paraId="162143D2" w14:textId="41A1C743" w:rsidR="00162BE7" w:rsidRPr="00EC31FA" w:rsidRDefault="00162BE7" w:rsidP="00162BE7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10 (1.74)</w:t>
            </w:r>
          </w:p>
        </w:tc>
        <w:tc>
          <w:tcPr>
            <w:tcW w:w="1212" w:type="dxa"/>
          </w:tcPr>
          <w:p w14:paraId="69B0BE3F" w14:textId="76662403" w:rsidR="00162BE7" w:rsidRPr="00EC31FA" w:rsidRDefault="00162BE7" w:rsidP="00162BE7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2 (0.35)</w:t>
            </w:r>
          </w:p>
        </w:tc>
        <w:tc>
          <w:tcPr>
            <w:tcW w:w="1212" w:type="dxa"/>
            <w:vAlign w:val="center"/>
          </w:tcPr>
          <w:p w14:paraId="7445AEB3" w14:textId="47807CA7" w:rsidR="00162BE7" w:rsidRPr="00EC31FA" w:rsidRDefault="00162BE7" w:rsidP="00162BE7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8 (1.39)</w:t>
            </w:r>
          </w:p>
        </w:tc>
        <w:tc>
          <w:tcPr>
            <w:tcW w:w="305" w:type="dxa"/>
          </w:tcPr>
          <w:p w14:paraId="760A68C9" w14:textId="3A83FB1F" w:rsidR="00162BE7" w:rsidRPr="00EC31FA" w:rsidRDefault="00162BE7" w:rsidP="00162BE7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vAlign w:val="center"/>
          </w:tcPr>
          <w:p w14:paraId="1EFD498E" w14:textId="6165BA89" w:rsidR="00162BE7" w:rsidRPr="00EC31FA" w:rsidRDefault="00162BE7" w:rsidP="00162BE7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F6D2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F6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 w:rsidRPr="008F6D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2" w:type="dxa"/>
          </w:tcPr>
          <w:p w14:paraId="5973D3D7" w14:textId="44B8CF63" w:rsidR="00162BE7" w:rsidRPr="00EC31FA" w:rsidRDefault="00162BE7" w:rsidP="00162BE7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4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13" w:type="dxa"/>
            <w:vAlign w:val="center"/>
          </w:tcPr>
          <w:p w14:paraId="7AC8AE52" w14:textId="00F8D7F2" w:rsidR="00162BE7" w:rsidRPr="00EC31FA" w:rsidRDefault="00162BE7" w:rsidP="00162BE7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F6D2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F6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 w:rsidRPr="008F6D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62BE7" w:rsidRPr="00EC31FA" w14:paraId="1293B55B" w14:textId="63291940" w:rsidTr="00B37367">
        <w:trPr>
          <w:trHeight w:val="344"/>
        </w:trPr>
        <w:tc>
          <w:tcPr>
            <w:tcW w:w="2437" w:type="dxa"/>
            <w:vAlign w:val="center"/>
          </w:tcPr>
          <w:p w14:paraId="14247E42" w14:textId="33897112" w:rsidR="00162BE7" w:rsidRPr="00EC31FA" w:rsidRDefault="00162BE7" w:rsidP="00162BE7">
            <w:pPr>
              <w:spacing w:line="264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CSF t-tau</w:t>
            </w:r>
          </w:p>
        </w:tc>
        <w:tc>
          <w:tcPr>
            <w:tcW w:w="1211" w:type="dxa"/>
            <w:vAlign w:val="center"/>
          </w:tcPr>
          <w:p w14:paraId="570C5FD9" w14:textId="6580FD42" w:rsidR="00162BE7" w:rsidRPr="00EC31FA" w:rsidRDefault="00162BE7" w:rsidP="00162BE7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2 (1.79)</w:t>
            </w:r>
          </w:p>
        </w:tc>
        <w:tc>
          <w:tcPr>
            <w:tcW w:w="1211" w:type="dxa"/>
            <w:vAlign w:val="center"/>
          </w:tcPr>
          <w:p w14:paraId="10C5F8AD" w14:textId="2080BC79" w:rsidR="00162BE7" w:rsidRPr="00EC31FA" w:rsidRDefault="00162BE7" w:rsidP="00162BE7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13" w:type="dxa"/>
            <w:vAlign w:val="center"/>
          </w:tcPr>
          <w:p w14:paraId="15E1CD75" w14:textId="05CB37B1" w:rsidR="00162BE7" w:rsidRPr="00EC31FA" w:rsidRDefault="00162BE7" w:rsidP="00162BE7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2 (1.79)</w:t>
            </w:r>
          </w:p>
        </w:tc>
        <w:tc>
          <w:tcPr>
            <w:tcW w:w="305" w:type="dxa"/>
          </w:tcPr>
          <w:p w14:paraId="7C3DA0C9" w14:textId="77777777" w:rsidR="00162BE7" w:rsidRPr="00EC31FA" w:rsidRDefault="00162BE7" w:rsidP="00162BE7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vAlign w:val="center"/>
          </w:tcPr>
          <w:p w14:paraId="77A4A2E9" w14:textId="273AEC5C" w:rsidR="00162BE7" w:rsidRPr="00EC31FA" w:rsidRDefault="00162BE7" w:rsidP="00162BE7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7 (1.22)</w:t>
            </w:r>
          </w:p>
        </w:tc>
        <w:tc>
          <w:tcPr>
            <w:tcW w:w="1212" w:type="dxa"/>
          </w:tcPr>
          <w:p w14:paraId="00CC21BF" w14:textId="1A8A4929" w:rsidR="00162BE7" w:rsidRPr="00EC31FA" w:rsidRDefault="00162BE7" w:rsidP="00162BE7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2 (0.35)</w:t>
            </w:r>
          </w:p>
        </w:tc>
        <w:tc>
          <w:tcPr>
            <w:tcW w:w="1212" w:type="dxa"/>
            <w:vAlign w:val="center"/>
          </w:tcPr>
          <w:p w14:paraId="6BACC090" w14:textId="4625652A" w:rsidR="00162BE7" w:rsidRPr="00EC31FA" w:rsidRDefault="00162BE7" w:rsidP="00162BE7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5 (0.87)</w:t>
            </w:r>
          </w:p>
        </w:tc>
        <w:tc>
          <w:tcPr>
            <w:tcW w:w="305" w:type="dxa"/>
          </w:tcPr>
          <w:p w14:paraId="536A5D2E" w14:textId="304BEC15" w:rsidR="00162BE7" w:rsidRPr="00EC31FA" w:rsidRDefault="00162BE7" w:rsidP="00162BE7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vAlign w:val="center"/>
          </w:tcPr>
          <w:p w14:paraId="4F919346" w14:textId="60242A96" w:rsidR="00162BE7" w:rsidRPr="00EC31FA" w:rsidRDefault="00162BE7" w:rsidP="00162BE7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F6D2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F6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  <w:r w:rsidRPr="008F6D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2" w:type="dxa"/>
          </w:tcPr>
          <w:p w14:paraId="5B209BCB" w14:textId="6682998D" w:rsidR="00162BE7" w:rsidRPr="00EC31FA" w:rsidRDefault="00162BE7" w:rsidP="00162BE7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4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13" w:type="dxa"/>
            <w:vAlign w:val="center"/>
          </w:tcPr>
          <w:p w14:paraId="17027C3B" w14:textId="3B49A6FE" w:rsidR="00162BE7" w:rsidRPr="00EC31FA" w:rsidRDefault="00162BE7" w:rsidP="00162BE7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F6D2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F6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  <w:r w:rsidRPr="008F6D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62BE7" w:rsidRPr="00EC31FA" w14:paraId="309C23E9" w14:textId="23A81025" w:rsidTr="00B37367">
        <w:trPr>
          <w:trHeight w:val="344"/>
        </w:trPr>
        <w:tc>
          <w:tcPr>
            <w:tcW w:w="2437" w:type="dxa"/>
            <w:vAlign w:val="center"/>
          </w:tcPr>
          <w:p w14:paraId="47A13235" w14:textId="15F68B5C" w:rsidR="00162BE7" w:rsidRPr="00EC31FA" w:rsidRDefault="00162BE7" w:rsidP="00162BE7">
            <w:pPr>
              <w:spacing w:line="264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CSF p-tau 181</w:t>
            </w:r>
          </w:p>
        </w:tc>
        <w:tc>
          <w:tcPr>
            <w:tcW w:w="1211" w:type="dxa"/>
            <w:vAlign w:val="center"/>
          </w:tcPr>
          <w:p w14:paraId="0E100668" w14:textId="13981FEA" w:rsidR="00162BE7" w:rsidRPr="00EC31FA" w:rsidRDefault="00162BE7" w:rsidP="00162BE7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3 (2.68)</w:t>
            </w:r>
          </w:p>
        </w:tc>
        <w:tc>
          <w:tcPr>
            <w:tcW w:w="1211" w:type="dxa"/>
            <w:vAlign w:val="center"/>
          </w:tcPr>
          <w:p w14:paraId="17D26D85" w14:textId="4E0D0BFB" w:rsidR="00162BE7" w:rsidRPr="00EC31FA" w:rsidRDefault="00162BE7" w:rsidP="00162BE7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13" w:type="dxa"/>
            <w:vAlign w:val="center"/>
          </w:tcPr>
          <w:p w14:paraId="7EC04175" w14:textId="659169F5" w:rsidR="00162BE7" w:rsidRPr="00EC31FA" w:rsidRDefault="00162BE7" w:rsidP="00162BE7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3 (2.68)</w:t>
            </w:r>
          </w:p>
        </w:tc>
        <w:tc>
          <w:tcPr>
            <w:tcW w:w="305" w:type="dxa"/>
          </w:tcPr>
          <w:p w14:paraId="49F39570" w14:textId="77777777" w:rsidR="00162BE7" w:rsidRPr="00EC31FA" w:rsidRDefault="00162BE7" w:rsidP="00162BE7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vAlign w:val="center"/>
          </w:tcPr>
          <w:p w14:paraId="7100B83B" w14:textId="23A6C9BC" w:rsidR="00162BE7" w:rsidRPr="00EC31FA" w:rsidRDefault="00162BE7" w:rsidP="00162BE7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11 (1.91)</w:t>
            </w:r>
          </w:p>
        </w:tc>
        <w:tc>
          <w:tcPr>
            <w:tcW w:w="1212" w:type="dxa"/>
          </w:tcPr>
          <w:p w14:paraId="1066F2CC" w14:textId="50960418" w:rsidR="00162BE7" w:rsidRPr="00EC31FA" w:rsidRDefault="00162BE7" w:rsidP="00162BE7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2 (0.35)</w:t>
            </w:r>
          </w:p>
        </w:tc>
        <w:tc>
          <w:tcPr>
            <w:tcW w:w="1212" w:type="dxa"/>
            <w:vAlign w:val="center"/>
          </w:tcPr>
          <w:p w14:paraId="681776CE" w14:textId="2627DB8C" w:rsidR="00162BE7" w:rsidRPr="00EC31FA" w:rsidRDefault="00162BE7" w:rsidP="00162BE7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9 (1.57)</w:t>
            </w:r>
          </w:p>
        </w:tc>
        <w:tc>
          <w:tcPr>
            <w:tcW w:w="305" w:type="dxa"/>
          </w:tcPr>
          <w:p w14:paraId="48ED0F8A" w14:textId="5D643378" w:rsidR="00162BE7" w:rsidRPr="00EC31FA" w:rsidRDefault="00162BE7" w:rsidP="00162BE7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vAlign w:val="center"/>
          </w:tcPr>
          <w:p w14:paraId="08D0B46F" w14:textId="169ACAAD" w:rsidR="00162BE7" w:rsidRPr="00EC31FA" w:rsidRDefault="00162BE7" w:rsidP="00162BE7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F6D2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05</w:t>
            </w:r>
            <w:r w:rsidRPr="008F6D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2" w:type="dxa"/>
          </w:tcPr>
          <w:p w14:paraId="2DC28665" w14:textId="4B5E0D30" w:rsidR="00162BE7" w:rsidRPr="00EC31FA" w:rsidRDefault="00162BE7" w:rsidP="00162BE7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4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13" w:type="dxa"/>
            <w:vAlign w:val="center"/>
          </w:tcPr>
          <w:p w14:paraId="0E3AC31D" w14:textId="722CC912" w:rsidR="00162BE7" w:rsidRPr="00EC31FA" w:rsidRDefault="00162BE7" w:rsidP="00162BE7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F6D2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05</w:t>
            </w:r>
            <w:r w:rsidRPr="008F6D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27292" w:rsidRPr="00EC31FA" w14:paraId="5C3C1B1F" w14:textId="2DA2E72D" w:rsidTr="00326BD6">
        <w:trPr>
          <w:trHeight w:val="344"/>
        </w:trPr>
        <w:tc>
          <w:tcPr>
            <w:tcW w:w="2437" w:type="dxa"/>
            <w:tcBorders>
              <w:bottom w:val="nil"/>
            </w:tcBorders>
            <w:vAlign w:val="center"/>
          </w:tcPr>
          <w:p w14:paraId="61C7F7B7" w14:textId="03642244" w:rsidR="00127292" w:rsidRPr="00EC31FA" w:rsidRDefault="00127292" w:rsidP="00127292">
            <w:pPr>
              <w:spacing w:line="264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Plasma HDL</w:t>
            </w:r>
          </w:p>
        </w:tc>
        <w:tc>
          <w:tcPr>
            <w:tcW w:w="1211" w:type="dxa"/>
            <w:tcBorders>
              <w:bottom w:val="nil"/>
            </w:tcBorders>
          </w:tcPr>
          <w:p w14:paraId="4F77049E" w14:textId="3B2AA130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2 (1.79)</w:t>
            </w:r>
          </w:p>
        </w:tc>
        <w:tc>
          <w:tcPr>
            <w:tcW w:w="1211" w:type="dxa"/>
            <w:tcBorders>
              <w:bottom w:val="nil"/>
            </w:tcBorders>
          </w:tcPr>
          <w:p w14:paraId="23F8F2C6" w14:textId="6D768CC5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13" w:type="dxa"/>
            <w:tcBorders>
              <w:bottom w:val="nil"/>
            </w:tcBorders>
          </w:tcPr>
          <w:p w14:paraId="20865373" w14:textId="780355B4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2 (1.79)</w:t>
            </w:r>
          </w:p>
        </w:tc>
        <w:tc>
          <w:tcPr>
            <w:tcW w:w="305" w:type="dxa"/>
            <w:tcBorders>
              <w:bottom w:val="nil"/>
            </w:tcBorders>
          </w:tcPr>
          <w:p w14:paraId="6DAD2722" w14:textId="77777777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bottom w:val="nil"/>
            </w:tcBorders>
          </w:tcPr>
          <w:p w14:paraId="3747A168" w14:textId="621E40A1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9 (1.57)</w:t>
            </w:r>
          </w:p>
        </w:tc>
        <w:tc>
          <w:tcPr>
            <w:tcW w:w="1212" w:type="dxa"/>
            <w:tcBorders>
              <w:bottom w:val="nil"/>
            </w:tcBorders>
          </w:tcPr>
          <w:p w14:paraId="54C9D869" w14:textId="3DA25839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4 (0.70)</w:t>
            </w:r>
          </w:p>
        </w:tc>
        <w:tc>
          <w:tcPr>
            <w:tcW w:w="1212" w:type="dxa"/>
            <w:tcBorders>
              <w:bottom w:val="nil"/>
            </w:tcBorders>
          </w:tcPr>
          <w:p w14:paraId="120CAC8B" w14:textId="181F6697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5 (0.87)</w:t>
            </w:r>
          </w:p>
        </w:tc>
        <w:tc>
          <w:tcPr>
            <w:tcW w:w="305" w:type="dxa"/>
            <w:tcBorders>
              <w:bottom w:val="nil"/>
            </w:tcBorders>
          </w:tcPr>
          <w:p w14:paraId="67FCCFDC" w14:textId="6735B279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bottom w:val="nil"/>
            </w:tcBorders>
          </w:tcPr>
          <w:p w14:paraId="1A8F1207" w14:textId="32FBC936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F6D2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F6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 w:rsidRPr="008F6D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2" w:type="dxa"/>
            <w:tcBorders>
              <w:bottom w:val="nil"/>
            </w:tcBorders>
          </w:tcPr>
          <w:p w14:paraId="1C498407" w14:textId="0062E8F9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47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444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4447D">
              <w:rPr>
                <w:rFonts w:ascii="Times New Roman" w:hAnsi="Times New Roman" w:cs="Times New Roman" w:hint="eastAsia"/>
                <w:sz w:val="20"/>
                <w:szCs w:val="20"/>
              </w:rPr>
              <w:t>0.76</w:t>
            </w:r>
            <w:r w:rsidRPr="008444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3" w:type="dxa"/>
            <w:tcBorders>
              <w:bottom w:val="nil"/>
            </w:tcBorders>
          </w:tcPr>
          <w:p w14:paraId="04CFE85E" w14:textId="6D904F74" w:rsidR="00127292" w:rsidRPr="00EC31FA" w:rsidRDefault="004E42EB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F6D2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F6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  <w:r w:rsidRPr="008F6D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27292" w:rsidRPr="00EC31FA" w14:paraId="2F85F537" w14:textId="49CD8149" w:rsidTr="00326BD6">
        <w:trPr>
          <w:trHeight w:val="344"/>
        </w:trPr>
        <w:tc>
          <w:tcPr>
            <w:tcW w:w="2437" w:type="dxa"/>
            <w:tcBorders>
              <w:bottom w:val="nil"/>
            </w:tcBorders>
            <w:vAlign w:val="center"/>
          </w:tcPr>
          <w:p w14:paraId="68944232" w14:textId="4EF4E55D" w:rsidR="00127292" w:rsidRPr="00EC31FA" w:rsidRDefault="00127292" w:rsidP="00127292">
            <w:pPr>
              <w:spacing w:line="264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Plasma LDL</w:t>
            </w:r>
          </w:p>
        </w:tc>
        <w:tc>
          <w:tcPr>
            <w:tcW w:w="1211" w:type="dxa"/>
            <w:tcBorders>
              <w:bottom w:val="nil"/>
            </w:tcBorders>
          </w:tcPr>
          <w:p w14:paraId="1ABC7260" w14:textId="5444FB6B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11" w:type="dxa"/>
            <w:tcBorders>
              <w:bottom w:val="nil"/>
            </w:tcBorders>
          </w:tcPr>
          <w:p w14:paraId="4A7C8A2B" w14:textId="1C7BEFD7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13" w:type="dxa"/>
            <w:tcBorders>
              <w:bottom w:val="nil"/>
            </w:tcBorders>
          </w:tcPr>
          <w:p w14:paraId="26CD5D6D" w14:textId="59ACD50F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305" w:type="dxa"/>
            <w:tcBorders>
              <w:bottom w:val="nil"/>
            </w:tcBorders>
          </w:tcPr>
          <w:p w14:paraId="27B0C233" w14:textId="77777777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bottom w:val="nil"/>
            </w:tcBorders>
          </w:tcPr>
          <w:p w14:paraId="166931CA" w14:textId="07AF6735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5 (0.87)</w:t>
            </w:r>
          </w:p>
        </w:tc>
        <w:tc>
          <w:tcPr>
            <w:tcW w:w="1212" w:type="dxa"/>
            <w:tcBorders>
              <w:bottom w:val="nil"/>
            </w:tcBorders>
          </w:tcPr>
          <w:p w14:paraId="729F62F7" w14:textId="6F170024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3 (0.52)</w:t>
            </w:r>
          </w:p>
        </w:tc>
        <w:tc>
          <w:tcPr>
            <w:tcW w:w="1212" w:type="dxa"/>
            <w:tcBorders>
              <w:bottom w:val="nil"/>
            </w:tcBorders>
          </w:tcPr>
          <w:p w14:paraId="4C1F9034" w14:textId="606D6581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2 (0.35)</w:t>
            </w:r>
          </w:p>
        </w:tc>
        <w:tc>
          <w:tcPr>
            <w:tcW w:w="305" w:type="dxa"/>
            <w:tcBorders>
              <w:bottom w:val="nil"/>
            </w:tcBorders>
          </w:tcPr>
          <w:p w14:paraId="05B30129" w14:textId="0B440925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bottom w:val="nil"/>
            </w:tcBorders>
          </w:tcPr>
          <w:p w14:paraId="66084700" w14:textId="56768500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F6D2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6</w:t>
            </w:r>
            <w:r w:rsidRPr="008F6D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2" w:type="dxa"/>
            <w:tcBorders>
              <w:bottom w:val="nil"/>
            </w:tcBorders>
          </w:tcPr>
          <w:p w14:paraId="719F16A6" w14:textId="1BD94810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47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444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4447D">
              <w:rPr>
                <w:rFonts w:ascii="Times New Roman" w:hAnsi="Times New Roman" w:cs="Times New Roman" w:hint="eastAsia"/>
                <w:sz w:val="20"/>
                <w:szCs w:val="20"/>
              </w:rPr>
              <w:t>0.76</w:t>
            </w:r>
            <w:r w:rsidRPr="008444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3" w:type="dxa"/>
            <w:tcBorders>
              <w:bottom w:val="nil"/>
            </w:tcBorders>
          </w:tcPr>
          <w:p w14:paraId="4A830113" w14:textId="79AE5956" w:rsidR="00127292" w:rsidRPr="00EC31FA" w:rsidRDefault="004E42EB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</w:tr>
      <w:tr w:rsidR="00127292" w:rsidRPr="00EC31FA" w14:paraId="029D6992" w14:textId="66604E6D" w:rsidTr="00326BD6">
        <w:trPr>
          <w:trHeight w:val="344"/>
        </w:trPr>
        <w:tc>
          <w:tcPr>
            <w:tcW w:w="2437" w:type="dxa"/>
            <w:tcBorders>
              <w:bottom w:val="nil"/>
            </w:tcBorders>
            <w:vAlign w:val="center"/>
          </w:tcPr>
          <w:p w14:paraId="1343F122" w14:textId="240FF588" w:rsidR="00127292" w:rsidRPr="00EC31FA" w:rsidRDefault="00127292" w:rsidP="00127292">
            <w:pPr>
              <w:spacing w:line="264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Plasma TG</w:t>
            </w:r>
          </w:p>
        </w:tc>
        <w:tc>
          <w:tcPr>
            <w:tcW w:w="1211" w:type="dxa"/>
            <w:tcBorders>
              <w:bottom w:val="nil"/>
            </w:tcBorders>
          </w:tcPr>
          <w:p w14:paraId="30865981" w14:textId="30A63C0B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1 (0.89)</w:t>
            </w:r>
          </w:p>
        </w:tc>
        <w:tc>
          <w:tcPr>
            <w:tcW w:w="1211" w:type="dxa"/>
            <w:tcBorders>
              <w:bottom w:val="nil"/>
            </w:tcBorders>
          </w:tcPr>
          <w:p w14:paraId="2D246D86" w14:textId="745A38F3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13" w:type="dxa"/>
            <w:tcBorders>
              <w:bottom w:val="nil"/>
            </w:tcBorders>
          </w:tcPr>
          <w:p w14:paraId="698A8857" w14:textId="4447C301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1 (0.89)</w:t>
            </w:r>
          </w:p>
        </w:tc>
        <w:tc>
          <w:tcPr>
            <w:tcW w:w="305" w:type="dxa"/>
            <w:tcBorders>
              <w:bottom w:val="nil"/>
            </w:tcBorders>
          </w:tcPr>
          <w:p w14:paraId="6196B317" w14:textId="77777777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bottom w:val="nil"/>
            </w:tcBorders>
          </w:tcPr>
          <w:p w14:paraId="2B4FFB3E" w14:textId="5FDBEC97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7 (1.22)</w:t>
            </w:r>
          </w:p>
        </w:tc>
        <w:tc>
          <w:tcPr>
            <w:tcW w:w="1212" w:type="dxa"/>
            <w:tcBorders>
              <w:bottom w:val="nil"/>
            </w:tcBorders>
          </w:tcPr>
          <w:p w14:paraId="2F3DA32A" w14:textId="131037D2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4 (0.70)</w:t>
            </w:r>
          </w:p>
        </w:tc>
        <w:tc>
          <w:tcPr>
            <w:tcW w:w="1212" w:type="dxa"/>
            <w:tcBorders>
              <w:bottom w:val="nil"/>
            </w:tcBorders>
          </w:tcPr>
          <w:p w14:paraId="07687575" w14:textId="703A3A65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3 (0.52)</w:t>
            </w:r>
          </w:p>
        </w:tc>
        <w:tc>
          <w:tcPr>
            <w:tcW w:w="305" w:type="dxa"/>
            <w:tcBorders>
              <w:bottom w:val="nil"/>
            </w:tcBorders>
          </w:tcPr>
          <w:p w14:paraId="1B04C970" w14:textId="71EC0AD5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bottom w:val="nil"/>
            </w:tcBorders>
          </w:tcPr>
          <w:p w14:paraId="09321B32" w14:textId="1010D99A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F6D2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F6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  <w:r w:rsidRPr="008F6D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2" w:type="dxa"/>
            <w:tcBorders>
              <w:bottom w:val="nil"/>
            </w:tcBorders>
          </w:tcPr>
          <w:p w14:paraId="2A06D5E0" w14:textId="7178B36C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F6D2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6</w:t>
            </w:r>
            <w:r w:rsidRPr="008F6D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3" w:type="dxa"/>
            <w:tcBorders>
              <w:bottom w:val="nil"/>
            </w:tcBorders>
          </w:tcPr>
          <w:p w14:paraId="3B1886C0" w14:textId="3E882534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6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396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C3965">
              <w:rPr>
                <w:rFonts w:ascii="Times New Roman" w:hAnsi="Times New Roman" w:cs="Times New Roman" w:hint="eastAsia"/>
                <w:sz w:val="20"/>
                <w:szCs w:val="20"/>
              </w:rPr>
              <w:t>0.76</w:t>
            </w:r>
            <w:r w:rsidRPr="008C39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27292" w:rsidRPr="00EC31FA" w14:paraId="5CC3EA51" w14:textId="78CD955F" w:rsidTr="00326BD6">
        <w:trPr>
          <w:trHeight w:val="344"/>
        </w:trPr>
        <w:tc>
          <w:tcPr>
            <w:tcW w:w="2437" w:type="dxa"/>
            <w:tcBorders>
              <w:bottom w:val="nil"/>
            </w:tcBorders>
            <w:vAlign w:val="center"/>
          </w:tcPr>
          <w:p w14:paraId="73FE8DB0" w14:textId="134B2698" w:rsidR="00127292" w:rsidRPr="00EC31FA" w:rsidRDefault="00127292" w:rsidP="00127292">
            <w:pPr>
              <w:spacing w:line="264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Plasma UA</w:t>
            </w:r>
          </w:p>
        </w:tc>
        <w:tc>
          <w:tcPr>
            <w:tcW w:w="1211" w:type="dxa"/>
            <w:tcBorders>
              <w:bottom w:val="nil"/>
            </w:tcBorders>
            <w:vAlign w:val="center"/>
          </w:tcPr>
          <w:p w14:paraId="078E9985" w14:textId="0808162F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3 (2.68)</w:t>
            </w:r>
          </w:p>
        </w:tc>
        <w:tc>
          <w:tcPr>
            <w:tcW w:w="1211" w:type="dxa"/>
            <w:tcBorders>
              <w:bottom w:val="nil"/>
            </w:tcBorders>
            <w:vAlign w:val="center"/>
          </w:tcPr>
          <w:p w14:paraId="04A42B1B" w14:textId="3947B7D5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13" w:type="dxa"/>
            <w:tcBorders>
              <w:bottom w:val="nil"/>
            </w:tcBorders>
          </w:tcPr>
          <w:p w14:paraId="29166F98" w14:textId="0F64270C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3 (2.68)</w:t>
            </w:r>
          </w:p>
        </w:tc>
        <w:tc>
          <w:tcPr>
            <w:tcW w:w="305" w:type="dxa"/>
            <w:tcBorders>
              <w:bottom w:val="nil"/>
            </w:tcBorders>
          </w:tcPr>
          <w:p w14:paraId="49B8D739" w14:textId="77777777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bottom w:val="nil"/>
            </w:tcBorders>
          </w:tcPr>
          <w:p w14:paraId="0BDE67E3" w14:textId="04DF1CFF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5 (0.87)</w:t>
            </w:r>
          </w:p>
        </w:tc>
        <w:tc>
          <w:tcPr>
            <w:tcW w:w="1212" w:type="dxa"/>
            <w:tcBorders>
              <w:bottom w:val="nil"/>
            </w:tcBorders>
          </w:tcPr>
          <w:p w14:paraId="7C36B429" w14:textId="7E68101D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3 (0.52)</w:t>
            </w:r>
          </w:p>
        </w:tc>
        <w:tc>
          <w:tcPr>
            <w:tcW w:w="1212" w:type="dxa"/>
            <w:tcBorders>
              <w:bottom w:val="nil"/>
            </w:tcBorders>
          </w:tcPr>
          <w:p w14:paraId="2E0F66F1" w14:textId="793F328D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2 (0.35)</w:t>
            </w:r>
          </w:p>
        </w:tc>
        <w:tc>
          <w:tcPr>
            <w:tcW w:w="305" w:type="dxa"/>
            <w:tcBorders>
              <w:bottom w:val="nil"/>
            </w:tcBorders>
          </w:tcPr>
          <w:p w14:paraId="0FE9E54C" w14:textId="4D6EC885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bottom w:val="nil"/>
            </w:tcBorders>
            <w:vAlign w:val="center"/>
          </w:tcPr>
          <w:p w14:paraId="4B1BAFDB" w14:textId="103AA179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F6D2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F6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  <w:r w:rsidRPr="008F6D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2" w:type="dxa"/>
            <w:tcBorders>
              <w:bottom w:val="nil"/>
            </w:tcBorders>
            <w:vAlign w:val="center"/>
          </w:tcPr>
          <w:p w14:paraId="5158CF58" w14:textId="34515595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F6D2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6</w:t>
            </w:r>
            <w:r w:rsidRPr="008F6D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3" w:type="dxa"/>
            <w:tcBorders>
              <w:bottom w:val="nil"/>
            </w:tcBorders>
          </w:tcPr>
          <w:p w14:paraId="1F370C1F" w14:textId="2F4CF891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6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396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C3965">
              <w:rPr>
                <w:rFonts w:ascii="Times New Roman" w:hAnsi="Times New Roman" w:cs="Times New Roman" w:hint="eastAsia"/>
                <w:sz w:val="20"/>
                <w:szCs w:val="20"/>
              </w:rPr>
              <w:t>0.76</w:t>
            </w:r>
            <w:r w:rsidRPr="008C39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27292" w:rsidRPr="00EC31FA" w14:paraId="43675F24" w14:textId="48CD9955" w:rsidTr="00326BD6">
        <w:trPr>
          <w:trHeight w:val="344"/>
        </w:trPr>
        <w:tc>
          <w:tcPr>
            <w:tcW w:w="2437" w:type="dxa"/>
            <w:tcBorders>
              <w:bottom w:val="nil"/>
            </w:tcBorders>
            <w:vAlign w:val="center"/>
          </w:tcPr>
          <w:p w14:paraId="1549DB97" w14:textId="78397C88" w:rsidR="00127292" w:rsidRPr="00EC31FA" w:rsidRDefault="00127292" w:rsidP="00127292">
            <w:pPr>
              <w:spacing w:line="264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rum IgA</w:t>
            </w:r>
          </w:p>
        </w:tc>
        <w:tc>
          <w:tcPr>
            <w:tcW w:w="1211" w:type="dxa"/>
            <w:tcBorders>
              <w:bottom w:val="nil"/>
            </w:tcBorders>
          </w:tcPr>
          <w:p w14:paraId="4D79E2BB" w14:textId="36E8986F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4 (3.57)</w:t>
            </w:r>
          </w:p>
        </w:tc>
        <w:tc>
          <w:tcPr>
            <w:tcW w:w="1211" w:type="dxa"/>
            <w:tcBorders>
              <w:bottom w:val="nil"/>
            </w:tcBorders>
          </w:tcPr>
          <w:p w14:paraId="57FC0696" w14:textId="142CB84A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3 (2.68)</w:t>
            </w:r>
          </w:p>
        </w:tc>
        <w:tc>
          <w:tcPr>
            <w:tcW w:w="1213" w:type="dxa"/>
            <w:tcBorders>
              <w:bottom w:val="nil"/>
            </w:tcBorders>
          </w:tcPr>
          <w:p w14:paraId="7A957C7C" w14:textId="12A699D2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1 (0.89)</w:t>
            </w:r>
          </w:p>
        </w:tc>
        <w:tc>
          <w:tcPr>
            <w:tcW w:w="305" w:type="dxa"/>
            <w:tcBorders>
              <w:bottom w:val="nil"/>
            </w:tcBorders>
          </w:tcPr>
          <w:p w14:paraId="6266DAD6" w14:textId="77777777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bottom w:val="nil"/>
            </w:tcBorders>
          </w:tcPr>
          <w:p w14:paraId="47846325" w14:textId="08833B8B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17 (2.96)</w:t>
            </w:r>
          </w:p>
        </w:tc>
        <w:tc>
          <w:tcPr>
            <w:tcW w:w="1212" w:type="dxa"/>
            <w:tcBorders>
              <w:bottom w:val="nil"/>
            </w:tcBorders>
          </w:tcPr>
          <w:p w14:paraId="7B15DB62" w14:textId="2D9001C3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9 (1.57)</w:t>
            </w:r>
          </w:p>
        </w:tc>
        <w:tc>
          <w:tcPr>
            <w:tcW w:w="1212" w:type="dxa"/>
            <w:tcBorders>
              <w:bottom w:val="nil"/>
            </w:tcBorders>
          </w:tcPr>
          <w:p w14:paraId="5FC443BA" w14:textId="08A06D82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8 (1.39)</w:t>
            </w:r>
          </w:p>
        </w:tc>
        <w:tc>
          <w:tcPr>
            <w:tcW w:w="305" w:type="dxa"/>
            <w:tcBorders>
              <w:bottom w:val="nil"/>
            </w:tcBorders>
          </w:tcPr>
          <w:p w14:paraId="0F7A13F3" w14:textId="1FECF01D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bottom w:val="nil"/>
            </w:tcBorders>
          </w:tcPr>
          <w:p w14:paraId="3AD9AE2D" w14:textId="1C67C3D7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F6D2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F6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  <w:r w:rsidRPr="008F6D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2" w:type="dxa"/>
            <w:tcBorders>
              <w:bottom w:val="nil"/>
            </w:tcBorders>
          </w:tcPr>
          <w:p w14:paraId="352DB8B6" w14:textId="53D0CB92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6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B66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B6674">
              <w:rPr>
                <w:rFonts w:ascii="Times New Roman" w:hAnsi="Times New Roman" w:cs="Times New Roman" w:hint="eastAsia"/>
                <w:sz w:val="20"/>
                <w:szCs w:val="20"/>
              </w:rPr>
              <w:t>0.76</w:t>
            </w:r>
            <w:r w:rsidRPr="007B66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3" w:type="dxa"/>
            <w:tcBorders>
              <w:bottom w:val="nil"/>
            </w:tcBorders>
          </w:tcPr>
          <w:p w14:paraId="1DF0C474" w14:textId="0C1E9049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B0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81B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81B0F">
              <w:rPr>
                <w:rFonts w:ascii="Times New Roman" w:hAnsi="Times New Roman" w:cs="Times New Roman" w:hint="eastAsia"/>
                <w:sz w:val="20"/>
                <w:szCs w:val="20"/>
              </w:rPr>
              <w:t>0.76</w:t>
            </w:r>
            <w:r w:rsidRPr="00B81B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27292" w:rsidRPr="00EC31FA" w14:paraId="294E7C76" w14:textId="77777777" w:rsidTr="00326BD6">
        <w:trPr>
          <w:trHeight w:val="344"/>
        </w:trPr>
        <w:tc>
          <w:tcPr>
            <w:tcW w:w="2437" w:type="dxa"/>
            <w:tcBorders>
              <w:top w:val="nil"/>
              <w:bottom w:val="single" w:sz="4" w:space="0" w:color="auto"/>
            </w:tcBorders>
            <w:vAlign w:val="center"/>
          </w:tcPr>
          <w:p w14:paraId="64A2B942" w14:textId="2598ECAE" w:rsidR="00127292" w:rsidRPr="00EC31FA" w:rsidRDefault="00127292" w:rsidP="00127292">
            <w:pPr>
              <w:spacing w:line="264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Serum C3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</w:tcPr>
          <w:p w14:paraId="51A9F344" w14:textId="0B91F7BF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3 (2.68)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</w:tcPr>
          <w:p w14:paraId="7FE64CD1" w14:textId="79DA08D7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3 (2.68)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</w:tcPr>
          <w:p w14:paraId="411DFB51" w14:textId="3C92119F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305" w:type="dxa"/>
            <w:tcBorders>
              <w:top w:val="nil"/>
              <w:bottom w:val="single" w:sz="4" w:space="0" w:color="auto"/>
            </w:tcBorders>
          </w:tcPr>
          <w:p w14:paraId="01A439C8" w14:textId="77777777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14:paraId="6C76CBB5" w14:textId="0D95DBA3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13 (2.26)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14:paraId="3D79463C" w14:textId="4917B3A9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10 (1.74)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14:paraId="1AC77CF8" w14:textId="2D54441F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3 (0.52)</w:t>
            </w:r>
          </w:p>
        </w:tc>
        <w:tc>
          <w:tcPr>
            <w:tcW w:w="305" w:type="dxa"/>
            <w:tcBorders>
              <w:top w:val="nil"/>
              <w:bottom w:val="single" w:sz="4" w:space="0" w:color="auto"/>
            </w:tcBorders>
          </w:tcPr>
          <w:p w14:paraId="363F22FA" w14:textId="07672372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14:paraId="2F2D8E6A" w14:textId="4ABAE1CB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F6D2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F6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  <w:r w:rsidRPr="008F6D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14:paraId="01BD37D4" w14:textId="7E750B33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6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B66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B6674">
              <w:rPr>
                <w:rFonts w:ascii="Times New Roman" w:hAnsi="Times New Roman" w:cs="Times New Roman" w:hint="eastAsia"/>
                <w:sz w:val="20"/>
                <w:szCs w:val="20"/>
              </w:rPr>
              <w:t>0.76</w:t>
            </w:r>
            <w:r w:rsidRPr="007B66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</w:tcPr>
          <w:p w14:paraId="53135FC9" w14:textId="6B3B974A" w:rsidR="00127292" w:rsidRPr="00EC31FA" w:rsidRDefault="00127292" w:rsidP="00127292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B0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81B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81B0F">
              <w:rPr>
                <w:rFonts w:ascii="Times New Roman" w:hAnsi="Times New Roman" w:cs="Times New Roman" w:hint="eastAsia"/>
                <w:sz w:val="20"/>
                <w:szCs w:val="20"/>
              </w:rPr>
              <w:t>0.76</w:t>
            </w:r>
            <w:r w:rsidRPr="00B81B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59771189" w14:textId="169FAFEA" w:rsidR="00D65F1A" w:rsidRPr="00EC31FA" w:rsidRDefault="00E813B8" w:rsidP="00953B52">
      <w:pPr>
        <w:ind w:rightChars="31" w:right="65"/>
        <w:rPr>
          <w:rFonts w:ascii="Times New Roman" w:hAnsi="Times New Roman" w:cs="Times New Roman"/>
          <w:sz w:val="20"/>
          <w:szCs w:val="20"/>
        </w:rPr>
      </w:pPr>
      <w:r w:rsidRPr="00EC31FA">
        <w:rPr>
          <w:rFonts w:ascii="Times New Roman" w:hAnsi="Times New Roman" w:cs="Times New Roman"/>
          <w:i/>
          <w:iCs/>
          <w:sz w:val="20"/>
          <w:szCs w:val="20"/>
        </w:rPr>
        <w:t>Note:</w:t>
      </w:r>
      <w:r w:rsidR="0001682A" w:rsidRPr="00EC31FA">
        <w:rPr>
          <w:rFonts w:ascii="Times New Roman" w:hAnsi="Times New Roman" w:cs="Times New Roman"/>
        </w:rPr>
        <w:t xml:space="preserve"> Outliers of each variable were defined as with z-scores more than three</w:t>
      </w:r>
      <w:r w:rsidR="00130AA6" w:rsidRPr="00EC31FA">
        <w:rPr>
          <w:rFonts w:ascii="Times New Roman" w:hAnsi="Times New Roman" w:cs="Times New Roman"/>
        </w:rPr>
        <w:t xml:space="preserve"> in each group</w:t>
      </w:r>
      <w:r w:rsidR="00CA60AD" w:rsidRPr="00EC31FA">
        <w:rPr>
          <w:rFonts w:ascii="Times New Roman" w:hAnsi="Times New Roman" w:cs="Times New Roman"/>
        </w:rPr>
        <w:t xml:space="preserve"> (AD or CN)</w:t>
      </w:r>
      <w:r w:rsidR="0001682A" w:rsidRPr="00EC31FA">
        <w:rPr>
          <w:rFonts w:ascii="Times New Roman" w:hAnsi="Times New Roman" w:cs="Times New Roman"/>
          <w:sz w:val="20"/>
          <w:szCs w:val="20"/>
        </w:rPr>
        <w:t xml:space="preserve">. The variables of which the outliers were deleted included </w:t>
      </w:r>
      <w:r w:rsidR="00173BF5" w:rsidRPr="00EC31FA">
        <w:rPr>
          <w:rFonts w:ascii="Times New Roman" w:hAnsi="Times New Roman" w:cs="Times New Roman"/>
          <w:sz w:val="20"/>
          <w:szCs w:val="20"/>
        </w:rPr>
        <w:t>blood-derived biomolecules and CSF biomarkers</w:t>
      </w:r>
      <w:r w:rsidR="0001682A" w:rsidRPr="00EC31FA">
        <w:rPr>
          <w:rFonts w:ascii="Times New Roman" w:hAnsi="Times New Roman" w:cs="Times New Roman"/>
          <w:sz w:val="20"/>
          <w:szCs w:val="20"/>
        </w:rPr>
        <w:t>.</w:t>
      </w:r>
    </w:p>
    <w:p w14:paraId="270A3C85" w14:textId="72E61FF2" w:rsidR="003860D2" w:rsidRDefault="00D00F90" w:rsidP="00697161">
      <w:pPr>
        <w:ind w:rightChars="31" w:right="65"/>
        <w:rPr>
          <w:rFonts w:ascii="Times New Roman" w:hAnsi="Times New Roman" w:cs="Times New Roman"/>
          <w:sz w:val="20"/>
          <w:szCs w:val="20"/>
        </w:rPr>
      </w:pPr>
      <w:r w:rsidRPr="00EC31FA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F178FA" w:rsidRPr="00EC31FA">
        <w:rPr>
          <w:rFonts w:ascii="Times New Roman" w:hAnsi="Times New Roman" w:cs="Times New Roman"/>
          <w:sz w:val="20"/>
          <w:szCs w:val="20"/>
        </w:rPr>
        <w:t>Aβ, amyloid-beta;</w:t>
      </w:r>
      <w:r w:rsidR="00AC2246" w:rsidRPr="00AC2246">
        <w:rPr>
          <w:rFonts w:ascii="Times New Roman" w:hAnsi="Times New Roman" w:cs="Times New Roman"/>
          <w:sz w:val="20"/>
          <w:szCs w:val="20"/>
        </w:rPr>
        <w:t xml:space="preserve"> </w:t>
      </w:r>
      <w:r w:rsidR="00AC2246" w:rsidRPr="00EC31FA">
        <w:rPr>
          <w:rFonts w:ascii="Times New Roman" w:hAnsi="Times New Roman" w:cs="Times New Roman"/>
          <w:sz w:val="20"/>
          <w:szCs w:val="20"/>
        </w:rPr>
        <w:t>AD, Alzheimer's disease;</w:t>
      </w:r>
      <w:r w:rsidR="00B11496" w:rsidRPr="00B11496">
        <w:rPr>
          <w:rFonts w:ascii="Times New Roman" w:hAnsi="Times New Roman" w:cs="Times New Roman"/>
          <w:sz w:val="20"/>
          <w:szCs w:val="20"/>
        </w:rPr>
        <w:t xml:space="preserve"> </w:t>
      </w:r>
      <w:r w:rsidR="00B11496" w:rsidRPr="00EC31FA">
        <w:rPr>
          <w:rFonts w:ascii="Times New Roman" w:hAnsi="Times New Roman" w:cs="Times New Roman"/>
          <w:sz w:val="20"/>
          <w:szCs w:val="20"/>
        </w:rPr>
        <w:t>AOO, age of onset;</w:t>
      </w:r>
      <w:r w:rsidR="00B1149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86194" w:rsidRPr="00EC31FA">
        <w:rPr>
          <w:rFonts w:ascii="Times New Roman" w:hAnsi="Times New Roman" w:cs="Times New Roman"/>
          <w:sz w:val="20"/>
          <w:szCs w:val="20"/>
        </w:rPr>
        <w:t>BMI, body mass index;</w:t>
      </w:r>
      <w:r w:rsidR="00EB752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776FB" w:rsidRPr="00EC31FA">
        <w:rPr>
          <w:rFonts w:ascii="Times New Roman" w:hAnsi="Times New Roman" w:cs="Times New Roman"/>
          <w:sz w:val="20"/>
          <w:szCs w:val="20"/>
        </w:rPr>
        <w:t>CN, cognitively normal;</w:t>
      </w:r>
      <w:r w:rsidR="005910A8" w:rsidRPr="005910A8">
        <w:rPr>
          <w:rFonts w:ascii="Times New Roman" w:hAnsi="Times New Roman" w:cs="Times New Roman"/>
          <w:sz w:val="20"/>
          <w:szCs w:val="20"/>
        </w:rPr>
        <w:t xml:space="preserve"> </w:t>
      </w:r>
      <w:r w:rsidR="005910A8" w:rsidRPr="00EC31FA">
        <w:rPr>
          <w:rFonts w:ascii="Times New Roman" w:hAnsi="Times New Roman" w:cs="Times New Roman"/>
          <w:sz w:val="20"/>
          <w:szCs w:val="20"/>
        </w:rPr>
        <w:t>CSF, cerebrospinal fluid;</w:t>
      </w:r>
      <w:r w:rsidR="007776F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763C7" w:rsidRPr="00EC31FA">
        <w:rPr>
          <w:rFonts w:ascii="Times New Roman" w:hAnsi="Times New Roman" w:cs="Times New Roman"/>
          <w:sz w:val="20"/>
          <w:szCs w:val="20"/>
        </w:rPr>
        <w:t>C3, complement 3</w:t>
      </w:r>
      <w:r w:rsidR="004763C7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3C5A1F" w:rsidRPr="00EC31FA">
        <w:rPr>
          <w:rFonts w:ascii="Times New Roman" w:hAnsi="Times New Roman" w:cs="Times New Roman"/>
          <w:sz w:val="20"/>
          <w:szCs w:val="20"/>
        </w:rPr>
        <w:t>HDL, high-density lipoprotein;</w:t>
      </w:r>
      <w:r w:rsidR="0066232E" w:rsidRPr="00EC31FA">
        <w:rPr>
          <w:rFonts w:ascii="Times New Roman" w:hAnsi="Times New Roman" w:cs="Times New Roman"/>
          <w:sz w:val="20"/>
          <w:szCs w:val="20"/>
        </w:rPr>
        <w:t xml:space="preserve"> IgA, Immunoglobulin A;</w:t>
      </w:r>
      <w:r w:rsidR="00E56B88" w:rsidRPr="00E56B88">
        <w:rPr>
          <w:rFonts w:ascii="Times New Roman" w:hAnsi="Times New Roman" w:cs="Times New Roman"/>
          <w:sz w:val="20"/>
          <w:szCs w:val="20"/>
        </w:rPr>
        <w:t xml:space="preserve"> </w:t>
      </w:r>
      <w:r w:rsidR="00E56B88" w:rsidRPr="00EC31FA">
        <w:rPr>
          <w:rFonts w:ascii="Times New Roman" w:hAnsi="Times New Roman" w:cs="Times New Roman"/>
          <w:sz w:val="20"/>
          <w:szCs w:val="20"/>
        </w:rPr>
        <w:t>LDL, low-density lipoprotein;</w:t>
      </w:r>
      <w:r w:rsidR="00E56B8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902ED" w:rsidRPr="00EC31FA">
        <w:rPr>
          <w:rFonts w:ascii="Times New Roman" w:hAnsi="Times New Roman" w:cs="Times New Roman"/>
          <w:sz w:val="20"/>
          <w:szCs w:val="20"/>
        </w:rPr>
        <w:t>MMSE, Mini-mental State Examination; MoCA, Montreal Cognitive Assessment;</w:t>
      </w:r>
      <w:r w:rsidR="00A3288A" w:rsidRPr="00A3288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3288A">
        <w:rPr>
          <w:rFonts w:ascii="Times New Roman" w:hAnsi="Times New Roman" w:cs="Times New Roman" w:hint="eastAsia"/>
          <w:sz w:val="20"/>
          <w:szCs w:val="20"/>
        </w:rPr>
        <w:t>non-</w:t>
      </w:r>
      <w:r w:rsidR="00A3288A" w:rsidRPr="00F30C2F">
        <w:rPr>
          <w:rFonts w:ascii="Times New Roman" w:hAnsi="Times New Roman" w:cs="Times New Roman" w:hint="eastAsia"/>
          <w:sz w:val="20"/>
          <w:szCs w:val="20"/>
        </w:rPr>
        <w:t>AD</w:t>
      </w:r>
      <w:r w:rsidR="00A3288A">
        <w:rPr>
          <w:rFonts w:ascii="Times New Roman" w:hAnsi="Times New Roman" w:cs="Times New Roman" w:hint="eastAsia"/>
          <w:sz w:val="20"/>
          <w:szCs w:val="20"/>
        </w:rPr>
        <w:t>D</w:t>
      </w:r>
      <w:r w:rsidR="00A3288A" w:rsidRPr="00F30C2F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A3288A">
        <w:rPr>
          <w:rFonts w:ascii="Times New Roman" w:hAnsi="Times New Roman" w:cs="Times New Roman" w:hint="eastAsia"/>
          <w:sz w:val="20"/>
          <w:szCs w:val="20"/>
        </w:rPr>
        <w:t>non-</w:t>
      </w:r>
      <w:r w:rsidR="00A3288A" w:rsidRPr="00F30C2F">
        <w:rPr>
          <w:rFonts w:ascii="Times New Roman" w:hAnsi="Times New Roman" w:cs="Times New Roman" w:hint="eastAsia"/>
          <w:sz w:val="20"/>
          <w:szCs w:val="20"/>
        </w:rPr>
        <w:t>AD</w:t>
      </w:r>
      <w:r w:rsidR="00A3288A">
        <w:rPr>
          <w:rFonts w:ascii="Times New Roman" w:hAnsi="Times New Roman" w:cs="Times New Roman" w:hint="eastAsia"/>
          <w:sz w:val="20"/>
          <w:szCs w:val="20"/>
        </w:rPr>
        <w:t xml:space="preserve"> dementia</w:t>
      </w:r>
      <w:r w:rsidR="00A3288A" w:rsidRPr="00F30C2F">
        <w:rPr>
          <w:rFonts w:ascii="Times New Roman" w:hAnsi="Times New Roman" w:cs="Times New Roman" w:hint="eastAsia"/>
          <w:sz w:val="20"/>
          <w:szCs w:val="20"/>
        </w:rPr>
        <w:t>;</w:t>
      </w:r>
      <w:r w:rsidR="00347933" w:rsidRPr="00347933">
        <w:rPr>
          <w:rFonts w:ascii="Times New Roman" w:hAnsi="Times New Roman" w:cs="Times New Roman"/>
          <w:sz w:val="20"/>
          <w:szCs w:val="20"/>
        </w:rPr>
        <w:t xml:space="preserve"> </w:t>
      </w:r>
      <w:r w:rsidR="00347933" w:rsidRPr="00EC31FA">
        <w:rPr>
          <w:rFonts w:ascii="Times New Roman" w:hAnsi="Times New Roman" w:cs="Times New Roman"/>
          <w:sz w:val="20"/>
          <w:szCs w:val="20"/>
        </w:rPr>
        <w:t>p-tau, phosphorylated tau;</w:t>
      </w:r>
      <w:r w:rsidR="00390483" w:rsidRPr="00390483">
        <w:rPr>
          <w:rFonts w:ascii="Times New Roman" w:hAnsi="Times New Roman" w:cs="Times New Roman"/>
          <w:sz w:val="20"/>
          <w:szCs w:val="20"/>
        </w:rPr>
        <w:t xml:space="preserve"> </w:t>
      </w:r>
      <w:r w:rsidR="00390483" w:rsidRPr="00EC31FA">
        <w:rPr>
          <w:rFonts w:ascii="Times New Roman" w:hAnsi="Times New Roman" w:cs="Times New Roman"/>
          <w:sz w:val="20"/>
          <w:szCs w:val="20"/>
        </w:rPr>
        <w:t>t-tau, total tau;</w:t>
      </w:r>
      <w:r w:rsidR="008D227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1682A" w:rsidRPr="00EC31FA">
        <w:rPr>
          <w:rFonts w:ascii="Times New Roman" w:hAnsi="Times New Roman" w:cs="Times New Roman"/>
          <w:sz w:val="20"/>
          <w:szCs w:val="20"/>
        </w:rPr>
        <w:t>TG, triglycerides; UA, uric acid</w:t>
      </w:r>
      <w:r w:rsidR="005B528C" w:rsidRPr="00EC31FA">
        <w:rPr>
          <w:rFonts w:ascii="Times New Roman" w:hAnsi="Times New Roman" w:cs="Times New Roman"/>
          <w:sz w:val="20"/>
          <w:szCs w:val="20"/>
        </w:rPr>
        <w:t>.</w:t>
      </w:r>
    </w:p>
    <w:p w14:paraId="4F1E5493" w14:textId="77777777" w:rsidR="0085625D" w:rsidRPr="00EC31FA" w:rsidRDefault="0085625D" w:rsidP="00697161">
      <w:pPr>
        <w:ind w:rightChars="31" w:right="65"/>
        <w:rPr>
          <w:rFonts w:ascii="Times New Roman" w:hAnsi="Times New Roman" w:cs="Times New Roman"/>
          <w:sz w:val="20"/>
          <w:szCs w:val="20"/>
        </w:rPr>
      </w:pPr>
    </w:p>
    <w:p w14:paraId="3D48B4E9" w14:textId="77777777" w:rsidR="00102371" w:rsidRPr="00190E08" w:rsidRDefault="00102371" w:rsidP="00D72CF6">
      <w:pPr>
        <w:widowControl/>
        <w:jc w:val="left"/>
        <w:rPr>
          <w:rFonts w:ascii="Times New Roman" w:hAnsi="Times New Roman" w:cs="Times New Roman"/>
          <w:b/>
          <w:bCs/>
          <w:szCs w:val="21"/>
        </w:rPr>
        <w:sectPr w:rsidR="00102371" w:rsidRPr="00190E08" w:rsidSect="00680B4B">
          <w:footerReference w:type="first" r:id="rId11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B4A460E" w14:textId="2206F993" w:rsidR="00E35E03" w:rsidRPr="00EC31FA" w:rsidRDefault="00CF43E4" w:rsidP="008C324C">
      <w:pPr>
        <w:spacing w:line="276" w:lineRule="auto"/>
        <w:jc w:val="left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Toc177246419"/>
      <w:r w:rsidRPr="00EC31F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6141E2" w:rsidRPr="00EC31F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F0AAB" w:rsidRPr="00EC31F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C31F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C324C" w:rsidRPr="00EC31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35E03" w:rsidRPr="00EC31FA">
        <w:rPr>
          <w:rFonts w:ascii="Times New Roman" w:hAnsi="Times New Roman" w:cs="Times New Roman"/>
          <w:b/>
          <w:bCs/>
          <w:sz w:val="24"/>
          <w:szCs w:val="24"/>
        </w:rPr>
        <w:t>Spearman's correlation analysis of blood-derived biomolecules and CSF biomarkers</w:t>
      </w:r>
      <w:r w:rsidR="00011D76" w:rsidRPr="00EC31FA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E97805" w:rsidRPr="00EC31FA">
        <w:rPr>
          <w:rFonts w:ascii="Times New Roman" w:hAnsi="Times New Roman" w:cs="Times New Roman"/>
          <w:b/>
          <w:bCs/>
          <w:sz w:val="24"/>
          <w:szCs w:val="24"/>
        </w:rPr>
        <w:t>all matched AD patients</w:t>
      </w:r>
      <w:r w:rsidR="00E35E03" w:rsidRPr="00EC31FA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2"/>
    </w:p>
    <w:tbl>
      <w:tblPr>
        <w:tblStyle w:val="a3"/>
        <w:tblW w:w="83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993"/>
        <w:gridCol w:w="992"/>
        <w:gridCol w:w="1783"/>
      </w:tblGrid>
      <w:tr w:rsidR="00417C7F" w:rsidRPr="00EC31FA" w14:paraId="7C6CE040" w14:textId="77777777" w:rsidTr="00F25EF3">
        <w:trPr>
          <w:trHeight w:val="2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F545D" w14:textId="77777777" w:rsidR="00417C7F" w:rsidRPr="00EC31FA" w:rsidRDefault="00417C7F" w:rsidP="00BE5176">
            <w:pPr>
              <w:spacing w:line="264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pendent 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4598A" w14:textId="77777777" w:rsidR="00417C7F" w:rsidRPr="00EC31FA" w:rsidRDefault="00417C7F" w:rsidP="00BE5176">
            <w:pPr>
              <w:spacing w:line="264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endent variabl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BD03C" w14:textId="77777777" w:rsidR="00417C7F" w:rsidRPr="00EC31FA" w:rsidRDefault="00417C7F" w:rsidP="00BE5176">
            <w:pPr>
              <w:spacing w:line="264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0641D" w14:textId="77777777" w:rsidR="00417C7F" w:rsidRPr="00EC31FA" w:rsidRDefault="00417C7F" w:rsidP="00BE5176">
            <w:pPr>
              <w:spacing w:line="264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8D1FE" w14:textId="57B9C083" w:rsidR="00417C7F" w:rsidRPr="00EC31FA" w:rsidRDefault="003E7201" w:rsidP="00BE5176">
            <w:pPr>
              <w:spacing w:line="264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417C7F" w:rsidRPr="00EC3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justed </w:t>
            </w:r>
            <w:r w:rsidR="00417C7F" w:rsidRPr="00EC31F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417C7F" w:rsidRPr="00EC3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225FC7" w:rsidRPr="00EC31FA" w14:paraId="14DDC118" w14:textId="77777777" w:rsidTr="00026E92">
        <w:trPr>
          <w:trHeight w:val="20"/>
        </w:trPr>
        <w:tc>
          <w:tcPr>
            <w:tcW w:w="2268" w:type="dxa"/>
            <w:vAlign w:val="center"/>
          </w:tcPr>
          <w:p w14:paraId="3B630325" w14:textId="491AC5F9" w:rsidR="00225FC7" w:rsidRPr="00EC31FA" w:rsidRDefault="00225FC7" w:rsidP="00225FC7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Plasma LDL</w:t>
            </w:r>
          </w:p>
        </w:tc>
        <w:tc>
          <w:tcPr>
            <w:tcW w:w="2268" w:type="dxa"/>
            <w:vAlign w:val="center"/>
          </w:tcPr>
          <w:p w14:paraId="607C74C9" w14:textId="2329C244" w:rsidR="00225FC7" w:rsidRPr="00EC31FA" w:rsidRDefault="00225FC7" w:rsidP="00225FC7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CSF Aβ42</w:t>
            </w:r>
          </w:p>
        </w:tc>
        <w:tc>
          <w:tcPr>
            <w:tcW w:w="993" w:type="dxa"/>
            <w:vAlign w:val="center"/>
          </w:tcPr>
          <w:p w14:paraId="219934C3" w14:textId="473FAD50" w:rsidR="00225FC7" w:rsidRPr="00EC31FA" w:rsidRDefault="00225FC7" w:rsidP="00225FC7">
            <w:pPr>
              <w:spacing w:line="264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89EC58" w14:textId="7BBD7426" w:rsidR="00225FC7" w:rsidRPr="00EC31FA" w:rsidRDefault="00C90005" w:rsidP="00C900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09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52229C94" w14:textId="4858F31B" w:rsidR="00225FC7" w:rsidRPr="00EC31FA" w:rsidRDefault="00726668" w:rsidP="0072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3</w:t>
            </w:r>
            <w:r w:rsidR="004B73DA" w:rsidRPr="00EC31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225FC7" w:rsidRPr="00EC31FA" w14:paraId="6F2BB4C6" w14:textId="77777777" w:rsidTr="00026E92">
        <w:trPr>
          <w:trHeight w:val="20"/>
        </w:trPr>
        <w:tc>
          <w:tcPr>
            <w:tcW w:w="2268" w:type="dxa"/>
            <w:vAlign w:val="center"/>
          </w:tcPr>
          <w:p w14:paraId="6CEB13CE" w14:textId="42AE66F1" w:rsidR="00225FC7" w:rsidRPr="00EC31FA" w:rsidRDefault="00225FC7" w:rsidP="00225FC7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Serum IgA</w:t>
            </w:r>
          </w:p>
        </w:tc>
        <w:tc>
          <w:tcPr>
            <w:tcW w:w="2268" w:type="dxa"/>
            <w:vAlign w:val="center"/>
          </w:tcPr>
          <w:p w14:paraId="1163C9A3" w14:textId="37B00910" w:rsidR="00225FC7" w:rsidRPr="00EC31FA" w:rsidRDefault="00225FC7" w:rsidP="00225FC7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CSF Aβ42</w:t>
            </w:r>
          </w:p>
        </w:tc>
        <w:tc>
          <w:tcPr>
            <w:tcW w:w="993" w:type="dxa"/>
            <w:vAlign w:val="center"/>
          </w:tcPr>
          <w:p w14:paraId="3C3B392C" w14:textId="70E8B2AC" w:rsidR="00225FC7" w:rsidRPr="00EC31FA" w:rsidRDefault="00225FC7" w:rsidP="00225FC7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0D2759" w14:textId="733327C6" w:rsidR="00225FC7" w:rsidRPr="00EC31FA" w:rsidRDefault="00AA4DFF" w:rsidP="00AA4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5EAB5D6B" w14:textId="1862409A" w:rsidR="00225FC7" w:rsidRPr="00EC31FA" w:rsidRDefault="00C17BF3" w:rsidP="00225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9</w:t>
            </w:r>
          </w:p>
        </w:tc>
      </w:tr>
      <w:tr w:rsidR="00225FC7" w:rsidRPr="00EC31FA" w14:paraId="5B9AA46A" w14:textId="77777777" w:rsidTr="00026E92">
        <w:trPr>
          <w:trHeight w:val="20"/>
        </w:trPr>
        <w:tc>
          <w:tcPr>
            <w:tcW w:w="2268" w:type="dxa"/>
            <w:vAlign w:val="center"/>
          </w:tcPr>
          <w:p w14:paraId="3F87029B" w14:textId="33DAD0A4" w:rsidR="00225FC7" w:rsidRPr="00EC31FA" w:rsidRDefault="00225FC7" w:rsidP="00225FC7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Plasma HDL</w:t>
            </w:r>
          </w:p>
        </w:tc>
        <w:tc>
          <w:tcPr>
            <w:tcW w:w="2268" w:type="dxa"/>
            <w:vAlign w:val="center"/>
          </w:tcPr>
          <w:p w14:paraId="397BC89B" w14:textId="6C82EA28" w:rsidR="00225FC7" w:rsidRPr="00EC31FA" w:rsidRDefault="00225FC7" w:rsidP="00225FC7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CSF t-tau</w:t>
            </w:r>
          </w:p>
        </w:tc>
        <w:tc>
          <w:tcPr>
            <w:tcW w:w="993" w:type="dxa"/>
            <w:vAlign w:val="center"/>
          </w:tcPr>
          <w:p w14:paraId="5CCBA30C" w14:textId="2A1B5DCE" w:rsidR="00225FC7" w:rsidRPr="00EC31FA" w:rsidRDefault="00225FC7" w:rsidP="00225FC7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3ADACE" w14:textId="1A33C2EC" w:rsidR="00225FC7" w:rsidRPr="00EC31FA" w:rsidRDefault="00F41FAD" w:rsidP="00F41F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6BE8C356" w14:textId="08496D49" w:rsidR="00225FC7" w:rsidRPr="00EC31FA" w:rsidRDefault="00181191" w:rsidP="00181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</w:t>
            </w:r>
            <w:r w:rsidR="004B73DA" w:rsidRPr="00EC31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225FC7" w:rsidRPr="00EC31FA" w14:paraId="2D77A6BA" w14:textId="77777777" w:rsidTr="00026E92">
        <w:trPr>
          <w:trHeight w:val="20"/>
        </w:trPr>
        <w:tc>
          <w:tcPr>
            <w:tcW w:w="2268" w:type="dxa"/>
            <w:vAlign w:val="center"/>
          </w:tcPr>
          <w:p w14:paraId="74381483" w14:textId="5E4F2286" w:rsidR="00225FC7" w:rsidRPr="00EC31FA" w:rsidRDefault="00225FC7" w:rsidP="00225FC7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Plasma TG</w:t>
            </w:r>
          </w:p>
        </w:tc>
        <w:tc>
          <w:tcPr>
            <w:tcW w:w="2268" w:type="dxa"/>
            <w:vAlign w:val="center"/>
          </w:tcPr>
          <w:p w14:paraId="2677D4EF" w14:textId="1CEC53FC" w:rsidR="00225FC7" w:rsidRPr="00EC31FA" w:rsidRDefault="00225FC7" w:rsidP="00225FC7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CSF t-tau</w:t>
            </w:r>
          </w:p>
        </w:tc>
        <w:tc>
          <w:tcPr>
            <w:tcW w:w="993" w:type="dxa"/>
            <w:vAlign w:val="center"/>
          </w:tcPr>
          <w:p w14:paraId="5E30ABAA" w14:textId="76EA8245" w:rsidR="00225FC7" w:rsidRPr="00EC31FA" w:rsidRDefault="00225FC7" w:rsidP="00225FC7">
            <w:pPr>
              <w:spacing w:line="264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36869B" w14:textId="11442D71" w:rsidR="00225FC7" w:rsidRPr="00EC31FA" w:rsidRDefault="00F41FAD" w:rsidP="00F41F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84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1FC6ECD0" w14:textId="435415BD" w:rsidR="00225FC7" w:rsidRPr="00EC31FA" w:rsidRDefault="005D1F11" w:rsidP="005D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</w:t>
            </w:r>
            <w:r w:rsidR="004B73DA" w:rsidRPr="00EC31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225FC7" w:rsidRPr="00EC31FA" w14:paraId="2DE88803" w14:textId="77777777" w:rsidTr="00026E92">
        <w:trPr>
          <w:trHeight w:val="20"/>
        </w:trPr>
        <w:tc>
          <w:tcPr>
            <w:tcW w:w="2268" w:type="dxa"/>
            <w:vAlign w:val="center"/>
          </w:tcPr>
          <w:p w14:paraId="795FC5E1" w14:textId="315EB434" w:rsidR="00225FC7" w:rsidRPr="00EC31FA" w:rsidRDefault="00225FC7" w:rsidP="00225FC7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Plasma UA</w:t>
            </w:r>
          </w:p>
        </w:tc>
        <w:tc>
          <w:tcPr>
            <w:tcW w:w="2268" w:type="dxa"/>
            <w:vAlign w:val="center"/>
          </w:tcPr>
          <w:p w14:paraId="6A372EA3" w14:textId="1933F793" w:rsidR="00225FC7" w:rsidRPr="00EC31FA" w:rsidRDefault="00225FC7" w:rsidP="00225FC7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CSF t-tau</w:t>
            </w:r>
          </w:p>
        </w:tc>
        <w:tc>
          <w:tcPr>
            <w:tcW w:w="993" w:type="dxa"/>
            <w:vAlign w:val="center"/>
          </w:tcPr>
          <w:p w14:paraId="6205249D" w14:textId="1D949A7D" w:rsidR="00225FC7" w:rsidRPr="00EC31FA" w:rsidRDefault="00225FC7" w:rsidP="00225FC7">
            <w:pPr>
              <w:spacing w:line="264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5A8F78" w14:textId="5621FB0A" w:rsidR="00225FC7" w:rsidRPr="00EC31FA" w:rsidRDefault="00F41FAD" w:rsidP="00F41F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52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7F3EF922" w14:textId="7BBB8291" w:rsidR="00225FC7" w:rsidRPr="00EC31FA" w:rsidRDefault="00E52E33" w:rsidP="00E52E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9</w:t>
            </w:r>
            <w:r w:rsidR="004B73DA" w:rsidRPr="00EC31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225FC7" w:rsidRPr="00EC31FA" w14:paraId="55C08674" w14:textId="77777777" w:rsidTr="00026E92">
        <w:trPr>
          <w:trHeight w:val="20"/>
        </w:trPr>
        <w:tc>
          <w:tcPr>
            <w:tcW w:w="2268" w:type="dxa"/>
            <w:vAlign w:val="center"/>
          </w:tcPr>
          <w:p w14:paraId="63568C88" w14:textId="79AD7D38" w:rsidR="00225FC7" w:rsidRPr="00EC31FA" w:rsidRDefault="00225FC7" w:rsidP="00225FC7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Serum C3</w:t>
            </w:r>
          </w:p>
        </w:tc>
        <w:tc>
          <w:tcPr>
            <w:tcW w:w="2268" w:type="dxa"/>
            <w:vAlign w:val="center"/>
          </w:tcPr>
          <w:p w14:paraId="0A5A25EF" w14:textId="0FA9BDBD" w:rsidR="00225FC7" w:rsidRPr="00EC31FA" w:rsidRDefault="00225FC7" w:rsidP="00225FC7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CSF t-tau</w:t>
            </w:r>
          </w:p>
        </w:tc>
        <w:tc>
          <w:tcPr>
            <w:tcW w:w="993" w:type="dxa"/>
            <w:vAlign w:val="center"/>
          </w:tcPr>
          <w:p w14:paraId="3F6E0436" w14:textId="68F765FB" w:rsidR="00225FC7" w:rsidRPr="00EC31FA" w:rsidRDefault="00225FC7" w:rsidP="00225FC7">
            <w:pPr>
              <w:spacing w:line="264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A462E8" w14:textId="33C53A4F" w:rsidR="00225FC7" w:rsidRPr="00EC31FA" w:rsidRDefault="00F13BD6" w:rsidP="00225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0F734F93" w14:textId="66363B12" w:rsidR="00225FC7" w:rsidRPr="00EC31FA" w:rsidRDefault="00E52E33" w:rsidP="00225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3</w:t>
            </w:r>
            <w:r w:rsidR="004B73DA" w:rsidRPr="00EC31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4663C" w:rsidRPr="00EC31FA" w14:paraId="48EB0AC8" w14:textId="77777777" w:rsidTr="00026E92">
        <w:trPr>
          <w:trHeight w:val="20"/>
        </w:trPr>
        <w:tc>
          <w:tcPr>
            <w:tcW w:w="2268" w:type="dxa"/>
            <w:vAlign w:val="center"/>
          </w:tcPr>
          <w:p w14:paraId="39C026FF" w14:textId="7DE0C0D1" w:rsidR="00C4663C" w:rsidRPr="00EC31FA" w:rsidRDefault="00C4663C" w:rsidP="00C4663C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Plasma HDL</w:t>
            </w:r>
          </w:p>
        </w:tc>
        <w:tc>
          <w:tcPr>
            <w:tcW w:w="2268" w:type="dxa"/>
            <w:vAlign w:val="center"/>
          </w:tcPr>
          <w:p w14:paraId="1BA4E67F" w14:textId="325204DE" w:rsidR="00C4663C" w:rsidRPr="00EC31FA" w:rsidRDefault="00C4663C" w:rsidP="00C4663C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CSF p-tau 181</w:t>
            </w:r>
          </w:p>
        </w:tc>
        <w:tc>
          <w:tcPr>
            <w:tcW w:w="993" w:type="dxa"/>
            <w:vAlign w:val="center"/>
          </w:tcPr>
          <w:p w14:paraId="202B5228" w14:textId="76102D57" w:rsidR="00C4663C" w:rsidRPr="00EC31FA" w:rsidRDefault="00C4663C" w:rsidP="00C4663C">
            <w:pPr>
              <w:spacing w:line="264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FB8EF7" w14:textId="050B43B1" w:rsidR="00C4663C" w:rsidRPr="00EC31FA" w:rsidRDefault="00C4663C" w:rsidP="00C4663C">
            <w:pPr>
              <w:spacing w:line="264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25A869AE" w14:textId="7BA4D78C" w:rsidR="00C4663C" w:rsidRPr="00EC31FA" w:rsidRDefault="00C4663C" w:rsidP="00C4663C">
            <w:pPr>
              <w:spacing w:line="264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</w:t>
            </w:r>
            <w:r w:rsidR="004B73DA" w:rsidRPr="00EC31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C4663C" w:rsidRPr="00EC31FA" w14:paraId="4AA763B7" w14:textId="77777777" w:rsidTr="00026E92">
        <w:trPr>
          <w:trHeight w:val="20"/>
        </w:trPr>
        <w:tc>
          <w:tcPr>
            <w:tcW w:w="2268" w:type="dxa"/>
            <w:vAlign w:val="center"/>
          </w:tcPr>
          <w:p w14:paraId="2791A10D" w14:textId="0F9184B4" w:rsidR="00C4663C" w:rsidRPr="00EC31FA" w:rsidRDefault="00C4663C" w:rsidP="00C4663C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Plasma LDL</w:t>
            </w:r>
          </w:p>
        </w:tc>
        <w:tc>
          <w:tcPr>
            <w:tcW w:w="2268" w:type="dxa"/>
            <w:vAlign w:val="center"/>
          </w:tcPr>
          <w:p w14:paraId="18DC24B3" w14:textId="5C9CAEE0" w:rsidR="00C4663C" w:rsidRPr="00EC31FA" w:rsidRDefault="00C4663C" w:rsidP="00C4663C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CSF p-tau 181</w:t>
            </w:r>
          </w:p>
        </w:tc>
        <w:tc>
          <w:tcPr>
            <w:tcW w:w="993" w:type="dxa"/>
            <w:vAlign w:val="center"/>
          </w:tcPr>
          <w:p w14:paraId="5078AA9D" w14:textId="65A856AB" w:rsidR="00C4663C" w:rsidRPr="00EC31FA" w:rsidRDefault="00C4663C" w:rsidP="00C4663C">
            <w:pPr>
              <w:spacing w:line="264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361CBB" w14:textId="3803CE39" w:rsidR="00C4663C" w:rsidRPr="00EC31FA" w:rsidRDefault="00C4663C" w:rsidP="00C4663C">
            <w:pPr>
              <w:spacing w:line="264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76F907A6" w14:textId="4019AB52" w:rsidR="00C4663C" w:rsidRPr="00EC31FA" w:rsidRDefault="00C4663C" w:rsidP="00C4663C">
            <w:pPr>
              <w:spacing w:line="264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3</w:t>
            </w:r>
            <w:r w:rsidR="004B73DA" w:rsidRPr="00EC31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4663C" w:rsidRPr="00EC31FA" w14:paraId="486BC51F" w14:textId="77777777" w:rsidTr="00026E92">
        <w:trPr>
          <w:trHeight w:val="20"/>
        </w:trPr>
        <w:tc>
          <w:tcPr>
            <w:tcW w:w="2268" w:type="dxa"/>
            <w:vAlign w:val="center"/>
          </w:tcPr>
          <w:p w14:paraId="62440C21" w14:textId="01EDBE24" w:rsidR="00C4663C" w:rsidRPr="00EC31FA" w:rsidRDefault="00C4663C" w:rsidP="00C4663C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Plasma TG</w:t>
            </w:r>
          </w:p>
        </w:tc>
        <w:tc>
          <w:tcPr>
            <w:tcW w:w="2268" w:type="dxa"/>
            <w:vAlign w:val="center"/>
          </w:tcPr>
          <w:p w14:paraId="679230AB" w14:textId="18A41ABC" w:rsidR="00C4663C" w:rsidRPr="00EC31FA" w:rsidRDefault="00C4663C" w:rsidP="00C4663C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CSF p-tau 181</w:t>
            </w:r>
          </w:p>
        </w:tc>
        <w:tc>
          <w:tcPr>
            <w:tcW w:w="993" w:type="dxa"/>
            <w:vAlign w:val="center"/>
          </w:tcPr>
          <w:p w14:paraId="6E61F26D" w14:textId="0611C5E7" w:rsidR="00C4663C" w:rsidRPr="00EC31FA" w:rsidRDefault="00C4663C" w:rsidP="00C4663C">
            <w:pPr>
              <w:spacing w:line="264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9E256D" w14:textId="344AE36E" w:rsidR="00C4663C" w:rsidRPr="00EC31FA" w:rsidRDefault="00C4663C" w:rsidP="00C466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72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4F534430" w14:textId="780840D7" w:rsidR="00C4663C" w:rsidRPr="00EC31FA" w:rsidRDefault="00C4663C" w:rsidP="00C466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</w:t>
            </w:r>
            <w:r w:rsidR="004B73DA" w:rsidRPr="00EC31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225FC7" w:rsidRPr="00EC31FA" w14:paraId="00437CB9" w14:textId="77777777" w:rsidTr="00026E92">
        <w:trPr>
          <w:trHeight w:val="20"/>
        </w:trPr>
        <w:tc>
          <w:tcPr>
            <w:tcW w:w="2268" w:type="dxa"/>
            <w:vAlign w:val="center"/>
          </w:tcPr>
          <w:p w14:paraId="38AA59BA" w14:textId="611EC6F4" w:rsidR="00225FC7" w:rsidRPr="00EC31FA" w:rsidRDefault="00225FC7" w:rsidP="00225FC7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Serum C3</w:t>
            </w:r>
          </w:p>
        </w:tc>
        <w:tc>
          <w:tcPr>
            <w:tcW w:w="2268" w:type="dxa"/>
            <w:vAlign w:val="center"/>
          </w:tcPr>
          <w:p w14:paraId="7A4117FF" w14:textId="74C36BE2" w:rsidR="00225FC7" w:rsidRPr="00EC31FA" w:rsidRDefault="00225FC7" w:rsidP="00225FC7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CSF p-tau 181</w:t>
            </w:r>
          </w:p>
        </w:tc>
        <w:tc>
          <w:tcPr>
            <w:tcW w:w="993" w:type="dxa"/>
            <w:vAlign w:val="center"/>
          </w:tcPr>
          <w:p w14:paraId="2E429344" w14:textId="72E1D1FB" w:rsidR="00225FC7" w:rsidRPr="00EC31FA" w:rsidRDefault="00225FC7" w:rsidP="00225FC7">
            <w:pPr>
              <w:spacing w:line="264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185478" w14:textId="2E560001" w:rsidR="00225FC7" w:rsidRPr="00EC31FA" w:rsidRDefault="00F13BD6" w:rsidP="00225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30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22D5D46F" w14:textId="5E76338F" w:rsidR="00225FC7" w:rsidRPr="00EC31FA" w:rsidRDefault="00732B31" w:rsidP="00225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9</w:t>
            </w:r>
            <w:r w:rsidR="004B73DA" w:rsidRPr="00EC31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</w:tbl>
    <w:p w14:paraId="06D66100" w14:textId="30F7D163" w:rsidR="0039665A" w:rsidRPr="00EC31FA" w:rsidRDefault="00E3466A" w:rsidP="00E35E03">
      <w:pPr>
        <w:rPr>
          <w:rFonts w:ascii="Times New Roman" w:hAnsi="Times New Roman" w:cs="Times New Roman"/>
          <w:sz w:val="20"/>
          <w:szCs w:val="20"/>
        </w:rPr>
      </w:pPr>
      <w:r w:rsidRPr="00EC31FA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EC31FA">
        <w:rPr>
          <w:rFonts w:ascii="Times New Roman" w:hAnsi="Times New Roman" w:cs="Times New Roman"/>
          <w:sz w:val="20"/>
          <w:szCs w:val="20"/>
        </w:rPr>
        <w:t xml:space="preserve">: </w:t>
      </w:r>
      <w:r w:rsidR="0039665A" w:rsidRPr="00EC31FA">
        <w:rPr>
          <w:rFonts w:ascii="Times New Roman" w:hAnsi="Times New Roman" w:cs="Times New Roman"/>
          <w:sz w:val="20"/>
          <w:szCs w:val="20"/>
        </w:rPr>
        <w:t>T</w:t>
      </w:r>
      <w:r w:rsidR="00FB66B0" w:rsidRPr="00EC31FA">
        <w:rPr>
          <w:rFonts w:ascii="Times New Roman" w:hAnsi="Times New Roman" w:cs="Times New Roman"/>
          <w:sz w:val="20"/>
          <w:szCs w:val="20"/>
        </w:rPr>
        <w:t>he fifth column list</w:t>
      </w:r>
      <w:r w:rsidR="005C55D7" w:rsidRPr="00EC31FA">
        <w:rPr>
          <w:rFonts w:ascii="Times New Roman" w:hAnsi="Times New Roman" w:cs="Times New Roman"/>
          <w:sz w:val="20"/>
          <w:szCs w:val="20"/>
        </w:rPr>
        <w:t>s</w:t>
      </w:r>
      <w:r w:rsidR="00FB66B0" w:rsidRPr="00EC31FA">
        <w:rPr>
          <w:rFonts w:ascii="Times New Roman" w:hAnsi="Times New Roman" w:cs="Times New Roman"/>
          <w:sz w:val="20"/>
          <w:szCs w:val="20"/>
        </w:rPr>
        <w:t xml:space="preserve"> the adjusted </w:t>
      </w:r>
      <w:r w:rsidR="00FB66B0" w:rsidRPr="00EC31FA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FB66B0" w:rsidRPr="00EC31FA">
        <w:rPr>
          <w:rFonts w:ascii="Times New Roman" w:hAnsi="Times New Roman" w:cs="Times New Roman"/>
          <w:sz w:val="20"/>
          <w:szCs w:val="20"/>
        </w:rPr>
        <w:t>-values according to Benjamini/Hochberg (B/H)</w:t>
      </w:r>
      <w:r w:rsidR="00705D6D" w:rsidRPr="00EC31FA">
        <w:rPr>
          <w:rFonts w:ascii="Times New Roman" w:hAnsi="Times New Roman" w:cs="Times New Roman"/>
          <w:sz w:val="20"/>
          <w:szCs w:val="20"/>
        </w:rPr>
        <w:t xml:space="preserve"> method</w:t>
      </w:r>
      <w:r w:rsidR="0039665A" w:rsidRPr="00EC31FA">
        <w:rPr>
          <w:rFonts w:ascii="Times New Roman" w:hAnsi="Times New Roman" w:cs="Times New Roman"/>
          <w:sz w:val="20"/>
          <w:szCs w:val="20"/>
        </w:rPr>
        <w:t>.</w:t>
      </w:r>
    </w:p>
    <w:p w14:paraId="26478729" w14:textId="5BB5EEF1" w:rsidR="001810E1" w:rsidRPr="00EC31FA" w:rsidRDefault="00996636" w:rsidP="00996636">
      <w:pPr>
        <w:rPr>
          <w:rFonts w:ascii="Times New Roman" w:hAnsi="Times New Roman" w:cs="Times New Roman"/>
          <w:sz w:val="20"/>
          <w:szCs w:val="20"/>
        </w:rPr>
      </w:pPr>
      <w:r w:rsidRPr="00EC31FA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1810E1" w:rsidRPr="00DC63FA">
        <w:rPr>
          <w:rFonts w:ascii="Times New Roman" w:hAnsi="Times New Roman" w:cs="Times New Roman"/>
          <w:sz w:val="20"/>
          <w:szCs w:val="20"/>
        </w:rPr>
        <w:t>Aβ, amyloid-beta;</w:t>
      </w:r>
      <w:r w:rsidR="001810E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810E1" w:rsidRPr="00DC63FA">
        <w:rPr>
          <w:rFonts w:ascii="Times New Roman" w:hAnsi="Times New Roman" w:cs="Times New Roman"/>
          <w:sz w:val="20"/>
          <w:szCs w:val="20"/>
        </w:rPr>
        <w:t>AD, Alzheimer's disease; CSF, cerebrospinal fluid;</w:t>
      </w:r>
      <w:r w:rsidR="001810E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810E1" w:rsidRPr="00DC63FA">
        <w:rPr>
          <w:rFonts w:ascii="Times New Roman" w:hAnsi="Times New Roman" w:cs="Times New Roman"/>
          <w:sz w:val="20"/>
          <w:szCs w:val="20"/>
        </w:rPr>
        <w:t>C3, complement C3</w:t>
      </w:r>
      <w:r w:rsidR="001810E1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1810E1" w:rsidRPr="00DC63FA">
        <w:rPr>
          <w:rFonts w:ascii="Times New Roman" w:hAnsi="Times New Roman" w:cs="Times New Roman"/>
          <w:sz w:val="20"/>
          <w:szCs w:val="20"/>
        </w:rPr>
        <w:t>HDL, high-density lipoprotein;</w:t>
      </w:r>
      <w:r w:rsidR="001810E1" w:rsidRPr="00A366B3">
        <w:rPr>
          <w:rFonts w:ascii="Times New Roman" w:hAnsi="Times New Roman" w:cs="Times New Roman"/>
          <w:sz w:val="20"/>
          <w:szCs w:val="20"/>
        </w:rPr>
        <w:t xml:space="preserve"> </w:t>
      </w:r>
      <w:r w:rsidR="001810E1" w:rsidRPr="00DC63FA">
        <w:rPr>
          <w:rFonts w:ascii="Times New Roman" w:hAnsi="Times New Roman" w:cs="Times New Roman"/>
          <w:sz w:val="20"/>
          <w:szCs w:val="20"/>
        </w:rPr>
        <w:t>IgA, Immunoglobulin A;</w:t>
      </w:r>
      <w:r w:rsidR="001810E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810E1" w:rsidRPr="00DC63FA">
        <w:rPr>
          <w:rFonts w:ascii="Times New Roman" w:hAnsi="Times New Roman" w:cs="Times New Roman"/>
          <w:sz w:val="20"/>
          <w:szCs w:val="20"/>
        </w:rPr>
        <w:t>LDL, low-density lipoprotein;</w:t>
      </w:r>
      <w:r w:rsidR="001810E1" w:rsidRPr="002417BE">
        <w:rPr>
          <w:rFonts w:ascii="Times New Roman" w:hAnsi="Times New Roman" w:cs="Times New Roman"/>
          <w:sz w:val="20"/>
          <w:szCs w:val="20"/>
        </w:rPr>
        <w:t xml:space="preserve"> </w:t>
      </w:r>
      <w:r w:rsidR="001810E1" w:rsidRPr="00DC63FA">
        <w:rPr>
          <w:rFonts w:ascii="Times New Roman" w:hAnsi="Times New Roman" w:cs="Times New Roman"/>
          <w:sz w:val="20"/>
          <w:szCs w:val="20"/>
        </w:rPr>
        <w:t>p-tau, phosphorylated tau;</w:t>
      </w:r>
      <w:r w:rsidR="001810E1" w:rsidRPr="00A80792">
        <w:rPr>
          <w:rFonts w:ascii="Times New Roman" w:hAnsi="Times New Roman" w:cs="Times New Roman"/>
          <w:sz w:val="20"/>
          <w:szCs w:val="20"/>
        </w:rPr>
        <w:t xml:space="preserve"> </w:t>
      </w:r>
      <w:r w:rsidR="001810E1" w:rsidRPr="00DC63FA">
        <w:rPr>
          <w:rFonts w:ascii="Times New Roman" w:hAnsi="Times New Roman" w:cs="Times New Roman"/>
          <w:sz w:val="20"/>
          <w:szCs w:val="20"/>
        </w:rPr>
        <w:t>TG, triglycerides;</w:t>
      </w:r>
      <w:r w:rsidR="001810E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810E1" w:rsidRPr="00DC63FA">
        <w:rPr>
          <w:rFonts w:ascii="Times New Roman" w:hAnsi="Times New Roman" w:cs="Times New Roman"/>
          <w:sz w:val="20"/>
          <w:szCs w:val="20"/>
        </w:rPr>
        <w:t>t-tau, total tau;</w:t>
      </w:r>
      <w:r w:rsidR="001810E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810E1" w:rsidRPr="00DC63FA">
        <w:rPr>
          <w:rFonts w:ascii="Times New Roman" w:hAnsi="Times New Roman" w:cs="Times New Roman"/>
          <w:sz w:val="20"/>
          <w:szCs w:val="20"/>
        </w:rPr>
        <w:t>UA, uric acid.</w:t>
      </w:r>
    </w:p>
    <w:p w14:paraId="4DB9D690" w14:textId="57B4A634" w:rsidR="006E00B0" w:rsidRPr="00EC31FA" w:rsidRDefault="005A08A8" w:rsidP="003769BD">
      <w:pPr>
        <w:rPr>
          <w:rFonts w:ascii="Times New Roman" w:hAnsi="Times New Roman" w:cs="Times New Roman"/>
          <w:sz w:val="20"/>
          <w:szCs w:val="20"/>
        </w:rPr>
      </w:pPr>
      <w:r w:rsidRPr="00EC31FA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EC31FA">
        <w:rPr>
          <w:rFonts w:ascii="Times New Roman" w:hAnsi="Times New Roman" w:cs="Times New Roman"/>
          <w:sz w:val="20"/>
          <w:szCs w:val="20"/>
        </w:rPr>
        <w:t>B/H adjusted</w:t>
      </w:r>
      <w:r w:rsidRPr="00EC31FA">
        <w:rPr>
          <w:rFonts w:ascii="Times New Roman" w:hAnsi="Times New Roman" w:cs="Times New Roman"/>
          <w:i/>
          <w:iCs/>
          <w:sz w:val="20"/>
          <w:szCs w:val="20"/>
        </w:rPr>
        <w:t xml:space="preserve"> p</w:t>
      </w:r>
      <w:r w:rsidRPr="00EC31FA">
        <w:rPr>
          <w:rFonts w:ascii="Times New Roman" w:hAnsi="Times New Roman" w:cs="Times New Roman"/>
          <w:sz w:val="20"/>
          <w:szCs w:val="20"/>
        </w:rPr>
        <w:t xml:space="preserve"> &lt; 0.05, </w:t>
      </w:r>
      <w:r w:rsidRPr="00EC31FA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EC31FA">
        <w:rPr>
          <w:rFonts w:ascii="Times New Roman" w:hAnsi="Times New Roman" w:cs="Times New Roman"/>
          <w:sz w:val="20"/>
          <w:szCs w:val="20"/>
        </w:rPr>
        <w:t>B/H adjusted</w:t>
      </w:r>
      <w:r w:rsidRPr="00EC31FA">
        <w:rPr>
          <w:rFonts w:ascii="Times New Roman" w:hAnsi="Times New Roman" w:cs="Times New Roman"/>
          <w:i/>
          <w:iCs/>
          <w:sz w:val="20"/>
          <w:szCs w:val="20"/>
        </w:rPr>
        <w:t xml:space="preserve"> p</w:t>
      </w:r>
      <w:r w:rsidRPr="00EC31FA">
        <w:rPr>
          <w:rFonts w:ascii="Times New Roman" w:hAnsi="Times New Roman" w:cs="Times New Roman"/>
          <w:sz w:val="20"/>
          <w:szCs w:val="20"/>
        </w:rPr>
        <w:t xml:space="preserve"> &lt; 0.01.</w:t>
      </w:r>
    </w:p>
    <w:p w14:paraId="5CC217A8" w14:textId="077F5CD7" w:rsidR="003860D2" w:rsidRPr="00EC31FA" w:rsidRDefault="003860D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0F77E376" w14:textId="77777777" w:rsidR="005C44F4" w:rsidRPr="00EC31FA" w:rsidRDefault="005C44F4">
      <w:pPr>
        <w:widowControl/>
        <w:jc w:val="left"/>
        <w:rPr>
          <w:rFonts w:ascii="Times New Roman" w:hAnsi="Times New Roman" w:cs="Times New Roman"/>
          <w:sz w:val="20"/>
          <w:szCs w:val="20"/>
        </w:rPr>
        <w:sectPr w:rsidR="005C44F4" w:rsidRPr="00EC31FA" w:rsidSect="00222773">
          <w:pgSz w:w="11906" w:h="16838"/>
          <w:pgMar w:top="1440" w:right="1800" w:bottom="1440" w:left="1800" w:header="851" w:footer="992" w:gutter="0"/>
          <w:cols w:space="425"/>
          <w:titlePg/>
          <w:docGrid w:type="lines" w:linePitch="312"/>
        </w:sectPr>
      </w:pPr>
    </w:p>
    <w:p w14:paraId="24621A1F" w14:textId="288C48F8" w:rsidR="006E00B0" w:rsidRPr="00EC31FA" w:rsidRDefault="00CF43E4" w:rsidP="00AD6259">
      <w:pPr>
        <w:spacing w:line="276" w:lineRule="auto"/>
        <w:ind w:rightChars="-94" w:right="-197"/>
        <w:jc w:val="left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Toc177246420"/>
      <w:r w:rsidRPr="00EC31F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3E2F11" w:rsidRPr="00EC31F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C31FA"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="008C324C" w:rsidRPr="00EC31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E00B0" w:rsidRPr="00EC31FA">
        <w:rPr>
          <w:rFonts w:ascii="Times New Roman" w:hAnsi="Times New Roman" w:cs="Times New Roman"/>
          <w:b/>
          <w:bCs/>
          <w:sz w:val="24"/>
          <w:szCs w:val="24"/>
        </w:rPr>
        <w:t xml:space="preserve">Spearman's correlation analysis of blood-derived biomolecules and CSF biomarkers in matched </w:t>
      </w:r>
      <w:r w:rsidR="00F81286" w:rsidRPr="00EC31FA">
        <w:rPr>
          <w:rFonts w:ascii="Times New Roman" w:hAnsi="Times New Roman" w:cs="Times New Roman"/>
          <w:b/>
          <w:bCs/>
          <w:i/>
          <w:iCs/>
          <w:sz w:val="24"/>
          <w:szCs w:val="24"/>
        </w:rPr>
        <w:t>APOE ε</w:t>
      </w:r>
      <w:r w:rsidR="00F81286" w:rsidRPr="00EC31F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5C44F4" w:rsidRPr="00EC31FA">
        <w:rPr>
          <w:rFonts w:ascii="Times New Roman" w:hAnsi="Times New Roman" w:cs="Times New Roman"/>
          <w:b/>
          <w:bCs/>
          <w:sz w:val="24"/>
          <w:szCs w:val="24"/>
        </w:rPr>
        <w:t xml:space="preserve"> subgroups of </w:t>
      </w:r>
      <w:r w:rsidR="006E00B0" w:rsidRPr="00EC31FA">
        <w:rPr>
          <w:rFonts w:ascii="Times New Roman" w:hAnsi="Times New Roman" w:cs="Times New Roman"/>
          <w:b/>
          <w:bCs/>
          <w:sz w:val="24"/>
          <w:szCs w:val="24"/>
        </w:rPr>
        <w:t>AD patients.</w:t>
      </w:r>
      <w:bookmarkEnd w:id="3"/>
    </w:p>
    <w:tbl>
      <w:tblPr>
        <w:tblStyle w:val="a3"/>
        <w:tblW w:w="85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2"/>
        <w:gridCol w:w="1481"/>
        <w:gridCol w:w="592"/>
        <w:gridCol w:w="889"/>
        <w:gridCol w:w="1189"/>
        <w:gridCol w:w="296"/>
        <w:gridCol w:w="592"/>
        <w:gridCol w:w="888"/>
        <w:gridCol w:w="1187"/>
      </w:tblGrid>
      <w:tr w:rsidR="0003749F" w:rsidRPr="00EC31FA" w14:paraId="6CEE98A3" w14:textId="3EAE9AEC" w:rsidTr="00F25EF3">
        <w:trPr>
          <w:trHeight w:val="19"/>
        </w:trPr>
        <w:tc>
          <w:tcPr>
            <w:tcW w:w="1482" w:type="dxa"/>
            <w:vMerge w:val="restart"/>
            <w:tcBorders>
              <w:top w:val="single" w:sz="4" w:space="0" w:color="auto"/>
            </w:tcBorders>
            <w:vAlign w:val="center"/>
          </w:tcPr>
          <w:p w14:paraId="3D545441" w14:textId="77777777" w:rsidR="00E52D66" w:rsidRPr="00EC31FA" w:rsidRDefault="00E52D66" w:rsidP="00E52D66">
            <w:pPr>
              <w:spacing w:line="264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pendent variables</w:t>
            </w:r>
          </w:p>
        </w:tc>
        <w:tc>
          <w:tcPr>
            <w:tcW w:w="1481" w:type="dxa"/>
            <w:vMerge w:val="restart"/>
            <w:tcBorders>
              <w:top w:val="single" w:sz="4" w:space="0" w:color="auto"/>
            </w:tcBorders>
            <w:vAlign w:val="center"/>
          </w:tcPr>
          <w:p w14:paraId="67310CD7" w14:textId="77777777" w:rsidR="00E52D66" w:rsidRPr="00EC31FA" w:rsidRDefault="00E52D66" w:rsidP="00E52D66">
            <w:pPr>
              <w:spacing w:line="264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endent variables</w:t>
            </w:r>
          </w:p>
        </w:tc>
        <w:tc>
          <w:tcPr>
            <w:tcW w:w="2670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0FD6EF24" w14:textId="17944787" w:rsidR="00E52D66" w:rsidRPr="00EC31FA" w:rsidRDefault="00E52D66" w:rsidP="00E52D66">
            <w:pPr>
              <w:spacing w:line="264" w:lineRule="auto"/>
              <w:ind w:left="32" w:hangingChars="16" w:hanging="32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POE ε</w:t>
            </w:r>
            <w:r w:rsidRPr="00EC3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+ AD patients</w:t>
            </w:r>
          </w:p>
        </w:tc>
        <w:tc>
          <w:tcPr>
            <w:tcW w:w="296" w:type="dxa"/>
            <w:tcBorders>
              <w:top w:val="single" w:sz="4" w:space="0" w:color="auto"/>
              <w:bottom w:val="nil"/>
            </w:tcBorders>
            <w:vAlign w:val="center"/>
          </w:tcPr>
          <w:p w14:paraId="43A0E0C4" w14:textId="77777777" w:rsidR="00E52D66" w:rsidRPr="00EC31FA" w:rsidRDefault="00E52D66" w:rsidP="00E52D66">
            <w:pPr>
              <w:spacing w:line="264" w:lineRule="auto"/>
              <w:ind w:left="32" w:hangingChars="16" w:hanging="32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67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5942C737" w14:textId="2E88D518" w:rsidR="00E52D66" w:rsidRPr="00EC31FA" w:rsidRDefault="00E52D66" w:rsidP="00E52D66">
            <w:pPr>
              <w:spacing w:line="264" w:lineRule="auto"/>
              <w:ind w:left="32" w:hangingChars="16" w:hanging="32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POE ε</w:t>
            </w:r>
            <w:r w:rsidRPr="00EC3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− AD patients</w:t>
            </w:r>
          </w:p>
        </w:tc>
      </w:tr>
      <w:tr w:rsidR="0003749F" w:rsidRPr="00EC31FA" w14:paraId="22B01CC8" w14:textId="77777777" w:rsidTr="00F25EF3">
        <w:trPr>
          <w:trHeight w:val="19"/>
        </w:trPr>
        <w:tc>
          <w:tcPr>
            <w:tcW w:w="1482" w:type="dxa"/>
            <w:vMerge/>
            <w:tcBorders>
              <w:bottom w:val="single" w:sz="4" w:space="0" w:color="auto"/>
            </w:tcBorders>
            <w:vAlign w:val="center"/>
          </w:tcPr>
          <w:p w14:paraId="43D7032A" w14:textId="77777777" w:rsidR="00542A1E" w:rsidRPr="00EC31FA" w:rsidRDefault="00542A1E" w:rsidP="004269AD">
            <w:pPr>
              <w:spacing w:line="264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1" w:type="dxa"/>
            <w:vMerge/>
            <w:tcBorders>
              <w:bottom w:val="single" w:sz="4" w:space="0" w:color="auto"/>
            </w:tcBorders>
            <w:vAlign w:val="center"/>
          </w:tcPr>
          <w:p w14:paraId="2AA1313C" w14:textId="77777777" w:rsidR="00542A1E" w:rsidRPr="00EC31FA" w:rsidRDefault="00542A1E" w:rsidP="004269AD">
            <w:pPr>
              <w:spacing w:line="264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A8F83" w14:textId="5F3B7690" w:rsidR="00542A1E" w:rsidRPr="00EC31FA" w:rsidRDefault="00542A1E" w:rsidP="004269AD">
            <w:pPr>
              <w:spacing w:line="264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0375C" w14:textId="07404CFB" w:rsidR="00542A1E" w:rsidRPr="00EC31FA" w:rsidRDefault="00542A1E" w:rsidP="004269AD">
            <w:pPr>
              <w:spacing w:line="264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A719A" w14:textId="025FD204" w:rsidR="00542A1E" w:rsidRPr="00EC31FA" w:rsidRDefault="00191639" w:rsidP="004269AD">
            <w:pPr>
              <w:spacing w:line="264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542A1E" w:rsidRPr="00EC3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justed </w:t>
            </w:r>
            <w:r w:rsidR="00542A1E" w:rsidRPr="00EC31F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542A1E" w:rsidRPr="00EC3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96" w:type="dxa"/>
            <w:tcBorders>
              <w:top w:val="nil"/>
              <w:bottom w:val="single" w:sz="4" w:space="0" w:color="auto"/>
            </w:tcBorders>
            <w:vAlign w:val="center"/>
          </w:tcPr>
          <w:p w14:paraId="6CD50EDD" w14:textId="77777777" w:rsidR="00542A1E" w:rsidRPr="00EC31FA" w:rsidRDefault="00542A1E" w:rsidP="004269AD">
            <w:pPr>
              <w:spacing w:line="264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D4BB2" w14:textId="1AFE8208" w:rsidR="00542A1E" w:rsidRPr="00EC31FA" w:rsidRDefault="00542A1E" w:rsidP="004269AD">
            <w:pPr>
              <w:spacing w:line="264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8201B" w14:textId="30CF3031" w:rsidR="00542A1E" w:rsidRPr="00EC31FA" w:rsidRDefault="00542A1E" w:rsidP="004269AD">
            <w:pPr>
              <w:spacing w:line="264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B69A1" w14:textId="51BAFAD6" w:rsidR="00542A1E" w:rsidRPr="00EC31FA" w:rsidRDefault="00023860" w:rsidP="004269AD">
            <w:pPr>
              <w:spacing w:line="264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542A1E" w:rsidRPr="00EC3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justed </w:t>
            </w:r>
            <w:r w:rsidR="00542A1E" w:rsidRPr="00EC31F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542A1E" w:rsidRPr="00EC3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225FC7" w:rsidRPr="00EC31FA" w14:paraId="4C39CAC9" w14:textId="25AB7FD5" w:rsidTr="00913197">
        <w:trPr>
          <w:trHeight w:val="19"/>
        </w:trPr>
        <w:tc>
          <w:tcPr>
            <w:tcW w:w="1482" w:type="dxa"/>
            <w:vAlign w:val="center"/>
          </w:tcPr>
          <w:p w14:paraId="18629875" w14:textId="20235E61" w:rsidR="00225FC7" w:rsidRPr="00EC31FA" w:rsidRDefault="00225FC7" w:rsidP="00225FC7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Plasma LDL</w:t>
            </w:r>
          </w:p>
        </w:tc>
        <w:tc>
          <w:tcPr>
            <w:tcW w:w="1481" w:type="dxa"/>
            <w:vAlign w:val="center"/>
          </w:tcPr>
          <w:p w14:paraId="197F8212" w14:textId="07E86C15" w:rsidR="00225FC7" w:rsidRPr="00EC31FA" w:rsidRDefault="00225FC7" w:rsidP="00225FC7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CSF Aβ42</w:t>
            </w:r>
          </w:p>
        </w:tc>
        <w:tc>
          <w:tcPr>
            <w:tcW w:w="592" w:type="dxa"/>
            <w:vAlign w:val="center"/>
          </w:tcPr>
          <w:p w14:paraId="4BAD9D8B" w14:textId="08225923" w:rsidR="00225FC7" w:rsidRPr="00EC31FA" w:rsidRDefault="00225FC7" w:rsidP="00225FC7">
            <w:pPr>
              <w:spacing w:line="264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889" w:type="dxa"/>
            <w:vAlign w:val="center"/>
          </w:tcPr>
          <w:p w14:paraId="5E81AF64" w14:textId="3351457D" w:rsidR="00225FC7" w:rsidRPr="00EC31FA" w:rsidRDefault="002C0320" w:rsidP="002C0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63</w:t>
            </w:r>
          </w:p>
        </w:tc>
        <w:tc>
          <w:tcPr>
            <w:tcW w:w="1189" w:type="dxa"/>
            <w:vAlign w:val="center"/>
          </w:tcPr>
          <w:p w14:paraId="1C0A24FD" w14:textId="764A2AF1" w:rsidR="00225FC7" w:rsidRPr="00EC31FA" w:rsidRDefault="00CD1594" w:rsidP="00CD1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2</w:t>
            </w:r>
            <w:r w:rsidR="004B73DA" w:rsidRPr="00EC31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6" w:type="dxa"/>
            <w:vAlign w:val="center"/>
          </w:tcPr>
          <w:p w14:paraId="72BAB45E" w14:textId="77777777" w:rsidR="00225FC7" w:rsidRPr="00EC31FA" w:rsidRDefault="00225FC7" w:rsidP="00225FC7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2" w:type="dxa"/>
            <w:vAlign w:val="center"/>
          </w:tcPr>
          <w:p w14:paraId="42A7A3C4" w14:textId="14843AA7" w:rsidR="00225FC7" w:rsidRPr="00EC31FA" w:rsidRDefault="00225FC7" w:rsidP="00225FC7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888" w:type="dxa"/>
            <w:vAlign w:val="center"/>
          </w:tcPr>
          <w:p w14:paraId="40F8B0B7" w14:textId="3DE6D46D" w:rsidR="00225FC7" w:rsidRPr="00EC31FA" w:rsidRDefault="005A6F57" w:rsidP="005A6F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17</w:t>
            </w:r>
          </w:p>
        </w:tc>
        <w:tc>
          <w:tcPr>
            <w:tcW w:w="1187" w:type="dxa"/>
            <w:vAlign w:val="center"/>
          </w:tcPr>
          <w:p w14:paraId="3F53C2D4" w14:textId="3AEFA678" w:rsidR="00225FC7" w:rsidRPr="00EC31FA" w:rsidRDefault="00FC4C4C" w:rsidP="00FC4C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4</w:t>
            </w:r>
          </w:p>
        </w:tc>
      </w:tr>
      <w:tr w:rsidR="00225FC7" w:rsidRPr="00EC31FA" w14:paraId="5AAE2454" w14:textId="0B661E8D" w:rsidTr="00913197">
        <w:trPr>
          <w:trHeight w:val="19"/>
        </w:trPr>
        <w:tc>
          <w:tcPr>
            <w:tcW w:w="1482" w:type="dxa"/>
            <w:vAlign w:val="center"/>
          </w:tcPr>
          <w:p w14:paraId="602568CB" w14:textId="7A8727FC" w:rsidR="00225FC7" w:rsidRPr="00EC31FA" w:rsidRDefault="00225FC7" w:rsidP="00225FC7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Serum IgA</w:t>
            </w:r>
          </w:p>
        </w:tc>
        <w:tc>
          <w:tcPr>
            <w:tcW w:w="1481" w:type="dxa"/>
            <w:vAlign w:val="center"/>
          </w:tcPr>
          <w:p w14:paraId="1632238B" w14:textId="2E15DDE4" w:rsidR="00225FC7" w:rsidRPr="00EC31FA" w:rsidRDefault="00225FC7" w:rsidP="00225FC7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CSF Aβ42</w:t>
            </w:r>
          </w:p>
        </w:tc>
        <w:tc>
          <w:tcPr>
            <w:tcW w:w="592" w:type="dxa"/>
            <w:vAlign w:val="center"/>
          </w:tcPr>
          <w:p w14:paraId="1C8A3F46" w14:textId="28C251AF" w:rsidR="00225FC7" w:rsidRPr="00EC31FA" w:rsidRDefault="00225FC7" w:rsidP="00225FC7">
            <w:pPr>
              <w:spacing w:line="264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889" w:type="dxa"/>
            <w:vAlign w:val="center"/>
          </w:tcPr>
          <w:p w14:paraId="7EAA279C" w14:textId="36CEFAFF" w:rsidR="00225FC7" w:rsidRPr="00EC31FA" w:rsidRDefault="00953B4B" w:rsidP="00953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189" w:type="dxa"/>
            <w:vAlign w:val="center"/>
          </w:tcPr>
          <w:p w14:paraId="067F3F5A" w14:textId="722927E1" w:rsidR="00225FC7" w:rsidRPr="00EC31FA" w:rsidRDefault="0003086E" w:rsidP="000308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0</w:t>
            </w:r>
            <w:r w:rsidR="004B73DA" w:rsidRPr="00EC31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6" w:type="dxa"/>
            <w:vAlign w:val="center"/>
          </w:tcPr>
          <w:p w14:paraId="2D974423" w14:textId="77777777" w:rsidR="00225FC7" w:rsidRPr="00EC31FA" w:rsidRDefault="00225FC7" w:rsidP="00225FC7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2" w:type="dxa"/>
            <w:vAlign w:val="center"/>
          </w:tcPr>
          <w:p w14:paraId="723EB9C5" w14:textId="2FCAD0F1" w:rsidR="00225FC7" w:rsidRPr="00EC31FA" w:rsidRDefault="00225FC7" w:rsidP="00225FC7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888" w:type="dxa"/>
            <w:vAlign w:val="center"/>
          </w:tcPr>
          <w:p w14:paraId="5E738EED" w14:textId="08B7477C" w:rsidR="00225FC7" w:rsidRPr="00EC31FA" w:rsidRDefault="00EB24E4" w:rsidP="00EB24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30</w:t>
            </w:r>
          </w:p>
        </w:tc>
        <w:tc>
          <w:tcPr>
            <w:tcW w:w="1187" w:type="dxa"/>
            <w:vAlign w:val="center"/>
          </w:tcPr>
          <w:p w14:paraId="67AED166" w14:textId="444F49F2" w:rsidR="00225FC7" w:rsidRPr="00EC31FA" w:rsidRDefault="0085528D" w:rsidP="00855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0</w:t>
            </w:r>
          </w:p>
        </w:tc>
      </w:tr>
      <w:tr w:rsidR="00225FC7" w:rsidRPr="00EC31FA" w14:paraId="71F915E5" w14:textId="0B4EA68A" w:rsidTr="00913197">
        <w:trPr>
          <w:trHeight w:val="19"/>
        </w:trPr>
        <w:tc>
          <w:tcPr>
            <w:tcW w:w="1482" w:type="dxa"/>
            <w:vAlign w:val="center"/>
          </w:tcPr>
          <w:p w14:paraId="1F1782CD" w14:textId="17EE4AAC" w:rsidR="00225FC7" w:rsidRPr="00EC31FA" w:rsidRDefault="00225FC7" w:rsidP="00225FC7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Plasma HDL</w:t>
            </w:r>
          </w:p>
        </w:tc>
        <w:tc>
          <w:tcPr>
            <w:tcW w:w="1481" w:type="dxa"/>
            <w:vAlign w:val="center"/>
          </w:tcPr>
          <w:p w14:paraId="6401BA07" w14:textId="2BB36FF8" w:rsidR="00225FC7" w:rsidRPr="00EC31FA" w:rsidRDefault="00225FC7" w:rsidP="00225FC7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CSF t-tau</w:t>
            </w:r>
          </w:p>
        </w:tc>
        <w:tc>
          <w:tcPr>
            <w:tcW w:w="592" w:type="dxa"/>
            <w:vAlign w:val="center"/>
          </w:tcPr>
          <w:p w14:paraId="314A8A4B" w14:textId="41C4625E" w:rsidR="00225FC7" w:rsidRPr="00EC31FA" w:rsidRDefault="00225FC7" w:rsidP="00225FC7">
            <w:pPr>
              <w:spacing w:line="264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889" w:type="dxa"/>
            <w:vAlign w:val="center"/>
          </w:tcPr>
          <w:p w14:paraId="13A81A5E" w14:textId="4C26376B" w:rsidR="00225FC7" w:rsidRPr="00EC31FA" w:rsidRDefault="00953B4B" w:rsidP="00225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189" w:type="dxa"/>
            <w:vAlign w:val="center"/>
          </w:tcPr>
          <w:p w14:paraId="5FB305F9" w14:textId="58F1A29D" w:rsidR="00225FC7" w:rsidRPr="00EC31FA" w:rsidRDefault="00B942AB" w:rsidP="00225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6</w:t>
            </w:r>
            <w:r w:rsidR="004B73DA" w:rsidRPr="00EC31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6" w:type="dxa"/>
            <w:vAlign w:val="center"/>
          </w:tcPr>
          <w:p w14:paraId="4B2E57B8" w14:textId="77777777" w:rsidR="00225FC7" w:rsidRPr="00EC31FA" w:rsidRDefault="00225FC7" w:rsidP="00225FC7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2" w:type="dxa"/>
            <w:vAlign w:val="center"/>
          </w:tcPr>
          <w:p w14:paraId="51FC760C" w14:textId="12BE70D7" w:rsidR="00225FC7" w:rsidRPr="00EC31FA" w:rsidRDefault="00225FC7" w:rsidP="00225FC7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888" w:type="dxa"/>
            <w:vAlign w:val="center"/>
          </w:tcPr>
          <w:p w14:paraId="17FF1474" w14:textId="4BD78054" w:rsidR="00225FC7" w:rsidRPr="00EC31FA" w:rsidRDefault="00CF49DC" w:rsidP="00225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187" w:type="dxa"/>
            <w:vAlign w:val="center"/>
          </w:tcPr>
          <w:p w14:paraId="6357A8A3" w14:textId="6A5EBA6E" w:rsidR="00225FC7" w:rsidRPr="00EC31FA" w:rsidRDefault="00885FB2" w:rsidP="00225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4</w:t>
            </w:r>
          </w:p>
        </w:tc>
      </w:tr>
      <w:tr w:rsidR="00B946C1" w:rsidRPr="00EC31FA" w14:paraId="09939854" w14:textId="34ED715F" w:rsidTr="00913197">
        <w:trPr>
          <w:trHeight w:val="19"/>
        </w:trPr>
        <w:tc>
          <w:tcPr>
            <w:tcW w:w="1482" w:type="dxa"/>
            <w:vAlign w:val="center"/>
          </w:tcPr>
          <w:p w14:paraId="39CF4EEB" w14:textId="1DDB3B83" w:rsidR="00B946C1" w:rsidRPr="00EC31FA" w:rsidRDefault="00B946C1" w:rsidP="00B946C1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Plasma TG</w:t>
            </w:r>
          </w:p>
        </w:tc>
        <w:tc>
          <w:tcPr>
            <w:tcW w:w="1481" w:type="dxa"/>
            <w:vAlign w:val="center"/>
          </w:tcPr>
          <w:p w14:paraId="61136D5A" w14:textId="7E86CFD3" w:rsidR="00B946C1" w:rsidRPr="00EC31FA" w:rsidRDefault="00B946C1" w:rsidP="00B946C1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CSF t-tau</w:t>
            </w:r>
          </w:p>
        </w:tc>
        <w:tc>
          <w:tcPr>
            <w:tcW w:w="592" w:type="dxa"/>
            <w:vAlign w:val="center"/>
          </w:tcPr>
          <w:p w14:paraId="415709AF" w14:textId="25FE880B" w:rsidR="00B946C1" w:rsidRPr="00EC31FA" w:rsidRDefault="00B946C1" w:rsidP="00B946C1">
            <w:pPr>
              <w:spacing w:line="264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889" w:type="dxa"/>
            <w:vAlign w:val="center"/>
          </w:tcPr>
          <w:p w14:paraId="431B5F4F" w14:textId="2EC2E3EE" w:rsidR="00B946C1" w:rsidRPr="00EC31FA" w:rsidRDefault="00B946C1" w:rsidP="00B946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35</w:t>
            </w:r>
          </w:p>
        </w:tc>
        <w:tc>
          <w:tcPr>
            <w:tcW w:w="1189" w:type="dxa"/>
            <w:vAlign w:val="center"/>
          </w:tcPr>
          <w:p w14:paraId="60F7480A" w14:textId="0F2810B5" w:rsidR="00B946C1" w:rsidRPr="00EC31FA" w:rsidRDefault="00B946C1" w:rsidP="00B946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7</w:t>
            </w:r>
            <w:r w:rsidR="004B73DA" w:rsidRPr="00EC31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96" w:type="dxa"/>
            <w:vAlign w:val="center"/>
          </w:tcPr>
          <w:p w14:paraId="1FEE9113" w14:textId="77777777" w:rsidR="00B946C1" w:rsidRPr="00EC31FA" w:rsidRDefault="00B946C1" w:rsidP="00B946C1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2" w:type="dxa"/>
            <w:vAlign w:val="center"/>
          </w:tcPr>
          <w:p w14:paraId="69D159A5" w14:textId="2EFB9FEE" w:rsidR="00B946C1" w:rsidRPr="00EC31FA" w:rsidRDefault="00B946C1" w:rsidP="00B946C1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888" w:type="dxa"/>
            <w:vAlign w:val="center"/>
          </w:tcPr>
          <w:p w14:paraId="01ADCEE7" w14:textId="7FC9F495" w:rsidR="00B946C1" w:rsidRPr="00EC31FA" w:rsidRDefault="00B946C1" w:rsidP="00B946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42</w:t>
            </w:r>
          </w:p>
        </w:tc>
        <w:tc>
          <w:tcPr>
            <w:tcW w:w="1187" w:type="dxa"/>
            <w:vAlign w:val="center"/>
          </w:tcPr>
          <w:p w14:paraId="14232288" w14:textId="6D3D82ED" w:rsidR="00B946C1" w:rsidRPr="00EC31FA" w:rsidRDefault="00B946C1" w:rsidP="00B946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4</w:t>
            </w:r>
          </w:p>
        </w:tc>
      </w:tr>
      <w:tr w:rsidR="00B946C1" w:rsidRPr="00EC31FA" w14:paraId="406FB77D" w14:textId="22F066CB" w:rsidTr="00913197">
        <w:trPr>
          <w:trHeight w:val="19"/>
        </w:trPr>
        <w:tc>
          <w:tcPr>
            <w:tcW w:w="1482" w:type="dxa"/>
            <w:vAlign w:val="center"/>
          </w:tcPr>
          <w:p w14:paraId="7E47892E" w14:textId="14DFDD8C" w:rsidR="00B946C1" w:rsidRPr="00EC31FA" w:rsidRDefault="00B946C1" w:rsidP="00B946C1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Plasma UA</w:t>
            </w:r>
          </w:p>
        </w:tc>
        <w:tc>
          <w:tcPr>
            <w:tcW w:w="1481" w:type="dxa"/>
            <w:vAlign w:val="center"/>
          </w:tcPr>
          <w:p w14:paraId="1966B288" w14:textId="6B42FC21" w:rsidR="00B946C1" w:rsidRPr="00EC31FA" w:rsidRDefault="00B946C1" w:rsidP="00B946C1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CSF t-tau</w:t>
            </w:r>
          </w:p>
        </w:tc>
        <w:tc>
          <w:tcPr>
            <w:tcW w:w="592" w:type="dxa"/>
            <w:vAlign w:val="center"/>
          </w:tcPr>
          <w:p w14:paraId="13DBD8F6" w14:textId="30B5C3F2" w:rsidR="00B946C1" w:rsidRPr="00EC31FA" w:rsidRDefault="00B946C1" w:rsidP="00B946C1">
            <w:pPr>
              <w:spacing w:line="264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889" w:type="dxa"/>
            <w:vAlign w:val="center"/>
          </w:tcPr>
          <w:p w14:paraId="741F08C4" w14:textId="77AFCFC6" w:rsidR="00B946C1" w:rsidRPr="00EC31FA" w:rsidRDefault="00B946C1" w:rsidP="00B946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90</w:t>
            </w:r>
          </w:p>
        </w:tc>
        <w:tc>
          <w:tcPr>
            <w:tcW w:w="1189" w:type="dxa"/>
            <w:vAlign w:val="center"/>
          </w:tcPr>
          <w:p w14:paraId="4E9B8CA7" w14:textId="24A981A6" w:rsidR="00B946C1" w:rsidRPr="00EC31FA" w:rsidRDefault="00B946C1" w:rsidP="00B946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6</w:t>
            </w:r>
            <w:r w:rsidR="004B73DA" w:rsidRPr="00EC31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6" w:type="dxa"/>
            <w:vAlign w:val="center"/>
          </w:tcPr>
          <w:p w14:paraId="24DFA221" w14:textId="77777777" w:rsidR="00B946C1" w:rsidRPr="00EC31FA" w:rsidRDefault="00B946C1" w:rsidP="00B946C1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2" w:type="dxa"/>
            <w:vAlign w:val="center"/>
          </w:tcPr>
          <w:p w14:paraId="1815C28E" w14:textId="06332D4E" w:rsidR="00B946C1" w:rsidRPr="00EC31FA" w:rsidRDefault="00B946C1" w:rsidP="00B946C1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888" w:type="dxa"/>
            <w:vAlign w:val="center"/>
          </w:tcPr>
          <w:p w14:paraId="5418F3CC" w14:textId="01B8E993" w:rsidR="00B946C1" w:rsidRPr="00EC31FA" w:rsidRDefault="00B946C1" w:rsidP="00B946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29</w:t>
            </w:r>
          </w:p>
        </w:tc>
        <w:tc>
          <w:tcPr>
            <w:tcW w:w="1187" w:type="dxa"/>
            <w:vAlign w:val="center"/>
          </w:tcPr>
          <w:p w14:paraId="7BA433BD" w14:textId="6F4961E5" w:rsidR="00B946C1" w:rsidRPr="00EC31FA" w:rsidRDefault="00B946C1" w:rsidP="00B946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0</w:t>
            </w:r>
          </w:p>
        </w:tc>
      </w:tr>
      <w:tr w:rsidR="00225FC7" w:rsidRPr="00EC31FA" w14:paraId="2F128126" w14:textId="6561CA20" w:rsidTr="00913197">
        <w:trPr>
          <w:trHeight w:val="19"/>
        </w:trPr>
        <w:tc>
          <w:tcPr>
            <w:tcW w:w="1482" w:type="dxa"/>
            <w:vAlign w:val="center"/>
          </w:tcPr>
          <w:p w14:paraId="26DFC327" w14:textId="03CF67A4" w:rsidR="00225FC7" w:rsidRPr="00EC31FA" w:rsidRDefault="00225FC7" w:rsidP="00225FC7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Serum C3</w:t>
            </w:r>
          </w:p>
        </w:tc>
        <w:tc>
          <w:tcPr>
            <w:tcW w:w="1481" w:type="dxa"/>
            <w:vAlign w:val="center"/>
          </w:tcPr>
          <w:p w14:paraId="714E80D6" w14:textId="46C7B68D" w:rsidR="00225FC7" w:rsidRPr="00EC31FA" w:rsidRDefault="00225FC7" w:rsidP="00225FC7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CSF t-tau</w:t>
            </w:r>
          </w:p>
        </w:tc>
        <w:tc>
          <w:tcPr>
            <w:tcW w:w="592" w:type="dxa"/>
            <w:vAlign w:val="center"/>
          </w:tcPr>
          <w:p w14:paraId="6BB1917E" w14:textId="482AEC5C" w:rsidR="00225FC7" w:rsidRPr="00EC31FA" w:rsidRDefault="00225FC7" w:rsidP="00225FC7">
            <w:pPr>
              <w:spacing w:line="264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889" w:type="dxa"/>
            <w:vAlign w:val="center"/>
          </w:tcPr>
          <w:p w14:paraId="16278371" w14:textId="6E636F40" w:rsidR="00225FC7" w:rsidRPr="00EC31FA" w:rsidRDefault="00952A68" w:rsidP="00952A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82</w:t>
            </w:r>
          </w:p>
        </w:tc>
        <w:tc>
          <w:tcPr>
            <w:tcW w:w="1189" w:type="dxa"/>
            <w:vAlign w:val="center"/>
          </w:tcPr>
          <w:p w14:paraId="279F8DE0" w14:textId="6A07430C" w:rsidR="00225FC7" w:rsidRPr="00EC31FA" w:rsidRDefault="00E62304" w:rsidP="00E623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3</w:t>
            </w:r>
            <w:r w:rsidR="004B73DA" w:rsidRPr="00EC31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6" w:type="dxa"/>
            <w:vAlign w:val="center"/>
          </w:tcPr>
          <w:p w14:paraId="00BC0A47" w14:textId="77777777" w:rsidR="00225FC7" w:rsidRPr="00EC31FA" w:rsidRDefault="00225FC7" w:rsidP="00225FC7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2" w:type="dxa"/>
            <w:vAlign w:val="center"/>
          </w:tcPr>
          <w:p w14:paraId="384C403F" w14:textId="745DB385" w:rsidR="00225FC7" w:rsidRPr="00EC31FA" w:rsidRDefault="00225FC7" w:rsidP="00225FC7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888" w:type="dxa"/>
            <w:vAlign w:val="center"/>
          </w:tcPr>
          <w:p w14:paraId="2F0F84D2" w14:textId="621770E0" w:rsidR="00225FC7" w:rsidRPr="00EC31FA" w:rsidRDefault="004E0A16" w:rsidP="004E0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1187" w:type="dxa"/>
            <w:vAlign w:val="center"/>
          </w:tcPr>
          <w:p w14:paraId="73942030" w14:textId="465CC048" w:rsidR="00225FC7" w:rsidRPr="00EC31FA" w:rsidRDefault="001F3B37" w:rsidP="001F3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6</w:t>
            </w:r>
          </w:p>
        </w:tc>
      </w:tr>
      <w:tr w:rsidR="006A6139" w:rsidRPr="00EC31FA" w14:paraId="4D9F4B05" w14:textId="14A3C73A" w:rsidTr="00913197">
        <w:trPr>
          <w:trHeight w:val="19"/>
        </w:trPr>
        <w:tc>
          <w:tcPr>
            <w:tcW w:w="1482" w:type="dxa"/>
            <w:vAlign w:val="center"/>
          </w:tcPr>
          <w:p w14:paraId="2E256F16" w14:textId="76B30CFF" w:rsidR="006A6139" w:rsidRPr="00EC31FA" w:rsidRDefault="006A6139" w:rsidP="006A6139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Plasma HDL</w:t>
            </w:r>
          </w:p>
        </w:tc>
        <w:tc>
          <w:tcPr>
            <w:tcW w:w="1481" w:type="dxa"/>
            <w:vAlign w:val="center"/>
          </w:tcPr>
          <w:p w14:paraId="6D23683B" w14:textId="4E06814E" w:rsidR="006A6139" w:rsidRPr="00EC31FA" w:rsidRDefault="006A6139" w:rsidP="006A6139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CSF p-tau 181</w:t>
            </w:r>
          </w:p>
        </w:tc>
        <w:tc>
          <w:tcPr>
            <w:tcW w:w="592" w:type="dxa"/>
            <w:vAlign w:val="center"/>
          </w:tcPr>
          <w:p w14:paraId="0262A1B3" w14:textId="31BA7045" w:rsidR="006A6139" w:rsidRPr="00EC31FA" w:rsidRDefault="006A6139" w:rsidP="006A6139">
            <w:pPr>
              <w:spacing w:line="264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889" w:type="dxa"/>
            <w:vAlign w:val="center"/>
          </w:tcPr>
          <w:p w14:paraId="1CE20E72" w14:textId="63916875" w:rsidR="006A6139" w:rsidRPr="00EC31FA" w:rsidRDefault="006A6139" w:rsidP="006A6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189" w:type="dxa"/>
            <w:vAlign w:val="center"/>
          </w:tcPr>
          <w:p w14:paraId="66470532" w14:textId="4ED60684" w:rsidR="006A6139" w:rsidRPr="00EC31FA" w:rsidRDefault="006A6139" w:rsidP="006A6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296" w:type="dxa"/>
            <w:vAlign w:val="center"/>
          </w:tcPr>
          <w:p w14:paraId="474AD4B0" w14:textId="77777777" w:rsidR="006A6139" w:rsidRPr="00EC31FA" w:rsidRDefault="006A6139" w:rsidP="006A6139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2" w:type="dxa"/>
            <w:vAlign w:val="center"/>
          </w:tcPr>
          <w:p w14:paraId="7D1A38BE" w14:textId="49BCD945" w:rsidR="006A6139" w:rsidRPr="00EC31FA" w:rsidRDefault="006A6139" w:rsidP="006A6139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888" w:type="dxa"/>
            <w:vAlign w:val="center"/>
          </w:tcPr>
          <w:p w14:paraId="72928ACE" w14:textId="219D8518" w:rsidR="006A6139" w:rsidRPr="00EC31FA" w:rsidRDefault="006A6139" w:rsidP="006A6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187" w:type="dxa"/>
            <w:vAlign w:val="center"/>
          </w:tcPr>
          <w:p w14:paraId="6A1EC439" w14:textId="444372F5" w:rsidR="006A6139" w:rsidRPr="00EC31FA" w:rsidRDefault="006A6139" w:rsidP="006A6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8</w:t>
            </w:r>
            <w:r w:rsidR="004B73DA" w:rsidRPr="00EC31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6A6139" w:rsidRPr="00EC31FA" w14:paraId="32DA6271" w14:textId="395ABBD7" w:rsidTr="00913197">
        <w:trPr>
          <w:trHeight w:val="19"/>
        </w:trPr>
        <w:tc>
          <w:tcPr>
            <w:tcW w:w="1482" w:type="dxa"/>
            <w:vAlign w:val="center"/>
          </w:tcPr>
          <w:p w14:paraId="759E5357" w14:textId="6A9B721D" w:rsidR="006A6139" w:rsidRPr="00EC31FA" w:rsidRDefault="006A6139" w:rsidP="006A6139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Plasma LDL</w:t>
            </w:r>
          </w:p>
        </w:tc>
        <w:tc>
          <w:tcPr>
            <w:tcW w:w="1481" w:type="dxa"/>
            <w:vAlign w:val="center"/>
          </w:tcPr>
          <w:p w14:paraId="55F02B30" w14:textId="6875A823" w:rsidR="006A6139" w:rsidRPr="00EC31FA" w:rsidRDefault="006A6139" w:rsidP="006A6139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CSF p-tau 181</w:t>
            </w:r>
          </w:p>
        </w:tc>
        <w:tc>
          <w:tcPr>
            <w:tcW w:w="592" w:type="dxa"/>
            <w:vAlign w:val="center"/>
          </w:tcPr>
          <w:p w14:paraId="79B5B091" w14:textId="5871E1A7" w:rsidR="006A6139" w:rsidRPr="00EC31FA" w:rsidRDefault="006A6139" w:rsidP="006A6139">
            <w:pPr>
              <w:spacing w:line="264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889" w:type="dxa"/>
            <w:vAlign w:val="center"/>
          </w:tcPr>
          <w:p w14:paraId="4A43AC9A" w14:textId="5A900EB7" w:rsidR="006A6139" w:rsidRPr="00EC31FA" w:rsidRDefault="006A6139" w:rsidP="006A6139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189" w:type="dxa"/>
            <w:vAlign w:val="center"/>
          </w:tcPr>
          <w:p w14:paraId="655617C2" w14:textId="56B091CB" w:rsidR="006A6139" w:rsidRPr="00EC31FA" w:rsidRDefault="006A6139" w:rsidP="006A6139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296" w:type="dxa"/>
            <w:vAlign w:val="center"/>
          </w:tcPr>
          <w:p w14:paraId="2DCEBC5B" w14:textId="77777777" w:rsidR="006A6139" w:rsidRPr="00EC31FA" w:rsidRDefault="006A6139" w:rsidP="006A6139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2" w:type="dxa"/>
            <w:vAlign w:val="center"/>
          </w:tcPr>
          <w:p w14:paraId="7ED96681" w14:textId="6CE811E4" w:rsidR="006A6139" w:rsidRPr="00EC31FA" w:rsidRDefault="006A6139" w:rsidP="006A6139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888" w:type="dxa"/>
            <w:vAlign w:val="center"/>
          </w:tcPr>
          <w:p w14:paraId="13FB0889" w14:textId="3307ACEE" w:rsidR="006A6139" w:rsidRPr="00EC31FA" w:rsidRDefault="006A6139" w:rsidP="006A6139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187" w:type="dxa"/>
            <w:vAlign w:val="center"/>
          </w:tcPr>
          <w:p w14:paraId="68E4E79E" w14:textId="7B2B1C2F" w:rsidR="006A6139" w:rsidRPr="00EC31FA" w:rsidRDefault="006A6139" w:rsidP="006A6139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4</w:t>
            </w:r>
          </w:p>
        </w:tc>
      </w:tr>
      <w:tr w:rsidR="006A6139" w:rsidRPr="00EC31FA" w14:paraId="1BB523B2" w14:textId="77777777" w:rsidTr="00913197">
        <w:trPr>
          <w:trHeight w:val="19"/>
        </w:trPr>
        <w:tc>
          <w:tcPr>
            <w:tcW w:w="1482" w:type="dxa"/>
            <w:vAlign w:val="center"/>
          </w:tcPr>
          <w:p w14:paraId="32909102" w14:textId="04C02C3F" w:rsidR="006A6139" w:rsidRPr="00EC31FA" w:rsidRDefault="006A6139" w:rsidP="006A6139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Plasma TG</w:t>
            </w:r>
          </w:p>
        </w:tc>
        <w:tc>
          <w:tcPr>
            <w:tcW w:w="1481" w:type="dxa"/>
            <w:vAlign w:val="center"/>
          </w:tcPr>
          <w:p w14:paraId="6F17B7D7" w14:textId="5B6E2515" w:rsidR="006A6139" w:rsidRPr="00EC31FA" w:rsidRDefault="006A6139" w:rsidP="006A6139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CSF p-tau 181</w:t>
            </w:r>
          </w:p>
        </w:tc>
        <w:tc>
          <w:tcPr>
            <w:tcW w:w="592" w:type="dxa"/>
            <w:vAlign w:val="center"/>
          </w:tcPr>
          <w:p w14:paraId="7BF4A332" w14:textId="23EAB4A9" w:rsidR="006A6139" w:rsidRPr="00EC31FA" w:rsidRDefault="006A6139" w:rsidP="006A6139">
            <w:pPr>
              <w:spacing w:line="264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889" w:type="dxa"/>
            <w:vAlign w:val="center"/>
          </w:tcPr>
          <w:p w14:paraId="7325AB2C" w14:textId="5C613282" w:rsidR="006A6139" w:rsidRPr="00EC31FA" w:rsidRDefault="006A6139" w:rsidP="006A6139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95</w:t>
            </w:r>
          </w:p>
        </w:tc>
        <w:tc>
          <w:tcPr>
            <w:tcW w:w="1189" w:type="dxa"/>
            <w:vAlign w:val="center"/>
          </w:tcPr>
          <w:p w14:paraId="0724BA7D" w14:textId="0C556996" w:rsidR="006A6139" w:rsidRPr="00EC31FA" w:rsidRDefault="006A6139" w:rsidP="006A6139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6</w:t>
            </w:r>
            <w:r w:rsidR="004B73DA" w:rsidRPr="00EC31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6" w:type="dxa"/>
            <w:vAlign w:val="center"/>
          </w:tcPr>
          <w:p w14:paraId="2712F87F" w14:textId="77777777" w:rsidR="006A6139" w:rsidRPr="00EC31FA" w:rsidRDefault="006A6139" w:rsidP="006A6139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2" w:type="dxa"/>
            <w:vAlign w:val="center"/>
          </w:tcPr>
          <w:p w14:paraId="1DD3E4A0" w14:textId="1E035243" w:rsidR="006A6139" w:rsidRPr="00EC31FA" w:rsidRDefault="006A6139" w:rsidP="006A6139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888" w:type="dxa"/>
            <w:vAlign w:val="center"/>
          </w:tcPr>
          <w:p w14:paraId="64F68259" w14:textId="4881FDAD" w:rsidR="006A6139" w:rsidRPr="00EC31FA" w:rsidRDefault="006A6139" w:rsidP="006A6139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43</w:t>
            </w:r>
          </w:p>
        </w:tc>
        <w:tc>
          <w:tcPr>
            <w:tcW w:w="1187" w:type="dxa"/>
            <w:vAlign w:val="center"/>
          </w:tcPr>
          <w:p w14:paraId="5FF38153" w14:textId="59E6828C" w:rsidR="006A6139" w:rsidRPr="00EC31FA" w:rsidRDefault="006A6139" w:rsidP="006A6139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4</w:t>
            </w:r>
          </w:p>
        </w:tc>
      </w:tr>
      <w:tr w:rsidR="00225FC7" w:rsidRPr="00EC31FA" w14:paraId="14697BEF" w14:textId="7F73D39C" w:rsidTr="00913197">
        <w:trPr>
          <w:trHeight w:val="19"/>
        </w:trPr>
        <w:tc>
          <w:tcPr>
            <w:tcW w:w="1482" w:type="dxa"/>
            <w:vAlign w:val="center"/>
          </w:tcPr>
          <w:p w14:paraId="69214DD3" w14:textId="01B6A9C3" w:rsidR="00225FC7" w:rsidRPr="00EC31FA" w:rsidRDefault="00225FC7" w:rsidP="00225FC7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Serum C3</w:t>
            </w:r>
          </w:p>
        </w:tc>
        <w:tc>
          <w:tcPr>
            <w:tcW w:w="1481" w:type="dxa"/>
            <w:vAlign w:val="center"/>
          </w:tcPr>
          <w:p w14:paraId="3DB3954F" w14:textId="579B5C2E" w:rsidR="00225FC7" w:rsidRPr="00EC31FA" w:rsidRDefault="00225FC7" w:rsidP="00225FC7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hAnsi="Times New Roman" w:cs="Times New Roman"/>
                <w:sz w:val="20"/>
                <w:szCs w:val="20"/>
              </w:rPr>
              <w:t>CSF p-tau 181</w:t>
            </w:r>
          </w:p>
        </w:tc>
        <w:tc>
          <w:tcPr>
            <w:tcW w:w="592" w:type="dxa"/>
            <w:vAlign w:val="center"/>
          </w:tcPr>
          <w:p w14:paraId="2D73C2A1" w14:textId="7E218DEF" w:rsidR="00225FC7" w:rsidRPr="00EC31FA" w:rsidRDefault="00225FC7" w:rsidP="00225FC7">
            <w:pPr>
              <w:spacing w:line="264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889" w:type="dxa"/>
            <w:vAlign w:val="center"/>
          </w:tcPr>
          <w:p w14:paraId="4CFE668A" w14:textId="42707015" w:rsidR="00225FC7" w:rsidRPr="00EC31FA" w:rsidRDefault="00456211" w:rsidP="00225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29</w:t>
            </w:r>
          </w:p>
        </w:tc>
        <w:tc>
          <w:tcPr>
            <w:tcW w:w="1189" w:type="dxa"/>
            <w:vAlign w:val="center"/>
          </w:tcPr>
          <w:p w14:paraId="518FCAF2" w14:textId="35D46DEB" w:rsidR="00225FC7" w:rsidRPr="00EC31FA" w:rsidRDefault="00530FCD" w:rsidP="00225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296" w:type="dxa"/>
            <w:vAlign w:val="center"/>
          </w:tcPr>
          <w:p w14:paraId="0D7BE28E" w14:textId="77777777" w:rsidR="00225FC7" w:rsidRPr="00EC31FA" w:rsidRDefault="00225FC7" w:rsidP="00225FC7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2" w:type="dxa"/>
            <w:vAlign w:val="center"/>
          </w:tcPr>
          <w:p w14:paraId="4DC1990E" w14:textId="0077A6B1" w:rsidR="00225FC7" w:rsidRPr="00EC31FA" w:rsidRDefault="00225FC7" w:rsidP="00225FC7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888" w:type="dxa"/>
            <w:vAlign w:val="center"/>
          </w:tcPr>
          <w:p w14:paraId="30B5B726" w14:textId="4DA6B9F3" w:rsidR="00225FC7" w:rsidRPr="00EC31FA" w:rsidRDefault="00DE6AC0" w:rsidP="00225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11</w:t>
            </w:r>
          </w:p>
        </w:tc>
        <w:tc>
          <w:tcPr>
            <w:tcW w:w="1187" w:type="dxa"/>
            <w:vAlign w:val="center"/>
          </w:tcPr>
          <w:p w14:paraId="198A15D0" w14:textId="46B26EAC" w:rsidR="00225FC7" w:rsidRPr="00EC31FA" w:rsidRDefault="006705F4" w:rsidP="00225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C31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4</w:t>
            </w:r>
          </w:p>
        </w:tc>
      </w:tr>
    </w:tbl>
    <w:p w14:paraId="455BAAA6" w14:textId="5938C8EE" w:rsidR="00542A1E" w:rsidRPr="00EC31FA" w:rsidRDefault="00542A1E" w:rsidP="00601E2D">
      <w:pPr>
        <w:ind w:rightChars="-94" w:right="-197"/>
        <w:rPr>
          <w:rFonts w:ascii="Times New Roman" w:hAnsi="Times New Roman" w:cs="Times New Roman"/>
          <w:sz w:val="20"/>
          <w:szCs w:val="20"/>
        </w:rPr>
      </w:pPr>
      <w:r w:rsidRPr="00EC31FA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EC31FA">
        <w:rPr>
          <w:rFonts w:ascii="Times New Roman" w:hAnsi="Times New Roman" w:cs="Times New Roman"/>
          <w:sz w:val="20"/>
          <w:szCs w:val="20"/>
        </w:rPr>
        <w:t xml:space="preserve">: The fifth </w:t>
      </w:r>
      <w:r w:rsidR="00D20980" w:rsidRPr="00EC31FA">
        <w:rPr>
          <w:rFonts w:ascii="Times New Roman" w:hAnsi="Times New Roman" w:cs="Times New Roman"/>
          <w:sz w:val="20"/>
          <w:szCs w:val="20"/>
        </w:rPr>
        <w:t xml:space="preserve">and eighth </w:t>
      </w:r>
      <w:r w:rsidRPr="00EC31FA">
        <w:rPr>
          <w:rFonts w:ascii="Times New Roman" w:hAnsi="Times New Roman" w:cs="Times New Roman"/>
          <w:sz w:val="20"/>
          <w:szCs w:val="20"/>
        </w:rPr>
        <w:t>column</w:t>
      </w:r>
      <w:r w:rsidR="00D20980" w:rsidRPr="00EC31FA">
        <w:rPr>
          <w:rFonts w:ascii="Times New Roman" w:hAnsi="Times New Roman" w:cs="Times New Roman"/>
          <w:sz w:val="20"/>
          <w:szCs w:val="20"/>
        </w:rPr>
        <w:t>s</w:t>
      </w:r>
      <w:r w:rsidRPr="00EC31FA">
        <w:rPr>
          <w:rFonts w:ascii="Times New Roman" w:hAnsi="Times New Roman" w:cs="Times New Roman"/>
          <w:sz w:val="20"/>
          <w:szCs w:val="20"/>
        </w:rPr>
        <w:t xml:space="preserve"> list the adjusted </w:t>
      </w:r>
      <w:r w:rsidRPr="00EC31FA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EC31FA">
        <w:rPr>
          <w:rFonts w:ascii="Times New Roman" w:hAnsi="Times New Roman" w:cs="Times New Roman"/>
          <w:sz w:val="20"/>
          <w:szCs w:val="20"/>
        </w:rPr>
        <w:t>-values according to Benjamini/Hochberg (B/H) method.</w:t>
      </w:r>
    </w:p>
    <w:p w14:paraId="30A47A05" w14:textId="5149B440" w:rsidR="00512B26" w:rsidRPr="00EC31FA" w:rsidRDefault="00996636" w:rsidP="00601E2D">
      <w:pPr>
        <w:tabs>
          <w:tab w:val="left" w:pos="7371"/>
        </w:tabs>
        <w:ind w:rightChars="-94" w:right="-197"/>
        <w:rPr>
          <w:rFonts w:ascii="Times New Roman" w:hAnsi="Times New Roman" w:cs="Times New Roman"/>
          <w:sz w:val="20"/>
          <w:szCs w:val="20"/>
        </w:rPr>
      </w:pPr>
      <w:r w:rsidRPr="00EC31FA">
        <w:rPr>
          <w:rFonts w:ascii="Times New Roman" w:hAnsi="Times New Roman" w:cs="Times New Roman"/>
          <w:sz w:val="20"/>
          <w:szCs w:val="20"/>
        </w:rPr>
        <w:t>Abbreviations:</w:t>
      </w:r>
      <w:r w:rsidR="004F5CE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12B26" w:rsidRPr="00DC63FA">
        <w:rPr>
          <w:rFonts w:ascii="Times New Roman" w:hAnsi="Times New Roman" w:cs="Times New Roman"/>
          <w:sz w:val="20"/>
          <w:szCs w:val="20"/>
        </w:rPr>
        <w:t>Aβ, amyloid-beta;</w:t>
      </w:r>
      <w:r w:rsidR="00512B2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12B26" w:rsidRPr="00DC63FA">
        <w:rPr>
          <w:rFonts w:ascii="Times New Roman" w:hAnsi="Times New Roman" w:cs="Times New Roman"/>
          <w:sz w:val="20"/>
          <w:szCs w:val="20"/>
        </w:rPr>
        <w:t xml:space="preserve">AD, Alzheimer's disease; </w:t>
      </w:r>
      <w:r w:rsidR="00512B26" w:rsidRPr="00DC63FA">
        <w:rPr>
          <w:rFonts w:ascii="Times New Roman" w:hAnsi="Times New Roman" w:cs="Times New Roman"/>
          <w:i/>
          <w:iCs/>
          <w:sz w:val="20"/>
          <w:szCs w:val="20"/>
        </w:rPr>
        <w:t>APOE</w:t>
      </w:r>
      <w:r w:rsidR="00512B26" w:rsidRPr="00DC63FA">
        <w:rPr>
          <w:rFonts w:ascii="Times New Roman" w:hAnsi="Times New Roman" w:cs="Times New Roman"/>
          <w:sz w:val="20"/>
          <w:szCs w:val="20"/>
        </w:rPr>
        <w:t xml:space="preserve">, </w:t>
      </w:r>
      <w:r w:rsidR="00512B26" w:rsidRPr="00DC63FA">
        <w:rPr>
          <w:rFonts w:ascii="Times New Roman" w:hAnsi="Times New Roman" w:cs="Times New Roman"/>
          <w:i/>
          <w:iCs/>
          <w:sz w:val="20"/>
          <w:szCs w:val="20"/>
        </w:rPr>
        <w:t>apolipoprotein E</w:t>
      </w:r>
      <w:r w:rsidR="00512B26" w:rsidRPr="00DC63FA">
        <w:rPr>
          <w:rFonts w:ascii="Times New Roman" w:hAnsi="Times New Roman" w:cs="Times New Roman"/>
          <w:sz w:val="20"/>
          <w:szCs w:val="20"/>
        </w:rPr>
        <w:t>;</w:t>
      </w:r>
      <w:r w:rsidR="00512B2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12B26" w:rsidRPr="00DC63FA">
        <w:rPr>
          <w:rFonts w:ascii="Times New Roman" w:hAnsi="Times New Roman" w:cs="Times New Roman"/>
          <w:sz w:val="20"/>
          <w:szCs w:val="20"/>
        </w:rPr>
        <w:t>CSF, cerebrospinal fluid;</w:t>
      </w:r>
      <w:r w:rsidR="00512B2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12B26" w:rsidRPr="00DC63FA">
        <w:rPr>
          <w:rFonts w:ascii="Times New Roman" w:hAnsi="Times New Roman" w:cs="Times New Roman"/>
          <w:sz w:val="20"/>
          <w:szCs w:val="20"/>
        </w:rPr>
        <w:t>C3, complement C3</w:t>
      </w:r>
      <w:r w:rsidR="00512B26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512B26" w:rsidRPr="00DC63FA">
        <w:rPr>
          <w:rFonts w:ascii="Times New Roman" w:hAnsi="Times New Roman" w:cs="Times New Roman"/>
          <w:sz w:val="20"/>
          <w:szCs w:val="20"/>
        </w:rPr>
        <w:t>HDL, high-density lipoprotein;</w:t>
      </w:r>
      <w:r w:rsidR="00512B26" w:rsidRPr="00A366B3">
        <w:rPr>
          <w:rFonts w:ascii="Times New Roman" w:hAnsi="Times New Roman" w:cs="Times New Roman"/>
          <w:sz w:val="20"/>
          <w:szCs w:val="20"/>
        </w:rPr>
        <w:t xml:space="preserve"> </w:t>
      </w:r>
      <w:r w:rsidR="00512B26" w:rsidRPr="00DC63FA">
        <w:rPr>
          <w:rFonts w:ascii="Times New Roman" w:hAnsi="Times New Roman" w:cs="Times New Roman"/>
          <w:sz w:val="20"/>
          <w:szCs w:val="20"/>
        </w:rPr>
        <w:t>IgA, Immunoglobulin A;</w:t>
      </w:r>
      <w:r w:rsidR="00512B2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12B26" w:rsidRPr="00DC63FA">
        <w:rPr>
          <w:rFonts w:ascii="Times New Roman" w:hAnsi="Times New Roman" w:cs="Times New Roman"/>
          <w:sz w:val="20"/>
          <w:szCs w:val="20"/>
        </w:rPr>
        <w:t>LDL, low-density lipoprotein;</w:t>
      </w:r>
      <w:r w:rsidR="00512B26" w:rsidRPr="002417BE">
        <w:rPr>
          <w:rFonts w:ascii="Times New Roman" w:hAnsi="Times New Roman" w:cs="Times New Roman"/>
          <w:sz w:val="20"/>
          <w:szCs w:val="20"/>
        </w:rPr>
        <w:t xml:space="preserve"> </w:t>
      </w:r>
      <w:r w:rsidR="00512B26" w:rsidRPr="00DC63FA">
        <w:rPr>
          <w:rFonts w:ascii="Times New Roman" w:hAnsi="Times New Roman" w:cs="Times New Roman"/>
          <w:sz w:val="20"/>
          <w:szCs w:val="20"/>
        </w:rPr>
        <w:t>p-tau, phosphorylated tau;</w:t>
      </w:r>
      <w:r w:rsidR="00512B26" w:rsidRPr="00A80792">
        <w:rPr>
          <w:rFonts w:ascii="Times New Roman" w:hAnsi="Times New Roman" w:cs="Times New Roman"/>
          <w:sz w:val="20"/>
          <w:szCs w:val="20"/>
        </w:rPr>
        <w:t xml:space="preserve"> </w:t>
      </w:r>
      <w:r w:rsidR="00512B26" w:rsidRPr="00DC63FA">
        <w:rPr>
          <w:rFonts w:ascii="Times New Roman" w:hAnsi="Times New Roman" w:cs="Times New Roman"/>
          <w:sz w:val="20"/>
          <w:szCs w:val="20"/>
        </w:rPr>
        <w:t>TG, triglycerides;</w:t>
      </w:r>
      <w:r w:rsidR="00512B2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12B26" w:rsidRPr="00DC63FA">
        <w:rPr>
          <w:rFonts w:ascii="Times New Roman" w:hAnsi="Times New Roman" w:cs="Times New Roman"/>
          <w:sz w:val="20"/>
          <w:szCs w:val="20"/>
        </w:rPr>
        <w:t>t-tau, total tau;</w:t>
      </w:r>
      <w:r w:rsidR="00512B2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12B26" w:rsidRPr="00DC63FA">
        <w:rPr>
          <w:rFonts w:ascii="Times New Roman" w:hAnsi="Times New Roman" w:cs="Times New Roman"/>
          <w:sz w:val="20"/>
          <w:szCs w:val="20"/>
        </w:rPr>
        <w:t>UA, uric acid.</w:t>
      </w:r>
    </w:p>
    <w:p w14:paraId="2BFB527D" w14:textId="50E78503" w:rsidR="003860D2" w:rsidRPr="00EC31FA" w:rsidRDefault="006E00B0" w:rsidP="00CD566E">
      <w:pPr>
        <w:ind w:rightChars="-94" w:right="-197"/>
        <w:rPr>
          <w:rFonts w:ascii="Times New Roman" w:hAnsi="Times New Roman" w:cs="Times New Roman"/>
          <w:sz w:val="20"/>
          <w:szCs w:val="20"/>
        </w:rPr>
      </w:pPr>
      <w:r w:rsidRPr="00EC31FA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EC31FA">
        <w:rPr>
          <w:rFonts w:ascii="Times New Roman" w:hAnsi="Times New Roman" w:cs="Times New Roman"/>
          <w:sz w:val="20"/>
          <w:szCs w:val="20"/>
        </w:rPr>
        <w:t>B/H adjusted</w:t>
      </w:r>
      <w:r w:rsidRPr="00EC31FA">
        <w:rPr>
          <w:rFonts w:ascii="Times New Roman" w:hAnsi="Times New Roman" w:cs="Times New Roman"/>
          <w:i/>
          <w:iCs/>
          <w:sz w:val="20"/>
          <w:szCs w:val="20"/>
        </w:rPr>
        <w:t xml:space="preserve"> p</w:t>
      </w:r>
      <w:r w:rsidRPr="00EC31FA">
        <w:rPr>
          <w:rFonts w:ascii="Times New Roman" w:hAnsi="Times New Roman" w:cs="Times New Roman"/>
          <w:sz w:val="20"/>
          <w:szCs w:val="20"/>
        </w:rPr>
        <w:t xml:space="preserve"> &lt; 0.05, </w:t>
      </w:r>
      <w:r w:rsidRPr="00EC31FA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EC31FA">
        <w:rPr>
          <w:rFonts w:ascii="Times New Roman" w:hAnsi="Times New Roman" w:cs="Times New Roman"/>
          <w:sz w:val="20"/>
          <w:szCs w:val="20"/>
        </w:rPr>
        <w:t>B/H adjusted</w:t>
      </w:r>
      <w:r w:rsidRPr="00EC31FA">
        <w:rPr>
          <w:rFonts w:ascii="Times New Roman" w:hAnsi="Times New Roman" w:cs="Times New Roman"/>
          <w:i/>
          <w:iCs/>
          <w:sz w:val="20"/>
          <w:szCs w:val="20"/>
        </w:rPr>
        <w:t xml:space="preserve"> p</w:t>
      </w:r>
      <w:r w:rsidRPr="00EC31FA">
        <w:rPr>
          <w:rFonts w:ascii="Times New Roman" w:hAnsi="Times New Roman" w:cs="Times New Roman"/>
          <w:sz w:val="20"/>
          <w:szCs w:val="20"/>
        </w:rPr>
        <w:t xml:space="preserve"> &lt; 0.01</w:t>
      </w:r>
      <w:r w:rsidR="00500A08" w:rsidRPr="00EC31FA">
        <w:rPr>
          <w:rFonts w:ascii="Times New Roman" w:hAnsi="Times New Roman" w:cs="Times New Roman"/>
          <w:sz w:val="20"/>
          <w:szCs w:val="20"/>
        </w:rPr>
        <w:t>.</w:t>
      </w:r>
    </w:p>
    <w:sectPr w:rsidR="003860D2" w:rsidRPr="00EC31FA" w:rsidSect="002003C1"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A9DBC7" w14:textId="77777777" w:rsidR="00842E69" w:rsidRDefault="00842E69" w:rsidP="00B82A95">
      <w:pPr>
        <w:rPr>
          <w:rFonts w:hint="eastAsia"/>
        </w:rPr>
      </w:pPr>
      <w:r>
        <w:separator/>
      </w:r>
    </w:p>
  </w:endnote>
  <w:endnote w:type="continuationSeparator" w:id="0">
    <w:p w14:paraId="24C4467A" w14:textId="77777777" w:rsidR="00842E69" w:rsidRDefault="00842E69" w:rsidP="00B82A9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67549517"/>
      <w:docPartObj>
        <w:docPartGallery w:val="Page Numbers (Bottom of Page)"/>
        <w:docPartUnique/>
      </w:docPartObj>
    </w:sdtPr>
    <w:sdtContent>
      <w:p w14:paraId="2D4A7E54" w14:textId="760B7BEA" w:rsidR="0061706A" w:rsidRPr="00B65274" w:rsidRDefault="00B65274" w:rsidP="00B65274">
        <w:pPr>
          <w:pStyle w:val="a6"/>
          <w:jc w:val="center"/>
          <w:rPr>
            <w:rFonts w:hint="eastAsia"/>
          </w:rPr>
        </w:pPr>
        <w:r w:rsidRPr="00B65274">
          <w:rPr>
            <w:rFonts w:ascii="Times New Roman" w:hAnsi="Times New Roman" w:cs="Times New Roman"/>
          </w:rPr>
          <w:fldChar w:fldCharType="begin"/>
        </w:r>
        <w:r w:rsidRPr="00B65274">
          <w:rPr>
            <w:rFonts w:ascii="Times New Roman" w:hAnsi="Times New Roman" w:cs="Times New Roman"/>
          </w:rPr>
          <w:instrText>PAGE   \* MERGEFORMAT</w:instrText>
        </w:r>
        <w:r w:rsidRPr="00B65274">
          <w:rPr>
            <w:rFonts w:ascii="Times New Roman" w:hAnsi="Times New Roman" w:cs="Times New Roman"/>
          </w:rPr>
          <w:fldChar w:fldCharType="separate"/>
        </w:r>
        <w:r w:rsidRPr="00B65274">
          <w:rPr>
            <w:rFonts w:ascii="Times New Roman" w:hAnsi="Times New Roman" w:cs="Times New Roman"/>
            <w:lang w:val="zh-CN"/>
          </w:rPr>
          <w:t>2</w:t>
        </w:r>
        <w:r w:rsidRPr="00B65274">
          <w:rPr>
            <w:rFonts w:ascii="Times New Roman" w:hAnsi="Times New Roman" w:cs="Times New Roman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AEF783" w14:textId="0F3B7A68" w:rsidR="00752108" w:rsidRPr="00C5425D" w:rsidRDefault="00752108" w:rsidP="00B65274">
    <w:pPr>
      <w:pStyle w:val="a6"/>
      <w:jc w:val="center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7605221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3C5C527D" w14:textId="77D390B0" w:rsidR="00B65274" w:rsidRPr="00B65274" w:rsidRDefault="00B65274" w:rsidP="00B65274">
        <w:pPr>
          <w:pStyle w:val="a6"/>
          <w:jc w:val="center"/>
          <w:rPr>
            <w:rFonts w:ascii="Times New Roman" w:hAnsi="Times New Roman" w:cs="Times New Roman"/>
          </w:rPr>
        </w:pPr>
        <w:r w:rsidRPr="00B65274">
          <w:rPr>
            <w:rFonts w:ascii="Times New Roman" w:hAnsi="Times New Roman" w:cs="Times New Roman"/>
          </w:rPr>
          <w:fldChar w:fldCharType="begin"/>
        </w:r>
        <w:r w:rsidRPr="00B65274">
          <w:rPr>
            <w:rFonts w:ascii="Times New Roman" w:hAnsi="Times New Roman" w:cs="Times New Roman"/>
          </w:rPr>
          <w:instrText>PAGE   \* MERGEFORMAT</w:instrText>
        </w:r>
        <w:r w:rsidRPr="00B65274">
          <w:rPr>
            <w:rFonts w:ascii="Times New Roman" w:hAnsi="Times New Roman" w:cs="Times New Roman"/>
          </w:rPr>
          <w:fldChar w:fldCharType="separate"/>
        </w:r>
        <w:r w:rsidRPr="00B65274">
          <w:rPr>
            <w:rFonts w:ascii="Times New Roman" w:hAnsi="Times New Roman" w:cs="Times New Roman"/>
            <w:lang w:val="zh-CN"/>
          </w:rPr>
          <w:t>2</w:t>
        </w:r>
        <w:r w:rsidRPr="00B65274">
          <w:rPr>
            <w:rFonts w:ascii="Times New Roman" w:hAnsi="Times New Roman" w:cs="Times New Roman"/>
          </w:rPr>
          <w:fldChar w:fldCharType="end"/>
        </w:r>
      </w:p>
    </w:sdtContent>
  </w:sdt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14855228"/>
      <w:docPartObj>
        <w:docPartGallery w:val="Page Numbers (Bottom of Page)"/>
        <w:docPartUnique/>
      </w:docPartObj>
    </w:sdtPr>
    <w:sdtContent>
      <w:p w14:paraId="2ACEE255" w14:textId="2A5EEA15" w:rsidR="00680B4B" w:rsidRPr="00B65274" w:rsidRDefault="00B65274" w:rsidP="00B65274">
        <w:pPr>
          <w:pStyle w:val="a6"/>
          <w:jc w:val="center"/>
          <w:rPr>
            <w:rFonts w:hint="eastAsia"/>
          </w:rPr>
        </w:pPr>
        <w:r w:rsidRPr="00B65274">
          <w:rPr>
            <w:rFonts w:ascii="Times New Roman" w:hAnsi="Times New Roman" w:cs="Times New Roman"/>
          </w:rPr>
          <w:fldChar w:fldCharType="begin"/>
        </w:r>
        <w:r w:rsidRPr="00B65274">
          <w:rPr>
            <w:rFonts w:ascii="Times New Roman" w:hAnsi="Times New Roman" w:cs="Times New Roman"/>
          </w:rPr>
          <w:instrText>PAGE   \* MERGEFORMAT</w:instrText>
        </w:r>
        <w:r w:rsidRPr="00B65274">
          <w:rPr>
            <w:rFonts w:ascii="Times New Roman" w:hAnsi="Times New Roman" w:cs="Times New Roman"/>
          </w:rPr>
          <w:fldChar w:fldCharType="separate"/>
        </w:r>
        <w:r w:rsidRPr="00B65274">
          <w:rPr>
            <w:rFonts w:ascii="Times New Roman" w:hAnsi="Times New Roman" w:cs="Times New Roman"/>
            <w:lang w:val="zh-CN"/>
          </w:rPr>
          <w:t>2</w:t>
        </w:r>
        <w:r w:rsidRPr="00B65274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65F680" w14:textId="77777777" w:rsidR="00842E69" w:rsidRDefault="00842E69" w:rsidP="00B82A95">
      <w:pPr>
        <w:rPr>
          <w:rFonts w:hint="eastAsia"/>
        </w:rPr>
      </w:pPr>
      <w:r>
        <w:separator/>
      </w:r>
    </w:p>
  </w:footnote>
  <w:footnote w:type="continuationSeparator" w:id="0">
    <w:p w14:paraId="074B7848" w14:textId="77777777" w:rsidR="00842E69" w:rsidRDefault="00842E69" w:rsidP="00B82A9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6A31"/>
    <w:rsid w:val="00001817"/>
    <w:rsid w:val="000018A2"/>
    <w:rsid w:val="000031B8"/>
    <w:rsid w:val="000035E4"/>
    <w:rsid w:val="00004679"/>
    <w:rsid w:val="000065DD"/>
    <w:rsid w:val="000076A5"/>
    <w:rsid w:val="0001062D"/>
    <w:rsid w:val="0001143E"/>
    <w:rsid w:val="0001190E"/>
    <w:rsid w:val="00011D76"/>
    <w:rsid w:val="000121F2"/>
    <w:rsid w:val="0001287F"/>
    <w:rsid w:val="00014423"/>
    <w:rsid w:val="00016032"/>
    <w:rsid w:val="00016097"/>
    <w:rsid w:val="0001682A"/>
    <w:rsid w:val="00017533"/>
    <w:rsid w:val="00021616"/>
    <w:rsid w:val="00021DEB"/>
    <w:rsid w:val="00022880"/>
    <w:rsid w:val="00023860"/>
    <w:rsid w:val="000247BE"/>
    <w:rsid w:val="00026A4A"/>
    <w:rsid w:val="00026E92"/>
    <w:rsid w:val="0003086E"/>
    <w:rsid w:val="00031A2E"/>
    <w:rsid w:val="00035ADA"/>
    <w:rsid w:val="00036D34"/>
    <w:rsid w:val="0003749F"/>
    <w:rsid w:val="00037AF9"/>
    <w:rsid w:val="00041B50"/>
    <w:rsid w:val="00042CAC"/>
    <w:rsid w:val="00043A07"/>
    <w:rsid w:val="00043CD3"/>
    <w:rsid w:val="00044340"/>
    <w:rsid w:val="00045A10"/>
    <w:rsid w:val="000506CD"/>
    <w:rsid w:val="00054E0F"/>
    <w:rsid w:val="00055A7C"/>
    <w:rsid w:val="0006038E"/>
    <w:rsid w:val="00061616"/>
    <w:rsid w:val="00064E06"/>
    <w:rsid w:val="00065B71"/>
    <w:rsid w:val="00066FD9"/>
    <w:rsid w:val="000672AE"/>
    <w:rsid w:val="00071B76"/>
    <w:rsid w:val="00072A38"/>
    <w:rsid w:val="00073388"/>
    <w:rsid w:val="000742AB"/>
    <w:rsid w:val="00077703"/>
    <w:rsid w:val="000819EF"/>
    <w:rsid w:val="000837EC"/>
    <w:rsid w:val="00084104"/>
    <w:rsid w:val="00085AF6"/>
    <w:rsid w:val="00087D30"/>
    <w:rsid w:val="000905EC"/>
    <w:rsid w:val="00091CF3"/>
    <w:rsid w:val="00094066"/>
    <w:rsid w:val="000A136B"/>
    <w:rsid w:val="000A19CE"/>
    <w:rsid w:val="000A2395"/>
    <w:rsid w:val="000A33DF"/>
    <w:rsid w:val="000A3707"/>
    <w:rsid w:val="000A414B"/>
    <w:rsid w:val="000A446A"/>
    <w:rsid w:val="000A546F"/>
    <w:rsid w:val="000A656D"/>
    <w:rsid w:val="000A76BC"/>
    <w:rsid w:val="000B18CB"/>
    <w:rsid w:val="000B1AAB"/>
    <w:rsid w:val="000B2C9D"/>
    <w:rsid w:val="000B35CB"/>
    <w:rsid w:val="000C060E"/>
    <w:rsid w:val="000C0FEE"/>
    <w:rsid w:val="000C43E5"/>
    <w:rsid w:val="000C4A3A"/>
    <w:rsid w:val="000C6916"/>
    <w:rsid w:val="000D0FD0"/>
    <w:rsid w:val="000D1045"/>
    <w:rsid w:val="000D2035"/>
    <w:rsid w:val="000D31CB"/>
    <w:rsid w:val="000D3CD4"/>
    <w:rsid w:val="000D4B90"/>
    <w:rsid w:val="000D4F28"/>
    <w:rsid w:val="000D7827"/>
    <w:rsid w:val="000E1193"/>
    <w:rsid w:val="000E245D"/>
    <w:rsid w:val="000E317F"/>
    <w:rsid w:val="000E4693"/>
    <w:rsid w:val="000F2C21"/>
    <w:rsid w:val="000F42E6"/>
    <w:rsid w:val="000F5DC5"/>
    <w:rsid w:val="000F614B"/>
    <w:rsid w:val="000F775B"/>
    <w:rsid w:val="0010020D"/>
    <w:rsid w:val="001006DC"/>
    <w:rsid w:val="00101111"/>
    <w:rsid w:val="00102371"/>
    <w:rsid w:val="001058A0"/>
    <w:rsid w:val="00105CB9"/>
    <w:rsid w:val="001102EF"/>
    <w:rsid w:val="00113032"/>
    <w:rsid w:val="00113BF4"/>
    <w:rsid w:val="001147D5"/>
    <w:rsid w:val="001171A5"/>
    <w:rsid w:val="0012474A"/>
    <w:rsid w:val="001247E3"/>
    <w:rsid w:val="00124E2B"/>
    <w:rsid w:val="00126496"/>
    <w:rsid w:val="001271C6"/>
    <w:rsid w:val="00127292"/>
    <w:rsid w:val="00130AA6"/>
    <w:rsid w:val="00131B7D"/>
    <w:rsid w:val="00132614"/>
    <w:rsid w:val="00133CB0"/>
    <w:rsid w:val="00133CDA"/>
    <w:rsid w:val="00133DAA"/>
    <w:rsid w:val="0013552A"/>
    <w:rsid w:val="00135E6A"/>
    <w:rsid w:val="00136A31"/>
    <w:rsid w:val="00136C00"/>
    <w:rsid w:val="00137653"/>
    <w:rsid w:val="0014075B"/>
    <w:rsid w:val="001409E0"/>
    <w:rsid w:val="00141F81"/>
    <w:rsid w:val="0014414B"/>
    <w:rsid w:val="00144C51"/>
    <w:rsid w:val="001461C4"/>
    <w:rsid w:val="001464AA"/>
    <w:rsid w:val="00151F2E"/>
    <w:rsid w:val="001520E8"/>
    <w:rsid w:val="00152B31"/>
    <w:rsid w:val="00155EBD"/>
    <w:rsid w:val="0016096A"/>
    <w:rsid w:val="001613BD"/>
    <w:rsid w:val="00161598"/>
    <w:rsid w:val="00161B8C"/>
    <w:rsid w:val="00162BE7"/>
    <w:rsid w:val="00164C32"/>
    <w:rsid w:val="00165FC1"/>
    <w:rsid w:val="001723AA"/>
    <w:rsid w:val="001738A0"/>
    <w:rsid w:val="00173BF5"/>
    <w:rsid w:val="001746FD"/>
    <w:rsid w:val="00177B5E"/>
    <w:rsid w:val="001810E1"/>
    <w:rsid w:val="00181191"/>
    <w:rsid w:val="00182D98"/>
    <w:rsid w:val="00184725"/>
    <w:rsid w:val="00190C0A"/>
    <w:rsid w:val="00190E08"/>
    <w:rsid w:val="00191593"/>
    <w:rsid w:val="00191639"/>
    <w:rsid w:val="00193B7E"/>
    <w:rsid w:val="00194625"/>
    <w:rsid w:val="001947E4"/>
    <w:rsid w:val="00195B06"/>
    <w:rsid w:val="00196EE1"/>
    <w:rsid w:val="00196F9E"/>
    <w:rsid w:val="001A01DC"/>
    <w:rsid w:val="001A2720"/>
    <w:rsid w:val="001A3841"/>
    <w:rsid w:val="001A4D2A"/>
    <w:rsid w:val="001B3495"/>
    <w:rsid w:val="001B34C0"/>
    <w:rsid w:val="001B3A25"/>
    <w:rsid w:val="001B670F"/>
    <w:rsid w:val="001C1009"/>
    <w:rsid w:val="001C2F1B"/>
    <w:rsid w:val="001C2F34"/>
    <w:rsid w:val="001C5242"/>
    <w:rsid w:val="001C5434"/>
    <w:rsid w:val="001C5FF2"/>
    <w:rsid w:val="001C60DF"/>
    <w:rsid w:val="001C73CF"/>
    <w:rsid w:val="001C7C78"/>
    <w:rsid w:val="001D073C"/>
    <w:rsid w:val="001D1125"/>
    <w:rsid w:val="001D17CE"/>
    <w:rsid w:val="001D28EB"/>
    <w:rsid w:val="001D4185"/>
    <w:rsid w:val="001D71D3"/>
    <w:rsid w:val="001D7701"/>
    <w:rsid w:val="001E01AA"/>
    <w:rsid w:val="001E2478"/>
    <w:rsid w:val="001E26B6"/>
    <w:rsid w:val="001E3BF3"/>
    <w:rsid w:val="001E473C"/>
    <w:rsid w:val="001E79AB"/>
    <w:rsid w:val="001E7ED1"/>
    <w:rsid w:val="001F0A77"/>
    <w:rsid w:val="001F0E2C"/>
    <w:rsid w:val="001F163C"/>
    <w:rsid w:val="001F24E8"/>
    <w:rsid w:val="001F2934"/>
    <w:rsid w:val="001F3B37"/>
    <w:rsid w:val="002003C1"/>
    <w:rsid w:val="0020093C"/>
    <w:rsid w:val="00201EDE"/>
    <w:rsid w:val="00202E5E"/>
    <w:rsid w:val="002041E8"/>
    <w:rsid w:val="00206CEF"/>
    <w:rsid w:val="002109E6"/>
    <w:rsid w:val="00210ADD"/>
    <w:rsid w:val="00211474"/>
    <w:rsid w:val="00211BB0"/>
    <w:rsid w:val="00216824"/>
    <w:rsid w:val="00217698"/>
    <w:rsid w:val="00220006"/>
    <w:rsid w:val="002217C0"/>
    <w:rsid w:val="00222773"/>
    <w:rsid w:val="00222A7E"/>
    <w:rsid w:val="00225FC7"/>
    <w:rsid w:val="00226F27"/>
    <w:rsid w:val="00233873"/>
    <w:rsid w:val="002365AD"/>
    <w:rsid w:val="00236C6C"/>
    <w:rsid w:val="00236DD3"/>
    <w:rsid w:val="00237AF9"/>
    <w:rsid w:val="00237FBB"/>
    <w:rsid w:val="0024192B"/>
    <w:rsid w:val="00241C06"/>
    <w:rsid w:val="00243E7E"/>
    <w:rsid w:val="00245E08"/>
    <w:rsid w:val="00247248"/>
    <w:rsid w:val="00247C83"/>
    <w:rsid w:val="0025104B"/>
    <w:rsid w:val="00252809"/>
    <w:rsid w:val="00252A5F"/>
    <w:rsid w:val="00252CCA"/>
    <w:rsid w:val="002538FE"/>
    <w:rsid w:val="00253DDF"/>
    <w:rsid w:val="002553B0"/>
    <w:rsid w:val="002567A5"/>
    <w:rsid w:val="0026114E"/>
    <w:rsid w:val="00261B98"/>
    <w:rsid w:val="00262AC6"/>
    <w:rsid w:val="00263738"/>
    <w:rsid w:val="00263F1A"/>
    <w:rsid w:val="00265106"/>
    <w:rsid w:val="002656B7"/>
    <w:rsid w:val="002704FD"/>
    <w:rsid w:val="0027435A"/>
    <w:rsid w:val="00274FFC"/>
    <w:rsid w:val="002778A3"/>
    <w:rsid w:val="0028015A"/>
    <w:rsid w:val="002801C3"/>
    <w:rsid w:val="00280BC0"/>
    <w:rsid w:val="00283FAD"/>
    <w:rsid w:val="00284D04"/>
    <w:rsid w:val="002919DE"/>
    <w:rsid w:val="00293267"/>
    <w:rsid w:val="00293461"/>
    <w:rsid w:val="002949A2"/>
    <w:rsid w:val="002A0D34"/>
    <w:rsid w:val="002A278C"/>
    <w:rsid w:val="002A4CC2"/>
    <w:rsid w:val="002A6D7D"/>
    <w:rsid w:val="002A71FF"/>
    <w:rsid w:val="002A74F7"/>
    <w:rsid w:val="002B08E5"/>
    <w:rsid w:val="002B158D"/>
    <w:rsid w:val="002B3E9E"/>
    <w:rsid w:val="002B5FB6"/>
    <w:rsid w:val="002B6F21"/>
    <w:rsid w:val="002C0320"/>
    <w:rsid w:val="002C09C6"/>
    <w:rsid w:val="002C1AA9"/>
    <w:rsid w:val="002C1AD0"/>
    <w:rsid w:val="002C1DF7"/>
    <w:rsid w:val="002C266C"/>
    <w:rsid w:val="002C305D"/>
    <w:rsid w:val="002C7DDE"/>
    <w:rsid w:val="002D04B4"/>
    <w:rsid w:val="002D115C"/>
    <w:rsid w:val="002D19BA"/>
    <w:rsid w:val="002D1B71"/>
    <w:rsid w:val="002D2984"/>
    <w:rsid w:val="002D4DC5"/>
    <w:rsid w:val="002D5C45"/>
    <w:rsid w:val="002E0404"/>
    <w:rsid w:val="002E133E"/>
    <w:rsid w:val="002E2D9D"/>
    <w:rsid w:val="002E4D30"/>
    <w:rsid w:val="002E589B"/>
    <w:rsid w:val="002E72D9"/>
    <w:rsid w:val="002F0AAB"/>
    <w:rsid w:val="002F0EBD"/>
    <w:rsid w:val="002F0FE1"/>
    <w:rsid w:val="002F3722"/>
    <w:rsid w:val="002F37F3"/>
    <w:rsid w:val="002F3A18"/>
    <w:rsid w:val="002F4BDC"/>
    <w:rsid w:val="002F5FAC"/>
    <w:rsid w:val="002F612B"/>
    <w:rsid w:val="00300A1C"/>
    <w:rsid w:val="00301B1D"/>
    <w:rsid w:val="0030570C"/>
    <w:rsid w:val="003058F5"/>
    <w:rsid w:val="00312AF9"/>
    <w:rsid w:val="003136CB"/>
    <w:rsid w:val="0031380B"/>
    <w:rsid w:val="00313A4F"/>
    <w:rsid w:val="0031489C"/>
    <w:rsid w:val="00314F88"/>
    <w:rsid w:val="003156E8"/>
    <w:rsid w:val="00323B3C"/>
    <w:rsid w:val="00325353"/>
    <w:rsid w:val="00326BD6"/>
    <w:rsid w:val="00331265"/>
    <w:rsid w:val="00333CF2"/>
    <w:rsid w:val="00340207"/>
    <w:rsid w:val="003408E7"/>
    <w:rsid w:val="00340BAE"/>
    <w:rsid w:val="00340E77"/>
    <w:rsid w:val="003427B0"/>
    <w:rsid w:val="003429A7"/>
    <w:rsid w:val="00342FAB"/>
    <w:rsid w:val="00343B77"/>
    <w:rsid w:val="00343CC6"/>
    <w:rsid w:val="0034403B"/>
    <w:rsid w:val="0034513D"/>
    <w:rsid w:val="0034599E"/>
    <w:rsid w:val="00347933"/>
    <w:rsid w:val="00351D14"/>
    <w:rsid w:val="003526A7"/>
    <w:rsid w:val="00352DE8"/>
    <w:rsid w:val="003543A7"/>
    <w:rsid w:val="00354658"/>
    <w:rsid w:val="00354BDB"/>
    <w:rsid w:val="00355282"/>
    <w:rsid w:val="00356CCE"/>
    <w:rsid w:val="003573E8"/>
    <w:rsid w:val="00357E05"/>
    <w:rsid w:val="00362107"/>
    <w:rsid w:val="00365870"/>
    <w:rsid w:val="00365895"/>
    <w:rsid w:val="00366988"/>
    <w:rsid w:val="003677FC"/>
    <w:rsid w:val="00367B2E"/>
    <w:rsid w:val="00374472"/>
    <w:rsid w:val="003751DD"/>
    <w:rsid w:val="00376968"/>
    <w:rsid w:val="003769BD"/>
    <w:rsid w:val="00376ED3"/>
    <w:rsid w:val="00376FE3"/>
    <w:rsid w:val="0037792B"/>
    <w:rsid w:val="00380481"/>
    <w:rsid w:val="0038092E"/>
    <w:rsid w:val="00382C9C"/>
    <w:rsid w:val="00384139"/>
    <w:rsid w:val="003860D2"/>
    <w:rsid w:val="00387606"/>
    <w:rsid w:val="00387CBC"/>
    <w:rsid w:val="00390483"/>
    <w:rsid w:val="00390707"/>
    <w:rsid w:val="00390BF3"/>
    <w:rsid w:val="00391625"/>
    <w:rsid w:val="00394E94"/>
    <w:rsid w:val="0039665A"/>
    <w:rsid w:val="00396F31"/>
    <w:rsid w:val="003A0017"/>
    <w:rsid w:val="003A0F05"/>
    <w:rsid w:val="003A15C6"/>
    <w:rsid w:val="003A21D6"/>
    <w:rsid w:val="003A29DD"/>
    <w:rsid w:val="003A2AF0"/>
    <w:rsid w:val="003A3840"/>
    <w:rsid w:val="003A3858"/>
    <w:rsid w:val="003A38CD"/>
    <w:rsid w:val="003A73A2"/>
    <w:rsid w:val="003B333F"/>
    <w:rsid w:val="003B5237"/>
    <w:rsid w:val="003B6C4C"/>
    <w:rsid w:val="003B7982"/>
    <w:rsid w:val="003C1379"/>
    <w:rsid w:val="003C217E"/>
    <w:rsid w:val="003C53C8"/>
    <w:rsid w:val="003C5A1F"/>
    <w:rsid w:val="003C5AAF"/>
    <w:rsid w:val="003C73A7"/>
    <w:rsid w:val="003D16E4"/>
    <w:rsid w:val="003D1A2F"/>
    <w:rsid w:val="003D23D2"/>
    <w:rsid w:val="003D2ED3"/>
    <w:rsid w:val="003D399A"/>
    <w:rsid w:val="003D50FF"/>
    <w:rsid w:val="003D7799"/>
    <w:rsid w:val="003E08F3"/>
    <w:rsid w:val="003E0A8E"/>
    <w:rsid w:val="003E21FE"/>
    <w:rsid w:val="003E2F11"/>
    <w:rsid w:val="003E58D7"/>
    <w:rsid w:val="003E7201"/>
    <w:rsid w:val="003E7A6A"/>
    <w:rsid w:val="003F3427"/>
    <w:rsid w:val="003F56A4"/>
    <w:rsid w:val="003F634F"/>
    <w:rsid w:val="00402C19"/>
    <w:rsid w:val="00407418"/>
    <w:rsid w:val="00410C7A"/>
    <w:rsid w:val="00411023"/>
    <w:rsid w:val="0041340A"/>
    <w:rsid w:val="00416C07"/>
    <w:rsid w:val="00417C7F"/>
    <w:rsid w:val="00420922"/>
    <w:rsid w:val="00420F57"/>
    <w:rsid w:val="00421C8D"/>
    <w:rsid w:val="00422739"/>
    <w:rsid w:val="0042442E"/>
    <w:rsid w:val="004259C7"/>
    <w:rsid w:val="00425AF0"/>
    <w:rsid w:val="004269AD"/>
    <w:rsid w:val="00427D11"/>
    <w:rsid w:val="0043169D"/>
    <w:rsid w:val="00431773"/>
    <w:rsid w:val="00434B0C"/>
    <w:rsid w:val="00435680"/>
    <w:rsid w:val="00437573"/>
    <w:rsid w:val="00440133"/>
    <w:rsid w:val="0044090C"/>
    <w:rsid w:val="00440DFA"/>
    <w:rsid w:val="00441DFB"/>
    <w:rsid w:val="004448FD"/>
    <w:rsid w:val="0044500B"/>
    <w:rsid w:val="0044548C"/>
    <w:rsid w:val="00445659"/>
    <w:rsid w:val="0044697C"/>
    <w:rsid w:val="00446A33"/>
    <w:rsid w:val="00446E6E"/>
    <w:rsid w:val="00447690"/>
    <w:rsid w:val="00447925"/>
    <w:rsid w:val="00450AA2"/>
    <w:rsid w:val="0045163A"/>
    <w:rsid w:val="0045198B"/>
    <w:rsid w:val="0045277D"/>
    <w:rsid w:val="004536B8"/>
    <w:rsid w:val="00455140"/>
    <w:rsid w:val="00456211"/>
    <w:rsid w:val="00456E23"/>
    <w:rsid w:val="0046079E"/>
    <w:rsid w:val="00463D23"/>
    <w:rsid w:val="00465B55"/>
    <w:rsid w:val="00472E83"/>
    <w:rsid w:val="00473555"/>
    <w:rsid w:val="00473B13"/>
    <w:rsid w:val="00473DF0"/>
    <w:rsid w:val="004763C7"/>
    <w:rsid w:val="0047679D"/>
    <w:rsid w:val="004767EA"/>
    <w:rsid w:val="00476B6E"/>
    <w:rsid w:val="00477154"/>
    <w:rsid w:val="00477A04"/>
    <w:rsid w:val="00483ACE"/>
    <w:rsid w:val="00484329"/>
    <w:rsid w:val="00487C44"/>
    <w:rsid w:val="004924BA"/>
    <w:rsid w:val="00493D1E"/>
    <w:rsid w:val="00494561"/>
    <w:rsid w:val="00494726"/>
    <w:rsid w:val="00495585"/>
    <w:rsid w:val="004A0B44"/>
    <w:rsid w:val="004A12E6"/>
    <w:rsid w:val="004A3188"/>
    <w:rsid w:val="004A731F"/>
    <w:rsid w:val="004B73DA"/>
    <w:rsid w:val="004C51F2"/>
    <w:rsid w:val="004C5340"/>
    <w:rsid w:val="004C6E7B"/>
    <w:rsid w:val="004C7C75"/>
    <w:rsid w:val="004D0410"/>
    <w:rsid w:val="004D10F0"/>
    <w:rsid w:val="004D2B30"/>
    <w:rsid w:val="004D33C1"/>
    <w:rsid w:val="004D401C"/>
    <w:rsid w:val="004D4E02"/>
    <w:rsid w:val="004E0377"/>
    <w:rsid w:val="004E0A16"/>
    <w:rsid w:val="004E0EF2"/>
    <w:rsid w:val="004E215E"/>
    <w:rsid w:val="004E2198"/>
    <w:rsid w:val="004E42EB"/>
    <w:rsid w:val="004E50E7"/>
    <w:rsid w:val="004E59EF"/>
    <w:rsid w:val="004E6F62"/>
    <w:rsid w:val="004E7892"/>
    <w:rsid w:val="004F02A0"/>
    <w:rsid w:val="004F0724"/>
    <w:rsid w:val="004F0E41"/>
    <w:rsid w:val="004F1DEA"/>
    <w:rsid w:val="004F2040"/>
    <w:rsid w:val="004F5CEA"/>
    <w:rsid w:val="004F6AB8"/>
    <w:rsid w:val="004F7731"/>
    <w:rsid w:val="00500A08"/>
    <w:rsid w:val="00501C0D"/>
    <w:rsid w:val="00504676"/>
    <w:rsid w:val="005066A6"/>
    <w:rsid w:val="00510199"/>
    <w:rsid w:val="005103D0"/>
    <w:rsid w:val="00512B26"/>
    <w:rsid w:val="00512D79"/>
    <w:rsid w:val="005167A1"/>
    <w:rsid w:val="0051735C"/>
    <w:rsid w:val="00517E63"/>
    <w:rsid w:val="00520D84"/>
    <w:rsid w:val="00520DB4"/>
    <w:rsid w:val="005229D4"/>
    <w:rsid w:val="0052329D"/>
    <w:rsid w:val="005236FC"/>
    <w:rsid w:val="005264C7"/>
    <w:rsid w:val="00526A3D"/>
    <w:rsid w:val="005302D2"/>
    <w:rsid w:val="00530FCD"/>
    <w:rsid w:val="00531CFE"/>
    <w:rsid w:val="00536FEE"/>
    <w:rsid w:val="00537F06"/>
    <w:rsid w:val="00537FA8"/>
    <w:rsid w:val="0054093D"/>
    <w:rsid w:val="00540DD8"/>
    <w:rsid w:val="00540F07"/>
    <w:rsid w:val="00542008"/>
    <w:rsid w:val="005421AF"/>
    <w:rsid w:val="00542A1E"/>
    <w:rsid w:val="005443EA"/>
    <w:rsid w:val="00544FF1"/>
    <w:rsid w:val="00545510"/>
    <w:rsid w:val="00545AC3"/>
    <w:rsid w:val="0055390D"/>
    <w:rsid w:val="005539ED"/>
    <w:rsid w:val="00555125"/>
    <w:rsid w:val="005567E6"/>
    <w:rsid w:val="00556942"/>
    <w:rsid w:val="0056193D"/>
    <w:rsid w:val="005625C4"/>
    <w:rsid w:val="00562C00"/>
    <w:rsid w:val="00562E85"/>
    <w:rsid w:val="0056300D"/>
    <w:rsid w:val="00563945"/>
    <w:rsid w:val="005669D4"/>
    <w:rsid w:val="005671F9"/>
    <w:rsid w:val="00572D66"/>
    <w:rsid w:val="005736B4"/>
    <w:rsid w:val="00574980"/>
    <w:rsid w:val="00577E4D"/>
    <w:rsid w:val="00580139"/>
    <w:rsid w:val="005802F0"/>
    <w:rsid w:val="005811E1"/>
    <w:rsid w:val="00581340"/>
    <w:rsid w:val="00581590"/>
    <w:rsid w:val="00581809"/>
    <w:rsid w:val="005837AD"/>
    <w:rsid w:val="00584304"/>
    <w:rsid w:val="005852E4"/>
    <w:rsid w:val="00590031"/>
    <w:rsid w:val="00590F1D"/>
    <w:rsid w:val="005910A8"/>
    <w:rsid w:val="00591F07"/>
    <w:rsid w:val="0059414F"/>
    <w:rsid w:val="005A08A8"/>
    <w:rsid w:val="005A0985"/>
    <w:rsid w:val="005A261A"/>
    <w:rsid w:val="005A2F24"/>
    <w:rsid w:val="005A4BD4"/>
    <w:rsid w:val="005A6290"/>
    <w:rsid w:val="005A6F57"/>
    <w:rsid w:val="005A7228"/>
    <w:rsid w:val="005B35BA"/>
    <w:rsid w:val="005B3D7C"/>
    <w:rsid w:val="005B528C"/>
    <w:rsid w:val="005B6D2F"/>
    <w:rsid w:val="005C0457"/>
    <w:rsid w:val="005C04E2"/>
    <w:rsid w:val="005C246F"/>
    <w:rsid w:val="005C3C6B"/>
    <w:rsid w:val="005C44F4"/>
    <w:rsid w:val="005C53F0"/>
    <w:rsid w:val="005C55D7"/>
    <w:rsid w:val="005D1C06"/>
    <w:rsid w:val="005D1F11"/>
    <w:rsid w:val="005D31A7"/>
    <w:rsid w:val="005D3BFE"/>
    <w:rsid w:val="005D4AA1"/>
    <w:rsid w:val="005D5D5F"/>
    <w:rsid w:val="005E25D6"/>
    <w:rsid w:val="005E41A0"/>
    <w:rsid w:val="005E4388"/>
    <w:rsid w:val="005E5E9E"/>
    <w:rsid w:val="005E5FF1"/>
    <w:rsid w:val="005F32F8"/>
    <w:rsid w:val="005F61A0"/>
    <w:rsid w:val="005F6E65"/>
    <w:rsid w:val="005F7833"/>
    <w:rsid w:val="00601E2D"/>
    <w:rsid w:val="00602580"/>
    <w:rsid w:val="00604D8D"/>
    <w:rsid w:val="00605171"/>
    <w:rsid w:val="006060C6"/>
    <w:rsid w:val="00611FAC"/>
    <w:rsid w:val="006126CE"/>
    <w:rsid w:val="00613D78"/>
    <w:rsid w:val="006141E2"/>
    <w:rsid w:val="00614885"/>
    <w:rsid w:val="0061706A"/>
    <w:rsid w:val="006176EA"/>
    <w:rsid w:val="00617D36"/>
    <w:rsid w:val="006215C7"/>
    <w:rsid w:val="00621766"/>
    <w:rsid w:val="00625AA3"/>
    <w:rsid w:val="00626AD0"/>
    <w:rsid w:val="00627201"/>
    <w:rsid w:val="00630FDE"/>
    <w:rsid w:val="006328CC"/>
    <w:rsid w:val="006338AF"/>
    <w:rsid w:val="006346F8"/>
    <w:rsid w:val="006349D0"/>
    <w:rsid w:val="00637979"/>
    <w:rsid w:val="006379BA"/>
    <w:rsid w:val="00637DA6"/>
    <w:rsid w:val="00640DDA"/>
    <w:rsid w:val="00641199"/>
    <w:rsid w:val="00642046"/>
    <w:rsid w:val="006440A6"/>
    <w:rsid w:val="00644B6D"/>
    <w:rsid w:val="00644CCF"/>
    <w:rsid w:val="00645350"/>
    <w:rsid w:val="00646C25"/>
    <w:rsid w:val="0065091F"/>
    <w:rsid w:val="006514C3"/>
    <w:rsid w:val="00651C6A"/>
    <w:rsid w:val="006536CE"/>
    <w:rsid w:val="006545E2"/>
    <w:rsid w:val="00654905"/>
    <w:rsid w:val="006549B0"/>
    <w:rsid w:val="00657611"/>
    <w:rsid w:val="00660532"/>
    <w:rsid w:val="0066072B"/>
    <w:rsid w:val="00660EC9"/>
    <w:rsid w:val="0066232E"/>
    <w:rsid w:val="00667DDA"/>
    <w:rsid w:val="006705F4"/>
    <w:rsid w:val="00670600"/>
    <w:rsid w:val="00670D49"/>
    <w:rsid w:val="00671DBE"/>
    <w:rsid w:val="00673956"/>
    <w:rsid w:val="00673A01"/>
    <w:rsid w:val="006740E8"/>
    <w:rsid w:val="00674130"/>
    <w:rsid w:val="00675E70"/>
    <w:rsid w:val="00676D28"/>
    <w:rsid w:val="00676E76"/>
    <w:rsid w:val="0067710D"/>
    <w:rsid w:val="006777F5"/>
    <w:rsid w:val="00680B4B"/>
    <w:rsid w:val="00681C6F"/>
    <w:rsid w:val="00682D6A"/>
    <w:rsid w:val="0068349C"/>
    <w:rsid w:val="00684333"/>
    <w:rsid w:val="0068455E"/>
    <w:rsid w:val="00686194"/>
    <w:rsid w:val="006864F4"/>
    <w:rsid w:val="00690596"/>
    <w:rsid w:val="00697161"/>
    <w:rsid w:val="00697297"/>
    <w:rsid w:val="006A0419"/>
    <w:rsid w:val="006A24AC"/>
    <w:rsid w:val="006A4747"/>
    <w:rsid w:val="006A5065"/>
    <w:rsid w:val="006A6139"/>
    <w:rsid w:val="006A6DEA"/>
    <w:rsid w:val="006B111D"/>
    <w:rsid w:val="006B197F"/>
    <w:rsid w:val="006B1A73"/>
    <w:rsid w:val="006B263F"/>
    <w:rsid w:val="006B2F08"/>
    <w:rsid w:val="006B5DB2"/>
    <w:rsid w:val="006B665C"/>
    <w:rsid w:val="006B6AAA"/>
    <w:rsid w:val="006C0AF8"/>
    <w:rsid w:val="006C1AE7"/>
    <w:rsid w:val="006C21C7"/>
    <w:rsid w:val="006C2D0A"/>
    <w:rsid w:val="006C4F67"/>
    <w:rsid w:val="006C5215"/>
    <w:rsid w:val="006C5A75"/>
    <w:rsid w:val="006C7738"/>
    <w:rsid w:val="006D055C"/>
    <w:rsid w:val="006D242A"/>
    <w:rsid w:val="006D2E6F"/>
    <w:rsid w:val="006D35D6"/>
    <w:rsid w:val="006D3C44"/>
    <w:rsid w:val="006D4744"/>
    <w:rsid w:val="006D4BFE"/>
    <w:rsid w:val="006D5A63"/>
    <w:rsid w:val="006D6E97"/>
    <w:rsid w:val="006E00B0"/>
    <w:rsid w:val="006E0730"/>
    <w:rsid w:val="006E370B"/>
    <w:rsid w:val="006E4EF2"/>
    <w:rsid w:val="006E56E4"/>
    <w:rsid w:val="006E6865"/>
    <w:rsid w:val="006E79A3"/>
    <w:rsid w:val="006E7AE1"/>
    <w:rsid w:val="006F0426"/>
    <w:rsid w:val="006F0EF2"/>
    <w:rsid w:val="006F26B4"/>
    <w:rsid w:val="006F3467"/>
    <w:rsid w:val="006F516B"/>
    <w:rsid w:val="006F5600"/>
    <w:rsid w:val="006F758F"/>
    <w:rsid w:val="006F770C"/>
    <w:rsid w:val="007001D3"/>
    <w:rsid w:val="00702460"/>
    <w:rsid w:val="00702B28"/>
    <w:rsid w:val="00702C31"/>
    <w:rsid w:val="00702E97"/>
    <w:rsid w:val="007042D6"/>
    <w:rsid w:val="00705D6D"/>
    <w:rsid w:val="00706150"/>
    <w:rsid w:val="00715479"/>
    <w:rsid w:val="00721DE1"/>
    <w:rsid w:val="007224E1"/>
    <w:rsid w:val="00723D75"/>
    <w:rsid w:val="007247BD"/>
    <w:rsid w:val="007252C7"/>
    <w:rsid w:val="007264E4"/>
    <w:rsid w:val="00726668"/>
    <w:rsid w:val="00732B31"/>
    <w:rsid w:val="00733050"/>
    <w:rsid w:val="007334F2"/>
    <w:rsid w:val="00733623"/>
    <w:rsid w:val="00733C56"/>
    <w:rsid w:val="00733F96"/>
    <w:rsid w:val="007340F2"/>
    <w:rsid w:val="0073749E"/>
    <w:rsid w:val="00737E36"/>
    <w:rsid w:val="00737F5A"/>
    <w:rsid w:val="0074098D"/>
    <w:rsid w:val="00740A6C"/>
    <w:rsid w:val="00740D98"/>
    <w:rsid w:val="007415E9"/>
    <w:rsid w:val="00742229"/>
    <w:rsid w:val="0074376B"/>
    <w:rsid w:val="007438E6"/>
    <w:rsid w:val="00743AE1"/>
    <w:rsid w:val="007458DA"/>
    <w:rsid w:val="00746631"/>
    <w:rsid w:val="00747A5A"/>
    <w:rsid w:val="00747F0A"/>
    <w:rsid w:val="00750B49"/>
    <w:rsid w:val="00752108"/>
    <w:rsid w:val="00752BEF"/>
    <w:rsid w:val="00753AE7"/>
    <w:rsid w:val="00753EE0"/>
    <w:rsid w:val="00756031"/>
    <w:rsid w:val="00756B62"/>
    <w:rsid w:val="0075714F"/>
    <w:rsid w:val="007615EF"/>
    <w:rsid w:val="007648C5"/>
    <w:rsid w:val="00767453"/>
    <w:rsid w:val="00767493"/>
    <w:rsid w:val="0077303F"/>
    <w:rsid w:val="00775512"/>
    <w:rsid w:val="0077687D"/>
    <w:rsid w:val="00776C23"/>
    <w:rsid w:val="00776CE4"/>
    <w:rsid w:val="007776FB"/>
    <w:rsid w:val="007804BF"/>
    <w:rsid w:val="00780E2B"/>
    <w:rsid w:val="00781EFB"/>
    <w:rsid w:val="0078253C"/>
    <w:rsid w:val="00786DD7"/>
    <w:rsid w:val="00786F06"/>
    <w:rsid w:val="007911AF"/>
    <w:rsid w:val="00792455"/>
    <w:rsid w:val="007930E5"/>
    <w:rsid w:val="007954F2"/>
    <w:rsid w:val="007979FB"/>
    <w:rsid w:val="007A4150"/>
    <w:rsid w:val="007A5073"/>
    <w:rsid w:val="007B1308"/>
    <w:rsid w:val="007B1C69"/>
    <w:rsid w:val="007B20C5"/>
    <w:rsid w:val="007B6239"/>
    <w:rsid w:val="007B6C97"/>
    <w:rsid w:val="007B785A"/>
    <w:rsid w:val="007C0944"/>
    <w:rsid w:val="007C2370"/>
    <w:rsid w:val="007C24AB"/>
    <w:rsid w:val="007C27A9"/>
    <w:rsid w:val="007C29EE"/>
    <w:rsid w:val="007C3FDA"/>
    <w:rsid w:val="007C42B6"/>
    <w:rsid w:val="007C4541"/>
    <w:rsid w:val="007C74D9"/>
    <w:rsid w:val="007C7B4A"/>
    <w:rsid w:val="007D0345"/>
    <w:rsid w:val="007D06D8"/>
    <w:rsid w:val="007D0D04"/>
    <w:rsid w:val="007D3153"/>
    <w:rsid w:val="007D3D19"/>
    <w:rsid w:val="007E0E6E"/>
    <w:rsid w:val="007E2620"/>
    <w:rsid w:val="007E3224"/>
    <w:rsid w:val="007E35FA"/>
    <w:rsid w:val="007F0888"/>
    <w:rsid w:val="007F37D7"/>
    <w:rsid w:val="007F3E60"/>
    <w:rsid w:val="007F3EC4"/>
    <w:rsid w:val="007F56D6"/>
    <w:rsid w:val="0080010A"/>
    <w:rsid w:val="0080343B"/>
    <w:rsid w:val="00804CE8"/>
    <w:rsid w:val="0080563E"/>
    <w:rsid w:val="0080638F"/>
    <w:rsid w:val="00810E24"/>
    <w:rsid w:val="00812110"/>
    <w:rsid w:val="008134AC"/>
    <w:rsid w:val="008137CF"/>
    <w:rsid w:val="00822DE6"/>
    <w:rsid w:val="0082367C"/>
    <w:rsid w:val="00823835"/>
    <w:rsid w:val="0082440A"/>
    <w:rsid w:val="008250E6"/>
    <w:rsid w:val="0082550C"/>
    <w:rsid w:val="00826FA6"/>
    <w:rsid w:val="00832D5D"/>
    <w:rsid w:val="008338B3"/>
    <w:rsid w:val="00833D0A"/>
    <w:rsid w:val="0083477A"/>
    <w:rsid w:val="008357CE"/>
    <w:rsid w:val="008379A9"/>
    <w:rsid w:val="00837FB0"/>
    <w:rsid w:val="00840F01"/>
    <w:rsid w:val="00842E69"/>
    <w:rsid w:val="008436CA"/>
    <w:rsid w:val="008445CB"/>
    <w:rsid w:val="0084494F"/>
    <w:rsid w:val="00845DDC"/>
    <w:rsid w:val="00847049"/>
    <w:rsid w:val="00847E93"/>
    <w:rsid w:val="008524B3"/>
    <w:rsid w:val="008535EC"/>
    <w:rsid w:val="008544B7"/>
    <w:rsid w:val="0085528D"/>
    <w:rsid w:val="0085625D"/>
    <w:rsid w:val="00861A66"/>
    <w:rsid w:val="00865A69"/>
    <w:rsid w:val="0086747E"/>
    <w:rsid w:val="00867E24"/>
    <w:rsid w:val="008706CA"/>
    <w:rsid w:val="008729E5"/>
    <w:rsid w:val="00872B1B"/>
    <w:rsid w:val="008735FB"/>
    <w:rsid w:val="00873E17"/>
    <w:rsid w:val="00874926"/>
    <w:rsid w:val="00874A88"/>
    <w:rsid w:val="00876012"/>
    <w:rsid w:val="008766C8"/>
    <w:rsid w:val="00876F0B"/>
    <w:rsid w:val="00877FBC"/>
    <w:rsid w:val="008828AC"/>
    <w:rsid w:val="00884EB6"/>
    <w:rsid w:val="00884F4C"/>
    <w:rsid w:val="00885FB2"/>
    <w:rsid w:val="008879BA"/>
    <w:rsid w:val="008905C0"/>
    <w:rsid w:val="008925FE"/>
    <w:rsid w:val="00892B06"/>
    <w:rsid w:val="008944BD"/>
    <w:rsid w:val="00894C00"/>
    <w:rsid w:val="00897630"/>
    <w:rsid w:val="008A307F"/>
    <w:rsid w:val="008A31E0"/>
    <w:rsid w:val="008A39C6"/>
    <w:rsid w:val="008A4757"/>
    <w:rsid w:val="008A4C6C"/>
    <w:rsid w:val="008A5240"/>
    <w:rsid w:val="008A671F"/>
    <w:rsid w:val="008A7087"/>
    <w:rsid w:val="008A7532"/>
    <w:rsid w:val="008A798A"/>
    <w:rsid w:val="008A7B52"/>
    <w:rsid w:val="008B3DCA"/>
    <w:rsid w:val="008B466F"/>
    <w:rsid w:val="008B53B7"/>
    <w:rsid w:val="008B737A"/>
    <w:rsid w:val="008C0A00"/>
    <w:rsid w:val="008C0D80"/>
    <w:rsid w:val="008C14F4"/>
    <w:rsid w:val="008C26D4"/>
    <w:rsid w:val="008C324C"/>
    <w:rsid w:val="008C3D7A"/>
    <w:rsid w:val="008C426C"/>
    <w:rsid w:val="008C660E"/>
    <w:rsid w:val="008C6A18"/>
    <w:rsid w:val="008D04DC"/>
    <w:rsid w:val="008D227C"/>
    <w:rsid w:val="008D2F69"/>
    <w:rsid w:val="008D4D7B"/>
    <w:rsid w:val="008D686C"/>
    <w:rsid w:val="008D78FB"/>
    <w:rsid w:val="008D7A06"/>
    <w:rsid w:val="008E0C87"/>
    <w:rsid w:val="008E31F2"/>
    <w:rsid w:val="008E407D"/>
    <w:rsid w:val="008E4E6F"/>
    <w:rsid w:val="008F04C4"/>
    <w:rsid w:val="008F0D10"/>
    <w:rsid w:val="008F26AA"/>
    <w:rsid w:val="008F2C5C"/>
    <w:rsid w:val="008F2D95"/>
    <w:rsid w:val="008F458E"/>
    <w:rsid w:val="008F4986"/>
    <w:rsid w:val="008F5A09"/>
    <w:rsid w:val="009025D6"/>
    <w:rsid w:val="00903035"/>
    <w:rsid w:val="00904F56"/>
    <w:rsid w:val="0090605F"/>
    <w:rsid w:val="00907AB3"/>
    <w:rsid w:val="00911EF9"/>
    <w:rsid w:val="00913034"/>
    <w:rsid w:val="00913197"/>
    <w:rsid w:val="0091528C"/>
    <w:rsid w:val="00917514"/>
    <w:rsid w:val="009207E5"/>
    <w:rsid w:val="00921402"/>
    <w:rsid w:val="00922847"/>
    <w:rsid w:val="00922D93"/>
    <w:rsid w:val="009233DD"/>
    <w:rsid w:val="00923D79"/>
    <w:rsid w:val="00924E74"/>
    <w:rsid w:val="00925748"/>
    <w:rsid w:val="0093150F"/>
    <w:rsid w:val="00931780"/>
    <w:rsid w:val="0093369E"/>
    <w:rsid w:val="00935BB3"/>
    <w:rsid w:val="0093651B"/>
    <w:rsid w:val="00936C55"/>
    <w:rsid w:val="00937953"/>
    <w:rsid w:val="00942696"/>
    <w:rsid w:val="00943126"/>
    <w:rsid w:val="009451BB"/>
    <w:rsid w:val="0094647B"/>
    <w:rsid w:val="00952A68"/>
    <w:rsid w:val="00953B4B"/>
    <w:rsid w:val="00953B52"/>
    <w:rsid w:val="00954661"/>
    <w:rsid w:val="00957102"/>
    <w:rsid w:val="00957766"/>
    <w:rsid w:val="00960F92"/>
    <w:rsid w:val="009613B6"/>
    <w:rsid w:val="00962475"/>
    <w:rsid w:val="00963706"/>
    <w:rsid w:val="009668BF"/>
    <w:rsid w:val="009703CD"/>
    <w:rsid w:val="00974858"/>
    <w:rsid w:val="00975C99"/>
    <w:rsid w:val="009768E2"/>
    <w:rsid w:val="00976B90"/>
    <w:rsid w:val="00976D56"/>
    <w:rsid w:val="00980960"/>
    <w:rsid w:val="00984254"/>
    <w:rsid w:val="00990D4C"/>
    <w:rsid w:val="00992B5D"/>
    <w:rsid w:val="0099327F"/>
    <w:rsid w:val="00994F24"/>
    <w:rsid w:val="009964BD"/>
    <w:rsid w:val="00996636"/>
    <w:rsid w:val="009969DF"/>
    <w:rsid w:val="009A008B"/>
    <w:rsid w:val="009A06F2"/>
    <w:rsid w:val="009A1557"/>
    <w:rsid w:val="009A1567"/>
    <w:rsid w:val="009A1B42"/>
    <w:rsid w:val="009A20B7"/>
    <w:rsid w:val="009A49DC"/>
    <w:rsid w:val="009A7709"/>
    <w:rsid w:val="009B094F"/>
    <w:rsid w:val="009B0CEB"/>
    <w:rsid w:val="009B374C"/>
    <w:rsid w:val="009B3899"/>
    <w:rsid w:val="009B3AA9"/>
    <w:rsid w:val="009B4EBA"/>
    <w:rsid w:val="009B625B"/>
    <w:rsid w:val="009C2723"/>
    <w:rsid w:val="009C2D3C"/>
    <w:rsid w:val="009C3160"/>
    <w:rsid w:val="009C3409"/>
    <w:rsid w:val="009C3F7C"/>
    <w:rsid w:val="009C521E"/>
    <w:rsid w:val="009D0EF3"/>
    <w:rsid w:val="009D1405"/>
    <w:rsid w:val="009D14A1"/>
    <w:rsid w:val="009D270E"/>
    <w:rsid w:val="009D3F15"/>
    <w:rsid w:val="009D4B3F"/>
    <w:rsid w:val="009E0D44"/>
    <w:rsid w:val="009E19BE"/>
    <w:rsid w:val="009E24D5"/>
    <w:rsid w:val="009E2876"/>
    <w:rsid w:val="009E2F62"/>
    <w:rsid w:val="009E6660"/>
    <w:rsid w:val="009E74FE"/>
    <w:rsid w:val="009F1CA0"/>
    <w:rsid w:val="009F263C"/>
    <w:rsid w:val="009F2AB5"/>
    <w:rsid w:val="009F4F4B"/>
    <w:rsid w:val="009F744E"/>
    <w:rsid w:val="00A01051"/>
    <w:rsid w:val="00A02539"/>
    <w:rsid w:val="00A02F80"/>
    <w:rsid w:val="00A03899"/>
    <w:rsid w:val="00A0460F"/>
    <w:rsid w:val="00A0468C"/>
    <w:rsid w:val="00A1385C"/>
    <w:rsid w:val="00A213FC"/>
    <w:rsid w:val="00A21BC8"/>
    <w:rsid w:val="00A23297"/>
    <w:rsid w:val="00A245B8"/>
    <w:rsid w:val="00A24EFB"/>
    <w:rsid w:val="00A266B7"/>
    <w:rsid w:val="00A300DD"/>
    <w:rsid w:val="00A30D76"/>
    <w:rsid w:val="00A3288A"/>
    <w:rsid w:val="00A342EA"/>
    <w:rsid w:val="00A35B93"/>
    <w:rsid w:val="00A372BD"/>
    <w:rsid w:val="00A37CFD"/>
    <w:rsid w:val="00A37F6E"/>
    <w:rsid w:val="00A4202E"/>
    <w:rsid w:val="00A45DA8"/>
    <w:rsid w:val="00A462A7"/>
    <w:rsid w:val="00A4677E"/>
    <w:rsid w:val="00A46F26"/>
    <w:rsid w:val="00A50AFD"/>
    <w:rsid w:val="00A532A2"/>
    <w:rsid w:val="00A54049"/>
    <w:rsid w:val="00A5455F"/>
    <w:rsid w:val="00A5457C"/>
    <w:rsid w:val="00A56632"/>
    <w:rsid w:val="00A57E89"/>
    <w:rsid w:val="00A57FD7"/>
    <w:rsid w:val="00A602AF"/>
    <w:rsid w:val="00A64761"/>
    <w:rsid w:val="00A66126"/>
    <w:rsid w:val="00A66550"/>
    <w:rsid w:val="00A6719D"/>
    <w:rsid w:val="00A67716"/>
    <w:rsid w:val="00A67BF1"/>
    <w:rsid w:val="00A67E9B"/>
    <w:rsid w:val="00A70259"/>
    <w:rsid w:val="00A7077B"/>
    <w:rsid w:val="00A7085D"/>
    <w:rsid w:val="00A7344A"/>
    <w:rsid w:val="00A73A31"/>
    <w:rsid w:val="00A73E3B"/>
    <w:rsid w:val="00A73EA4"/>
    <w:rsid w:val="00A73FB7"/>
    <w:rsid w:val="00A747E0"/>
    <w:rsid w:val="00A7741B"/>
    <w:rsid w:val="00A77740"/>
    <w:rsid w:val="00A806F9"/>
    <w:rsid w:val="00A82EA9"/>
    <w:rsid w:val="00A84E53"/>
    <w:rsid w:val="00A85F7F"/>
    <w:rsid w:val="00A9108A"/>
    <w:rsid w:val="00A93719"/>
    <w:rsid w:val="00A97BC8"/>
    <w:rsid w:val="00AA002E"/>
    <w:rsid w:val="00AA03F9"/>
    <w:rsid w:val="00AA04A5"/>
    <w:rsid w:val="00AA495C"/>
    <w:rsid w:val="00AA49B8"/>
    <w:rsid w:val="00AA4DFF"/>
    <w:rsid w:val="00AA4FA4"/>
    <w:rsid w:val="00AA5098"/>
    <w:rsid w:val="00AA5E9A"/>
    <w:rsid w:val="00AA5FB4"/>
    <w:rsid w:val="00AA716A"/>
    <w:rsid w:val="00AB14A5"/>
    <w:rsid w:val="00AB1C90"/>
    <w:rsid w:val="00AB6BC5"/>
    <w:rsid w:val="00AC2246"/>
    <w:rsid w:val="00AC3583"/>
    <w:rsid w:val="00AC3687"/>
    <w:rsid w:val="00AC40D5"/>
    <w:rsid w:val="00AC592D"/>
    <w:rsid w:val="00AC6559"/>
    <w:rsid w:val="00AD102E"/>
    <w:rsid w:val="00AD1638"/>
    <w:rsid w:val="00AD2E15"/>
    <w:rsid w:val="00AD2F48"/>
    <w:rsid w:val="00AD5131"/>
    <w:rsid w:val="00AD6259"/>
    <w:rsid w:val="00AD70C1"/>
    <w:rsid w:val="00AD78C5"/>
    <w:rsid w:val="00AD7F83"/>
    <w:rsid w:val="00AE081C"/>
    <w:rsid w:val="00AE0C8E"/>
    <w:rsid w:val="00AE0F6D"/>
    <w:rsid w:val="00AE107C"/>
    <w:rsid w:val="00AE1E90"/>
    <w:rsid w:val="00AE2800"/>
    <w:rsid w:val="00AE5094"/>
    <w:rsid w:val="00AE5DF1"/>
    <w:rsid w:val="00AE7B41"/>
    <w:rsid w:val="00AF13E2"/>
    <w:rsid w:val="00AF2E0F"/>
    <w:rsid w:val="00AF43D9"/>
    <w:rsid w:val="00AF49AC"/>
    <w:rsid w:val="00AF5F29"/>
    <w:rsid w:val="00AF6356"/>
    <w:rsid w:val="00AF7E9F"/>
    <w:rsid w:val="00AF7FCD"/>
    <w:rsid w:val="00B01ACA"/>
    <w:rsid w:val="00B01C2C"/>
    <w:rsid w:val="00B030E9"/>
    <w:rsid w:val="00B03799"/>
    <w:rsid w:val="00B0611F"/>
    <w:rsid w:val="00B06B2A"/>
    <w:rsid w:val="00B10C79"/>
    <w:rsid w:val="00B10DFF"/>
    <w:rsid w:val="00B11496"/>
    <w:rsid w:val="00B13C00"/>
    <w:rsid w:val="00B14FE3"/>
    <w:rsid w:val="00B150B9"/>
    <w:rsid w:val="00B15F54"/>
    <w:rsid w:val="00B15FC0"/>
    <w:rsid w:val="00B17967"/>
    <w:rsid w:val="00B17EF1"/>
    <w:rsid w:val="00B17F48"/>
    <w:rsid w:val="00B21999"/>
    <w:rsid w:val="00B25076"/>
    <w:rsid w:val="00B25481"/>
    <w:rsid w:val="00B2741B"/>
    <w:rsid w:val="00B27EFB"/>
    <w:rsid w:val="00B27F51"/>
    <w:rsid w:val="00B31395"/>
    <w:rsid w:val="00B32C28"/>
    <w:rsid w:val="00B33F31"/>
    <w:rsid w:val="00B34295"/>
    <w:rsid w:val="00B37B4A"/>
    <w:rsid w:val="00B403AB"/>
    <w:rsid w:val="00B404CE"/>
    <w:rsid w:val="00B4183B"/>
    <w:rsid w:val="00B42655"/>
    <w:rsid w:val="00B4534E"/>
    <w:rsid w:val="00B4611F"/>
    <w:rsid w:val="00B470B0"/>
    <w:rsid w:val="00B472FD"/>
    <w:rsid w:val="00B47310"/>
    <w:rsid w:val="00B503D3"/>
    <w:rsid w:val="00B50438"/>
    <w:rsid w:val="00B510AB"/>
    <w:rsid w:val="00B51D94"/>
    <w:rsid w:val="00B55F36"/>
    <w:rsid w:val="00B561AD"/>
    <w:rsid w:val="00B56A72"/>
    <w:rsid w:val="00B56F71"/>
    <w:rsid w:val="00B5709A"/>
    <w:rsid w:val="00B606FE"/>
    <w:rsid w:val="00B60B46"/>
    <w:rsid w:val="00B61D12"/>
    <w:rsid w:val="00B62590"/>
    <w:rsid w:val="00B62CA7"/>
    <w:rsid w:val="00B64726"/>
    <w:rsid w:val="00B65274"/>
    <w:rsid w:val="00B654D0"/>
    <w:rsid w:val="00B71EA0"/>
    <w:rsid w:val="00B733D5"/>
    <w:rsid w:val="00B74430"/>
    <w:rsid w:val="00B7489B"/>
    <w:rsid w:val="00B74BB1"/>
    <w:rsid w:val="00B758DB"/>
    <w:rsid w:val="00B75C1A"/>
    <w:rsid w:val="00B75DD8"/>
    <w:rsid w:val="00B761A6"/>
    <w:rsid w:val="00B764AE"/>
    <w:rsid w:val="00B7668E"/>
    <w:rsid w:val="00B76CED"/>
    <w:rsid w:val="00B81599"/>
    <w:rsid w:val="00B81837"/>
    <w:rsid w:val="00B8263E"/>
    <w:rsid w:val="00B82A95"/>
    <w:rsid w:val="00B855CF"/>
    <w:rsid w:val="00B86BFD"/>
    <w:rsid w:val="00B87585"/>
    <w:rsid w:val="00B902ED"/>
    <w:rsid w:val="00B92163"/>
    <w:rsid w:val="00B938BE"/>
    <w:rsid w:val="00B942AB"/>
    <w:rsid w:val="00B943F2"/>
    <w:rsid w:val="00B946C1"/>
    <w:rsid w:val="00B94EF3"/>
    <w:rsid w:val="00B97744"/>
    <w:rsid w:val="00BA1FB1"/>
    <w:rsid w:val="00BA24F0"/>
    <w:rsid w:val="00BA44F3"/>
    <w:rsid w:val="00BB13FD"/>
    <w:rsid w:val="00BB2615"/>
    <w:rsid w:val="00BB2855"/>
    <w:rsid w:val="00BB48B4"/>
    <w:rsid w:val="00BB5543"/>
    <w:rsid w:val="00BC0410"/>
    <w:rsid w:val="00BC1E26"/>
    <w:rsid w:val="00BC42E2"/>
    <w:rsid w:val="00BC6CD5"/>
    <w:rsid w:val="00BC7AAE"/>
    <w:rsid w:val="00BD0FA1"/>
    <w:rsid w:val="00BD169B"/>
    <w:rsid w:val="00BD5C17"/>
    <w:rsid w:val="00BD6506"/>
    <w:rsid w:val="00BD6BFB"/>
    <w:rsid w:val="00BD7296"/>
    <w:rsid w:val="00BD7718"/>
    <w:rsid w:val="00BD7C0D"/>
    <w:rsid w:val="00BE16F4"/>
    <w:rsid w:val="00BE2A55"/>
    <w:rsid w:val="00BE2D41"/>
    <w:rsid w:val="00BE324A"/>
    <w:rsid w:val="00BE6944"/>
    <w:rsid w:val="00BE758C"/>
    <w:rsid w:val="00BF1999"/>
    <w:rsid w:val="00BF1A35"/>
    <w:rsid w:val="00BF21C3"/>
    <w:rsid w:val="00BF320D"/>
    <w:rsid w:val="00BF4080"/>
    <w:rsid w:val="00BF5920"/>
    <w:rsid w:val="00BF7B1B"/>
    <w:rsid w:val="00BF7BFE"/>
    <w:rsid w:val="00C00D27"/>
    <w:rsid w:val="00C02308"/>
    <w:rsid w:val="00C07565"/>
    <w:rsid w:val="00C1386D"/>
    <w:rsid w:val="00C14625"/>
    <w:rsid w:val="00C17978"/>
    <w:rsid w:val="00C17BF3"/>
    <w:rsid w:val="00C20458"/>
    <w:rsid w:val="00C209BD"/>
    <w:rsid w:val="00C209ED"/>
    <w:rsid w:val="00C22F64"/>
    <w:rsid w:val="00C3232A"/>
    <w:rsid w:val="00C33827"/>
    <w:rsid w:val="00C34BC0"/>
    <w:rsid w:val="00C351B9"/>
    <w:rsid w:val="00C360B5"/>
    <w:rsid w:val="00C36CE9"/>
    <w:rsid w:val="00C41517"/>
    <w:rsid w:val="00C43924"/>
    <w:rsid w:val="00C43B6C"/>
    <w:rsid w:val="00C44250"/>
    <w:rsid w:val="00C450AB"/>
    <w:rsid w:val="00C453D2"/>
    <w:rsid w:val="00C4663C"/>
    <w:rsid w:val="00C505A2"/>
    <w:rsid w:val="00C5425D"/>
    <w:rsid w:val="00C55530"/>
    <w:rsid w:val="00C56B12"/>
    <w:rsid w:val="00C574B3"/>
    <w:rsid w:val="00C575BD"/>
    <w:rsid w:val="00C603C6"/>
    <w:rsid w:val="00C61C72"/>
    <w:rsid w:val="00C63BD6"/>
    <w:rsid w:val="00C64D09"/>
    <w:rsid w:val="00C65813"/>
    <w:rsid w:val="00C660AE"/>
    <w:rsid w:val="00C6620A"/>
    <w:rsid w:val="00C71664"/>
    <w:rsid w:val="00C723DD"/>
    <w:rsid w:val="00C73879"/>
    <w:rsid w:val="00C73AAF"/>
    <w:rsid w:val="00C74041"/>
    <w:rsid w:val="00C75B7F"/>
    <w:rsid w:val="00C761F2"/>
    <w:rsid w:val="00C80959"/>
    <w:rsid w:val="00C83A4D"/>
    <w:rsid w:val="00C85830"/>
    <w:rsid w:val="00C90005"/>
    <w:rsid w:val="00C919A7"/>
    <w:rsid w:val="00C91D40"/>
    <w:rsid w:val="00C96876"/>
    <w:rsid w:val="00C97A42"/>
    <w:rsid w:val="00CA1FD4"/>
    <w:rsid w:val="00CA3248"/>
    <w:rsid w:val="00CA468C"/>
    <w:rsid w:val="00CA4E59"/>
    <w:rsid w:val="00CA57F9"/>
    <w:rsid w:val="00CA5D4F"/>
    <w:rsid w:val="00CA60AD"/>
    <w:rsid w:val="00CA775F"/>
    <w:rsid w:val="00CB2443"/>
    <w:rsid w:val="00CB2793"/>
    <w:rsid w:val="00CB3783"/>
    <w:rsid w:val="00CB4523"/>
    <w:rsid w:val="00CB4C32"/>
    <w:rsid w:val="00CB6F6B"/>
    <w:rsid w:val="00CC2806"/>
    <w:rsid w:val="00CC362F"/>
    <w:rsid w:val="00CC3F66"/>
    <w:rsid w:val="00CC592F"/>
    <w:rsid w:val="00CC72C7"/>
    <w:rsid w:val="00CC7B6F"/>
    <w:rsid w:val="00CD0A43"/>
    <w:rsid w:val="00CD1594"/>
    <w:rsid w:val="00CD4A1F"/>
    <w:rsid w:val="00CD566E"/>
    <w:rsid w:val="00CD6C81"/>
    <w:rsid w:val="00CD781D"/>
    <w:rsid w:val="00CE34B9"/>
    <w:rsid w:val="00CE4CD0"/>
    <w:rsid w:val="00CE5DB8"/>
    <w:rsid w:val="00CE6833"/>
    <w:rsid w:val="00CF43E4"/>
    <w:rsid w:val="00CF49DC"/>
    <w:rsid w:val="00CF4DA8"/>
    <w:rsid w:val="00CF5A99"/>
    <w:rsid w:val="00D00160"/>
    <w:rsid w:val="00D00F90"/>
    <w:rsid w:val="00D042E1"/>
    <w:rsid w:val="00D052A2"/>
    <w:rsid w:val="00D104D1"/>
    <w:rsid w:val="00D14300"/>
    <w:rsid w:val="00D15EF7"/>
    <w:rsid w:val="00D17823"/>
    <w:rsid w:val="00D178F2"/>
    <w:rsid w:val="00D17996"/>
    <w:rsid w:val="00D20980"/>
    <w:rsid w:val="00D20F4C"/>
    <w:rsid w:val="00D21E3E"/>
    <w:rsid w:val="00D2235E"/>
    <w:rsid w:val="00D23433"/>
    <w:rsid w:val="00D23734"/>
    <w:rsid w:val="00D239C2"/>
    <w:rsid w:val="00D23DF7"/>
    <w:rsid w:val="00D24D73"/>
    <w:rsid w:val="00D2611B"/>
    <w:rsid w:val="00D26B9F"/>
    <w:rsid w:val="00D27CAB"/>
    <w:rsid w:val="00D30C99"/>
    <w:rsid w:val="00D324D6"/>
    <w:rsid w:val="00D337C0"/>
    <w:rsid w:val="00D342D3"/>
    <w:rsid w:val="00D37EDA"/>
    <w:rsid w:val="00D41E7A"/>
    <w:rsid w:val="00D47A70"/>
    <w:rsid w:val="00D51D51"/>
    <w:rsid w:val="00D534D3"/>
    <w:rsid w:val="00D544C1"/>
    <w:rsid w:val="00D5465F"/>
    <w:rsid w:val="00D56C5A"/>
    <w:rsid w:val="00D6058B"/>
    <w:rsid w:val="00D60E3E"/>
    <w:rsid w:val="00D65F1A"/>
    <w:rsid w:val="00D67837"/>
    <w:rsid w:val="00D70E96"/>
    <w:rsid w:val="00D719AA"/>
    <w:rsid w:val="00D71FAA"/>
    <w:rsid w:val="00D72CF6"/>
    <w:rsid w:val="00D74589"/>
    <w:rsid w:val="00D74E2E"/>
    <w:rsid w:val="00D755A7"/>
    <w:rsid w:val="00D762C8"/>
    <w:rsid w:val="00D77034"/>
    <w:rsid w:val="00D85E75"/>
    <w:rsid w:val="00D85F53"/>
    <w:rsid w:val="00D860C4"/>
    <w:rsid w:val="00D867CB"/>
    <w:rsid w:val="00D90E2C"/>
    <w:rsid w:val="00D92586"/>
    <w:rsid w:val="00D9380F"/>
    <w:rsid w:val="00D94D14"/>
    <w:rsid w:val="00D94FAA"/>
    <w:rsid w:val="00D96D3F"/>
    <w:rsid w:val="00D9700A"/>
    <w:rsid w:val="00DA20A6"/>
    <w:rsid w:val="00DA4D33"/>
    <w:rsid w:val="00DA5D7B"/>
    <w:rsid w:val="00DB106B"/>
    <w:rsid w:val="00DB2C94"/>
    <w:rsid w:val="00DB3EC8"/>
    <w:rsid w:val="00DB4FA2"/>
    <w:rsid w:val="00DB7A54"/>
    <w:rsid w:val="00DC0035"/>
    <w:rsid w:val="00DC01B5"/>
    <w:rsid w:val="00DC05F5"/>
    <w:rsid w:val="00DC071F"/>
    <w:rsid w:val="00DC0FED"/>
    <w:rsid w:val="00DC165D"/>
    <w:rsid w:val="00DC3E0E"/>
    <w:rsid w:val="00DC4769"/>
    <w:rsid w:val="00DC79E7"/>
    <w:rsid w:val="00DC7B0E"/>
    <w:rsid w:val="00DD2B35"/>
    <w:rsid w:val="00DD3B45"/>
    <w:rsid w:val="00DD3E55"/>
    <w:rsid w:val="00DD4EBE"/>
    <w:rsid w:val="00DD544A"/>
    <w:rsid w:val="00DD67C5"/>
    <w:rsid w:val="00DD7715"/>
    <w:rsid w:val="00DE0D5D"/>
    <w:rsid w:val="00DE0DE5"/>
    <w:rsid w:val="00DE0FE6"/>
    <w:rsid w:val="00DE2D8D"/>
    <w:rsid w:val="00DE6AC0"/>
    <w:rsid w:val="00DF25AF"/>
    <w:rsid w:val="00DF3944"/>
    <w:rsid w:val="00DF3CD8"/>
    <w:rsid w:val="00DF4B93"/>
    <w:rsid w:val="00DF5662"/>
    <w:rsid w:val="00DF58AF"/>
    <w:rsid w:val="00E002F3"/>
    <w:rsid w:val="00E008EA"/>
    <w:rsid w:val="00E0193B"/>
    <w:rsid w:val="00E02BCB"/>
    <w:rsid w:val="00E03DFF"/>
    <w:rsid w:val="00E059BC"/>
    <w:rsid w:val="00E05FED"/>
    <w:rsid w:val="00E07204"/>
    <w:rsid w:val="00E112F4"/>
    <w:rsid w:val="00E1206D"/>
    <w:rsid w:val="00E1284D"/>
    <w:rsid w:val="00E13232"/>
    <w:rsid w:val="00E136C0"/>
    <w:rsid w:val="00E15838"/>
    <w:rsid w:val="00E16765"/>
    <w:rsid w:val="00E16AA1"/>
    <w:rsid w:val="00E179DB"/>
    <w:rsid w:val="00E20052"/>
    <w:rsid w:val="00E20A02"/>
    <w:rsid w:val="00E237A4"/>
    <w:rsid w:val="00E30612"/>
    <w:rsid w:val="00E30CA1"/>
    <w:rsid w:val="00E32F04"/>
    <w:rsid w:val="00E3323C"/>
    <w:rsid w:val="00E342D4"/>
    <w:rsid w:val="00E3466A"/>
    <w:rsid w:val="00E34883"/>
    <w:rsid w:val="00E350B9"/>
    <w:rsid w:val="00E35E03"/>
    <w:rsid w:val="00E36E39"/>
    <w:rsid w:val="00E37462"/>
    <w:rsid w:val="00E3774C"/>
    <w:rsid w:val="00E42EA3"/>
    <w:rsid w:val="00E440B8"/>
    <w:rsid w:val="00E44BC9"/>
    <w:rsid w:val="00E46020"/>
    <w:rsid w:val="00E462A7"/>
    <w:rsid w:val="00E4762D"/>
    <w:rsid w:val="00E47830"/>
    <w:rsid w:val="00E504BA"/>
    <w:rsid w:val="00E50E21"/>
    <w:rsid w:val="00E514EB"/>
    <w:rsid w:val="00E51F7C"/>
    <w:rsid w:val="00E52D66"/>
    <w:rsid w:val="00E52E33"/>
    <w:rsid w:val="00E53BFB"/>
    <w:rsid w:val="00E548CD"/>
    <w:rsid w:val="00E56276"/>
    <w:rsid w:val="00E56B88"/>
    <w:rsid w:val="00E571F5"/>
    <w:rsid w:val="00E57F8D"/>
    <w:rsid w:val="00E60324"/>
    <w:rsid w:val="00E60F8D"/>
    <w:rsid w:val="00E617D8"/>
    <w:rsid w:val="00E62248"/>
    <w:rsid w:val="00E62304"/>
    <w:rsid w:val="00E62396"/>
    <w:rsid w:val="00E64CBB"/>
    <w:rsid w:val="00E705CF"/>
    <w:rsid w:val="00E714A2"/>
    <w:rsid w:val="00E73AD7"/>
    <w:rsid w:val="00E746BA"/>
    <w:rsid w:val="00E748F0"/>
    <w:rsid w:val="00E813B8"/>
    <w:rsid w:val="00E828A7"/>
    <w:rsid w:val="00E82DFD"/>
    <w:rsid w:val="00E85E0D"/>
    <w:rsid w:val="00E8738B"/>
    <w:rsid w:val="00E8746D"/>
    <w:rsid w:val="00E87F82"/>
    <w:rsid w:val="00E9041E"/>
    <w:rsid w:val="00E91AD3"/>
    <w:rsid w:val="00E91C06"/>
    <w:rsid w:val="00E92B23"/>
    <w:rsid w:val="00E92EAB"/>
    <w:rsid w:val="00E9402E"/>
    <w:rsid w:val="00E94FBC"/>
    <w:rsid w:val="00E954C6"/>
    <w:rsid w:val="00E955E5"/>
    <w:rsid w:val="00E95709"/>
    <w:rsid w:val="00E9624B"/>
    <w:rsid w:val="00E96EC3"/>
    <w:rsid w:val="00E97805"/>
    <w:rsid w:val="00EA08EC"/>
    <w:rsid w:val="00EA343A"/>
    <w:rsid w:val="00EA494C"/>
    <w:rsid w:val="00EA6902"/>
    <w:rsid w:val="00EA6C1E"/>
    <w:rsid w:val="00EA7C5E"/>
    <w:rsid w:val="00EB0EA9"/>
    <w:rsid w:val="00EB24E4"/>
    <w:rsid w:val="00EB425C"/>
    <w:rsid w:val="00EB5B87"/>
    <w:rsid w:val="00EB6DFF"/>
    <w:rsid w:val="00EB7371"/>
    <w:rsid w:val="00EB7526"/>
    <w:rsid w:val="00EC1011"/>
    <w:rsid w:val="00EC31FA"/>
    <w:rsid w:val="00EC402A"/>
    <w:rsid w:val="00EC4ACF"/>
    <w:rsid w:val="00EC64B8"/>
    <w:rsid w:val="00EC7BB2"/>
    <w:rsid w:val="00ED007C"/>
    <w:rsid w:val="00ED2330"/>
    <w:rsid w:val="00ED2347"/>
    <w:rsid w:val="00ED726B"/>
    <w:rsid w:val="00EE0070"/>
    <w:rsid w:val="00EE7BAB"/>
    <w:rsid w:val="00EF0802"/>
    <w:rsid w:val="00EF1E8E"/>
    <w:rsid w:val="00EF3DE8"/>
    <w:rsid w:val="00EF564D"/>
    <w:rsid w:val="00EF5E3E"/>
    <w:rsid w:val="00F02FA0"/>
    <w:rsid w:val="00F031BE"/>
    <w:rsid w:val="00F03623"/>
    <w:rsid w:val="00F037F6"/>
    <w:rsid w:val="00F03F4F"/>
    <w:rsid w:val="00F04104"/>
    <w:rsid w:val="00F0474D"/>
    <w:rsid w:val="00F05DCB"/>
    <w:rsid w:val="00F07014"/>
    <w:rsid w:val="00F10239"/>
    <w:rsid w:val="00F11AE2"/>
    <w:rsid w:val="00F13BD6"/>
    <w:rsid w:val="00F14C09"/>
    <w:rsid w:val="00F178FA"/>
    <w:rsid w:val="00F17EC5"/>
    <w:rsid w:val="00F206F9"/>
    <w:rsid w:val="00F207F4"/>
    <w:rsid w:val="00F21C37"/>
    <w:rsid w:val="00F25747"/>
    <w:rsid w:val="00F258B0"/>
    <w:rsid w:val="00F25EF3"/>
    <w:rsid w:val="00F264BC"/>
    <w:rsid w:val="00F3106F"/>
    <w:rsid w:val="00F333A6"/>
    <w:rsid w:val="00F349A7"/>
    <w:rsid w:val="00F35CEF"/>
    <w:rsid w:val="00F416EE"/>
    <w:rsid w:val="00F41FAD"/>
    <w:rsid w:val="00F430C2"/>
    <w:rsid w:val="00F4383E"/>
    <w:rsid w:val="00F4439E"/>
    <w:rsid w:val="00F44F2D"/>
    <w:rsid w:val="00F4564E"/>
    <w:rsid w:val="00F470F8"/>
    <w:rsid w:val="00F51BF4"/>
    <w:rsid w:val="00F53B51"/>
    <w:rsid w:val="00F567B8"/>
    <w:rsid w:val="00F604ED"/>
    <w:rsid w:val="00F61C6A"/>
    <w:rsid w:val="00F62C73"/>
    <w:rsid w:val="00F63FED"/>
    <w:rsid w:val="00F65174"/>
    <w:rsid w:val="00F65C2B"/>
    <w:rsid w:val="00F66C96"/>
    <w:rsid w:val="00F70E23"/>
    <w:rsid w:val="00F70EE7"/>
    <w:rsid w:val="00F72B02"/>
    <w:rsid w:val="00F72CE6"/>
    <w:rsid w:val="00F7300B"/>
    <w:rsid w:val="00F73AE0"/>
    <w:rsid w:val="00F73B64"/>
    <w:rsid w:val="00F7464F"/>
    <w:rsid w:val="00F754B9"/>
    <w:rsid w:val="00F75E46"/>
    <w:rsid w:val="00F764A8"/>
    <w:rsid w:val="00F76FEC"/>
    <w:rsid w:val="00F8007C"/>
    <w:rsid w:val="00F80898"/>
    <w:rsid w:val="00F80BFE"/>
    <w:rsid w:val="00F81286"/>
    <w:rsid w:val="00F820F0"/>
    <w:rsid w:val="00F82A3C"/>
    <w:rsid w:val="00F82BF0"/>
    <w:rsid w:val="00F833F2"/>
    <w:rsid w:val="00F90BED"/>
    <w:rsid w:val="00F92AC5"/>
    <w:rsid w:val="00F92EF6"/>
    <w:rsid w:val="00F9365B"/>
    <w:rsid w:val="00F936E8"/>
    <w:rsid w:val="00F94681"/>
    <w:rsid w:val="00F96FB1"/>
    <w:rsid w:val="00FA12E1"/>
    <w:rsid w:val="00FA2B27"/>
    <w:rsid w:val="00FA39A8"/>
    <w:rsid w:val="00FA3BFB"/>
    <w:rsid w:val="00FA436B"/>
    <w:rsid w:val="00FA684C"/>
    <w:rsid w:val="00FB016F"/>
    <w:rsid w:val="00FB01E5"/>
    <w:rsid w:val="00FB02F6"/>
    <w:rsid w:val="00FB312A"/>
    <w:rsid w:val="00FB3375"/>
    <w:rsid w:val="00FB367F"/>
    <w:rsid w:val="00FB3D5A"/>
    <w:rsid w:val="00FB3DEC"/>
    <w:rsid w:val="00FB423E"/>
    <w:rsid w:val="00FB5CD5"/>
    <w:rsid w:val="00FB66B0"/>
    <w:rsid w:val="00FB7247"/>
    <w:rsid w:val="00FC0ED0"/>
    <w:rsid w:val="00FC2E08"/>
    <w:rsid w:val="00FC312E"/>
    <w:rsid w:val="00FC360E"/>
    <w:rsid w:val="00FC4C4C"/>
    <w:rsid w:val="00FC5308"/>
    <w:rsid w:val="00FC5321"/>
    <w:rsid w:val="00FC5E64"/>
    <w:rsid w:val="00FC6039"/>
    <w:rsid w:val="00FC666A"/>
    <w:rsid w:val="00FC717A"/>
    <w:rsid w:val="00FC7335"/>
    <w:rsid w:val="00FD0B1A"/>
    <w:rsid w:val="00FD1CD9"/>
    <w:rsid w:val="00FD3AD1"/>
    <w:rsid w:val="00FD70BF"/>
    <w:rsid w:val="00FE0FAF"/>
    <w:rsid w:val="00FE16A2"/>
    <w:rsid w:val="00FE2AF1"/>
    <w:rsid w:val="00FE385F"/>
    <w:rsid w:val="00FE7678"/>
    <w:rsid w:val="00FF099E"/>
    <w:rsid w:val="00FF1E90"/>
    <w:rsid w:val="00FF3F94"/>
    <w:rsid w:val="00FF6898"/>
    <w:rsid w:val="00FF6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A8997C"/>
  <w15:chartTrackingRefBased/>
  <w15:docId w15:val="{F5B59F89-59FB-47CF-BFCB-1A5DE90D6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0458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F3106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7E36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82A9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82A95"/>
    <w:rPr>
      <w:sz w:val="18"/>
      <w:szCs w:val="18"/>
      <w14:ligatures w14:val="standardContextual"/>
    </w:rPr>
  </w:style>
  <w:style w:type="paragraph" w:styleId="a6">
    <w:name w:val="footer"/>
    <w:basedOn w:val="a"/>
    <w:link w:val="a7"/>
    <w:uiPriority w:val="99"/>
    <w:unhideWhenUsed/>
    <w:rsid w:val="00B82A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82A95"/>
    <w:rPr>
      <w:sz w:val="18"/>
      <w:szCs w:val="18"/>
      <w14:ligatures w14:val="standardContextual"/>
    </w:rPr>
  </w:style>
  <w:style w:type="paragraph" w:styleId="a8">
    <w:name w:val="Revision"/>
    <w:hidden/>
    <w:uiPriority w:val="99"/>
    <w:semiHidden/>
    <w:rsid w:val="00F92EF6"/>
    <w:rPr>
      <w14:ligatures w14:val="standardContextual"/>
    </w:rPr>
  </w:style>
  <w:style w:type="character" w:customStyle="1" w:styleId="10">
    <w:name w:val="标题 1 字符"/>
    <w:basedOn w:val="a0"/>
    <w:link w:val="1"/>
    <w:uiPriority w:val="9"/>
    <w:rsid w:val="00F3106F"/>
    <w:rPr>
      <w:b/>
      <w:bCs/>
      <w:kern w:val="44"/>
      <w:sz w:val="44"/>
      <w:szCs w:val="44"/>
      <w14:ligatures w14:val="standardContextual"/>
    </w:rPr>
  </w:style>
  <w:style w:type="paragraph" w:styleId="TOC">
    <w:name w:val="TOC Heading"/>
    <w:basedOn w:val="1"/>
    <w:next w:val="a"/>
    <w:uiPriority w:val="39"/>
    <w:unhideWhenUsed/>
    <w:qFormat/>
    <w:rsid w:val="00F3106F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14:ligatures w14:val="none"/>
    </w:rPr>
  </w:style>
  <w:style w:type="paragraph" w:styleId="TOC1">
    <w:name w:val="toc 1"/>
    <w:basedOn w:val="a"/>
    <w:next w:val="a"/>
    <w:autoRedefine/>
    <w:uiPriority w:val="39"/>
    <w:unhideWhenUsed/>
    <w:rsid w:val="00F3106F"/>
  </w:style>
  <w:style w:type="character" w:styleId="a9">
    <w:name w:val="Hyperlink"/>
    <w:basedOn w:val="a0"/>
    <w:uiPriority w:val="99"/>
    <w:unhideWhenUsed/>
    <w:rsid w:val="00F3106F"/>
    <w:rPr>
      <w:color w:val="0563C1" w:themeColor="hyperlink"/>
      <w:u w:val="single"/>
    </w:rPr>
  </w:style>
  <w:style w:type="paragraph" w:styleId="aa">
    <w:name w:val="List Paragraph"/>
    <w:basedOn w:val="a"/>
    <w:uiPriority w:val="34"/>
    <w:qFormat/>
    <w:rsid w:val="00EF564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8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2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0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4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0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6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0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3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3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6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1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8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0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0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4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0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8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4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9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4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3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5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7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3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5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4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2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4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7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7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5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1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9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3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7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4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F4E252-B8E5-470F-8A16-853112B9A4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7</TotalTime>
  <Pages>6</Pages>
  <Words>972</Words>
  <Characters>5544</Characters>
  <Application>Microsoft Office Word</Application>
  <DocSecurity>0</DocSecurity>
  <Lines>46</Lines>
  <Paragraphs>13</Paragraphs>
  <ScaleCrop>false</ScaleCrop>
  <Company/>
  <LinksUpToDate>false</LinksUpToDate>
  <CharactersWithSpaces>6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wei</dc:creator>
  <cp:keywords/>
  <dc:description/>
  <cp:lastModifiedBy>博特 赵</cp:lastModifiedBy>
  <cp:revision>1294</cp:revision>
  <dcterms:created xsi:type="dcterms:W3CDTF">2024-06-04T13:43:00Z</dcterms:created>
  <dcterms:modified xsi:type="dcterms:W3CDTF">2024-11-28T13:48:00Z</dcterms:modified>
</cp:coreProperties>
</file>